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7638C" w14:textId="5F6DA6A2" w:rsidR="00AA6F65" w:rsidRDefault="00A44E42" w:rsidP="009A0617">
      <w:pPr>
        <w:jc w:val="center"/>
        <w:rPr>
          <w:b/>
          <w:sz w:val="28"/>
          <w:szCs w:val="28"/>
        </w:rPr>
      </w:pPr>
      <w:r w:rsidRPr="00EB7661">
        <w:rPr>
          <w:b/>
          <w:sz w:val="28"/>
          <w:szCs w:val="28"/>
        </w:rPr>
        <w:t xml:space="preserve">CFRD Screening </w:t>
      </w:r>
      <w:r w:rsidR="001F3A73">
        <w:rPr>
          <w:b/>
          <w:sz w:val="28"/>
          <w:szCs w:val="28"/>
        </w:rPr>
        <w:t xml:space="preserve">Provider </w:t>
      </w:r>
      <w:r w:rsidRPr="00EB7661">
        <w:rPr>
          <w:b/>
          <w:sz w:val="28"/>
          <w:szCs w:val="28"/>
        </w:rPr>
        <w:t>Survey</w:t>
      </w:r>
      <w:r w:rsidR="001F3A73">
        <w:rPr>
          <w:b/>
          <w:sz w:val="28"/>
          <w:szCs w:val="28"/>
        </w:rPr>
        <w:t>s</w:t>
      </w:r>
    </w:p>
    <w:p w14:paraId="511F76F8" w14:textId="077CA30B" w:rsidR="009A0617" w:rsidRPr="009A0617" w:rsidRDefault="00140CCE" w:rsidP="009A0617">
      <w:pPr>
        <w:jc w:val="center"/>
        <w:rPr>
          <w:b/>
          <w:sz w:val="28"/>
          <w:szCs w:val="28"/>
        </w:rPr>
      </w:pPr>
      <w:r w:rsidRPr="009A0617">
        <w:rPr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4EFD866" wp14:editId="524C6C74">
                <wp:simplePos x="0" y="0"/>
                <wp:positionH relativeFrom="margin">
                  <wp:posOffset>2971800</wp:posOffset>
                </wp:positionH>
                <wp:positionV relativeFrom="paragraph">
                  <wp:posOffset>51435</wp:posOffset>
                </wp:positionV>
                <wp:extent cx="2165350" cy="254000"/>
                <wp:effectExtent l="0" t="0" r="635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535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11492E" w14:textId="35991D35" w:rsidR="00AA6F65" w:rsidRDefault="00973E64" w:rsidP="00AA6F65"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2. </w:t>
                            </w:r>
                            <w:r w:rsidR="00AA6F65">
                              <w:rPr>
                                <w:b/>
                                <w:sz w:val="20"/>
                                <w:szCs w:val="20"/>
                              </w:rPr>
                              <w:t>Endocrinologis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type w14:anchorId="14EFD86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34pt;margin-top:4.05pt;width:170.5pt;height:20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" stroked="f">
                <v:textbox>
                  <w:txbxContent>
                    <w:p w14:paraId="0C11492E" w14:textId="35991D35" w:rsidR="00AA6F65" w:rsidRDefault="00973E64" w:rsidP="00AA6F65">
                      <w:r>
                        <w:rPr>
                          <w:b/>
                          <w:sz w:val="20"/>
                          <w:szCs w:val="20"/>
                        </w:rPr>
                        <w:t xml:space="preserve">2. </w:t>
                      </w:r>
                      <w:r w:rsidR="00AA6F65">
                        <w:rPr>
                          <w:b/>
                          <w:sz w:val="20"/>
                          <w:szCs w:val="20"/>
                        </w:rPr>
                        <w:t>Endocrinologis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A0617">
        <w:rPr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60AA6E1" wp14:editId="6CF2DBA0">
                <wp:simplePos x="0" y="0"/>
                <wp:positionH relativeFrom="margin">
                  <wp:align>left</wp:align>
                </wp:positionH>
                <wp:positionV relativeFrom="paragraph">
                  <wp:posOffset>62230</wp:posOffset>
                </wp:positionV>
                <wp:extent cx="2165350" cy="425450"/>
                <wp:effectExtent l="0" t="0" r="635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5350" cy="425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23D977" w14:textId="7B542C3C" w:rsidR="009A0617" w:rsidRDefault="009A0617" w:rsidP="0048317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ind w:left="504"/>
                            </w:pPr>
                            <w:r w:rsidRPr="00973E64">
                              <w:rPr>
                                <w:b/>
                                <w:sz w:val="20"/>
                                <w:szCs w:val="20"/>
                              </w:rPr>
                              <w:t>CF Center Directors, Coordinators, or Designated Individu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760AA6E1" id="_x0000_s1027" type="#_x0000_t202" style="position:absolute;left:0;text-align:left;margin-left:0;margin-top:4.9pt;width:170.5pt;height:33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" stroked="f">
                <v:textbox>
                  <w:txbxContent>
                    <w:p w14:paraId="3F23D977" w14:textId="7B542C3C" w:rsidR="009A0617" w:rsidRDefault="009A0617" w:rsidP="0048317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ind w:left="504"/>
                      </w:pPr>
                      <w:r w:rsidRPr="00973E64">
                        <w:rPr>
                          <w:b/>
                          <w:sz w:val="20"/>
                          <w:szCs w:val="20"/>
                        </w:rPr>
                        <w:t>CF Center Directors, Coordinators, or Designated Individua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F3A73" w:rsidRPr="009A0617" w14:paraId="54A94F1C" w14:textId="77777777" w:rsidTr="00AA6F65">
        <w:tc>
          <w:tcPr>
            <w:tcW w:w="4675" w:type="dxa"/>
          </w:tcPr>
          <w:p w14:paraId="071EFAF1" w14:textId="4A8D9B3C" w:rsidR="003D286E" w:rsidRDefault="003D286E" w:rsidP="003D286E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9F75B9">
              <w:rPr>
                <w:sz w:val="20"/>
                <w:szCs w:val="20"/>
                <w:u w:val="single"/>
              </w:rPr>
              <w:t>Background Information:</w:t>
            </w:r>
          </w:p>
          <w:p w14:paraId="4F4D3512" w14:textId="75B6F697" w:rsidR="001F3A73" w:rsidRDefault="00971C73" w:rsidP="00483171">
            <w:pPr>
              <w:pStyle w:val="ListParagraph"/>
              <w:numPr>
                <w:ilvl w:val="0"/>
                <w:numId w:val="1"/>
              </w:numPr>
              <w:ind w:left="144" w:right="144"/>
              <w:rPr>
                <w:sz w:val="20"/>
                <w:szCs w:val="20"/>
              </w:rPr>
            </w:pPr>
            <w:r w:rsidRPr="009F75B9">
              <w:rPr>
                <w:sz w:val="20"/>
                <w:szCs w:val="20"/>
              </w:rPr>
              <w:t>Please indicate the name of your CF center:</w:t>
            </w:r>
          </w:p>
          <w:p w14:paraId="5FF9D804" w14:textId="77777777" w:rsidR="00392B9F" w:rsidRPr="009F75B9" w:rsidRDefault="00392B9F" w:rsidP="00483171">
            <w:pPr>
              <w:pStyle w:val="ListParagraph"/>
              <w:numPr>
                <w:ilvl w:val="0"/>
                <w:numId w:val="1"/>
              </w:numPr>
              <w:ind w:left="144" w:right="144"/>
              <w:rPr>
                <w:sz w:val="20"/>
                <w:szCs w:val="20"/>
              </w:rPr>
            </w:pPr>
            <w:r w:rsidRPr="009F75B9">
              <w:rPr>
                <w:sz w:val="20"/>
                <w:szCs w:val="20"/>
              </w:rPr>
              <w:t>Please identify your role in the CF center:</w:t>
            </w:r>
          </w:p>
          <w:p w14:paraId="0EE1018D" w14:textId="77777777" w:rsidR="00392B9F" w:rsidRPr="009F75B9" w:rsidRDefault="00392B9F" w:rsidP="00392B9F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9F75B9">
              <w:rPr>
                <w:sz w:val="20"/>
                <w:szCs w:val="20"/>
              </w:rPr>
              <w:t>□ CF Center Director</w:t>
            </w:r>
          </w:p>
          <w:p w14:paraId="69052782" w14:textId="77777777" w:rsidR="00392B9F" w:rsidRPr="009F75B9" w:rsidRDefault="00392B9F" w:rsidP="00392B9F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9F75B9">
              <w:rPr>
                <w:sz w:val="20"/>
                <w:szCs w:val="20"/>
              </w:rPr>
              <w:t>□ Assistant/Associate CF Center Director</w:t>
            </w:r>
          </w:p>
          <w:p w14:paraId="05C9834B" w14:textId="77777777" w:rsidR="00392B9F" w:rsidRPr="009F75B9" w:rsidRDefault="00392B9F" w:rsidP="00392B9F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9F75B9">
              <w:rPr>
                <w:sz w:val="20"/>
                <w:szCs w:val="20"/>
              </w:rPr>
              <w:t>□ CF Pulmonologist (MD/DO/MBBS/NP/Advanced Practice Nurse/PA)</w:t>
            </w:r>
          </w:p>
          <w:p w14:paraId="1EBE784A" w14:textId="77777777" w:rsidR="00392B9F" w:rsidRPr="009F75B9" w:rsidRDefault="00392B9F" w:rsidP="00392B9F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9F75B9">
              <w:rPr>
                <w:sz w:val="20"/>
                <w:szCs w:val="20"/>
              </w:rPr>
              <w:t xml:space="preserve">□ CF Center Coordinator </w:t>
            </w:r>
          </w:p>
          <w:p w14:paraId="0C197086" w14:textId="77777777" w:rsidR="00392B9F" w:rsidRPr="009F75B9" w:rsidRDefault="00392B9F" w:rsidP="00392B9F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9F75B9">
              <w:rPr>
                <w:sz w:val="20"/>
                <w:szCs w:val="20"/>
              </w:rPr>
              <w:t>□ Other (please specify in comment)</w:t>
            </w:r>
          </w:p>
          <w:p w14:paraId="2CDD3D9F" w14:textId="77777777" w:rsidR="00392B9F" w:rsidRDefault="00392B9F" w:rsidP="00605304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9F75B9">
              <w:rPr>
                <w:sz w:val="20"/>
                <w:szCs w:val="20"/>
              </w:rPr>
              <w:t xml:space="preserve">□ Endocrinologist (note: survey </w:t>
            </w:r>
            <w:proofErr w:type="gramStart"/>
            <w:r w:rsidRPr="009F75B9">
              <w:rPr>
                <w:sz w:val="20"/>
                <w:szCs w:val="20"/>
              </w:rPr>
              <w:t>ends</w:t>
            </w:r>
            <w:proofErr w:type="gramEnd"/>
            <w:r w:rsidRPr="009F75B9">
              <w:rPr>
                <w:sz w:val="20"/>
                <w:szCs w:val="20"/>
              </w:rPr>
              <w:t xml:space="preserve"> and respondent is redirected to other survey)</w:t>
            </w:r>
          </w:p>
          <w:p w14:paraId="3E91D806" w14:textId="77777777" w:rsidR="00605304" w:rsidRPr="00A777E5" w:rsidRDefault="00605304" w:rsidP="00483171">
            <w:pPr>
              <w:numPr>
                <w:ilvl w:val="0"/>
                <w:numId w:val="1"/>
              </w:numPr>
              <w:ind w:left="144" w:right="144"/>
              <w:rPr>
                <w:sz w:val="20"/>
                <w:szCs w:val="20"/>
              </w:rPr>
            </w:pPr>
            <w:r w:rsidRPr="00A777E5">
              <w:rPr>
                <w:sz w:val="20"/>
                <w:szCs w:val="20"/>
              </w:rPr>
              <w:t>In what type of setting is your CF center located?</w:t>
            </w:r>
          </w:p>
          <w:p w14:paraId="7C194128" w14:textId="77777777" w:rsidR="00605304" w:rsidRPr="00A777E5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A777E5">
              <w:rPr>
                <w:sz w:val="20"/>
                <w:szCs w:val="20"/>
              </w:rPr>
              <w:t>□ Center affiliated with an academic institution</w:t>
            </w:r>
          </w:p>
          <w:p w14:paraId="6FE599B5" w14:textId="77777777" w:rsidR="00605304" w:rsidRPr="00A777E5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A777E5">
              <w:rPr>
                <w:sz w:val="20"/>
                <w:szCs w:val="20"/>
              </w:rPr>
              <w:t xml:space="preserve">□ Community-based clinic/center that does not have an academic affiliation </w:t>
            </w:r>
          </w:p>
          <w:p w14:paraId="60DE32B4" w14:textId="77777777" w:rsidR="00605304" w:rsidRDefault="00605304" w:rsidP="00605304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A777E5">
              <w:rPr>
                <w:sz w:val="20"/>
                <w:szCs w:val="20"/>
              </w:rPr>
              <w:t>□ Other (please specify in comment)</w:t>
            </w:r>
          </w:p>
          <w:p w14:paraId="474C1D4D" w14:textId="7DBBCAD2" w:rsidR="00605304" w:rsidRPr="00BE7CB7" w:rsidRDefault="00605304" w:rsidP="00483171">
            <w:pPr>
              <w:pStyle w:val="ListParagraph"/>
              <w:numPr>
                <w:ilvl w:val="0"/>
                <w:numId w:val="1"/>
              </w:numPr>
              <w:ind w:left="144" w:right="144"/>
              <w:rPr>
                <w:sz w:val="20"/>
                <w:szCs w:val="20"/>
              </w:rPr>
            </w:pPr>
            <w:r w:rsidRPr="00BE7CB7">
              <w:rPr>
                <w:sz w:val="20"/>
                <w:szCs w:val="20"/>
              </w:rPr>
              <w:t>What percent of your CF patients have state-funded health insurance (i.e., Medicaid, etc.)?</w:t>
            </w:r>
          </w:p>
          <w:p w14:paraId="4E0CDAC1" w14:textId="77777777" w:rsidR="00605304" w:rsidRPr="00AD403A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AD403A">
              <w:rPr>
                <w:sz w:val="20"/>
                <w:szCs w:val="20"/>
              </w:rPr>
              <w:t>□ &lt;25%</w:t>
            </w:r>
          </w:p>
          <w:p w14:paraId="5E30F866" w14:textId="77777777" w:rsidR="00605304" w:rsidRPr="00AD403A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AD403A">
              <w:rPr>
                <w:sz w:val="20"/>
                <w:szCs w:val="20"/>
              </w:rPr>
              <w:t>□ 25 - &lt;50%</w:t>
            </w:r>
          </w:p>
          <w:p w14:paraId="17B65C8A" w14:textId="77777777" w:rsidR="00605304" w:rsidRPr="00AD403A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AD403A">
              <w:rPr>
                <w:sz w:val="20"/>
                <w:szCs w:val="20"/>
              </w:rPr>
              <w:t>□ 50 - &lt;75%</w:t>
            </w:r>
          </w:p>
          <w:p w14:paraId="4A08DACC" w14:textId="77777777" w:rsidR="00605304" w:rsidRPr="00AD403A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AD403A">
              <w:rPr>
                <w:sz w:val="20"/>
                <w:szCs w:val="20"/>
              </w:rPr>
              <w:t>□ ≥75%</w:t>
            </w:r>
          </w:p>
          <w:p w14:paraId="03D9E056" w14:textId="77777777" w:rsidR="00605304" w:rsidRDefault="00605304" w:rsidP="00605304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AD403A">
              <w:rPr>
                <w:sz w:val="20"/>
                <w:szCs w:val="20"/>
              </w:rPr>
              <w:t>□ I don’t know</w:t>
            </w:r>
          </w:p>
          <w:p w14:paraId="587FE9C1" w14:textId="349398FE" w:rsidR="00605304" w:rsidRPr="00BE7CB7" w:rsidRDefault="00605304" w:rsidP="00483171">
            <w:pPr>
              <w:pStyle w:val="ListParagraph"/>
              <w:numPr>
                <w:ilvl w:val="0"/>
                <w:numId w:val="1"/>
              </w:numPr>
              <w:ind w:left="144" w:right="144"/>
              <w:rPr>
                <w:sz w:val="20"/>
                <w:szCs w:val="20"/>
              </w:rPr>
            </w:pPr>
            <w:r w:rsidRPr="00BE7CB7">
              <w:rPr>
                <w:sz w:val="20"/>
                <w:szCs w:val="20"/>
              </w:rPr>
              <w:t>What patient group does your CF center take care of?</w:t>
            </w:r>
          </w:p>
          <w:p w14:paraId="3E3778E4" w14:textId="77777777" w:rsidR="00605304" w:rsidRPr="00897B4D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897B4D">
              <w:rPr>
                <w:sz w:val="20"/>
                <w:szCs w:val="20"/>
              </w:rPr>
              <w:t>□ Adult</w:t>
            </w:r>
          </w:p>
          <w:p w14:paraId="71258C41" w14:textId="77777777" w:rsidR="00605304" w:rsidRPr="00897B4D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897B4D">
              <w:rPr>
                <w:sz w:val="20"/>
                <w:szCs w:val="20"/>
              </w:rPr>
              <w:t>□ Pediatric</w:t>
            </w:r>
          </w:p>
          <w:p w14:paraId="5D9235FD" w14:textId="77777777" w:rsidR="00605304" w:rsidRDefault="00605304" w:rsidP="00605304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897B4D">
              <w:rPr>
                <w:sz w:val="20"/>
                <w:szCs w:val="20"/>
              </w:rPr>
              <w:t>□ Both adult and pediatric patients</w:t>
            </w:r>
          </w:p>
          <w:p w14:paraId="4D2E0BA4" w14:textId="2C40A547" w:rsidR="00605304" w:rsidRPr="00BE7CB7" w:rsidRDefault="00605304" w:rsidP="00483171">
            <w:pPr>
              <w:pStyle w:val="ListParagraph"/>
              <w:numPr>
                <w:ilvl w:val="0"/>
                <w:numId w:val="1"/>
              </w:numPr>
              <w:ind w:left="144" w:right="144"/>
              <w:rPr>
                <w:sz w:val="20"/>
                <w:szCs w:val="20"/>
              </w:rPr>
            </w:pPr>
            <w:r w:rsidRPr="00BE7CB7">
              <w:rPr>
                <w:sz w:val="20"/>
                <w:szCs w:val="20"/>
              </w:rPr>
              <w:t>What percent of eligible CF patients &gt;= 10 years old at your center were screened for CFRD with an OGTT in the past year?</w:t>
            </w:r>
          </w:p>
          <w:p w14:paraId="7A817F85" w14:textId="77777777" w:rsidR="00605304" w:rsidRPr="00A637AD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A637AD">
              <w:rPr>
                <w:sz w:val="20"/>
                <w:szCs w:val="20"/>
              </w:rPr>
              <w:t>□ &lt;25%</w:t>
            </w:r>
          </w:p>
          <w:p w14:paraId="55061590" w14:textId="77777777" w:rsidR="00605304" w:rsidRPr="00A637AD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A637AD">
              <w:rPr>
                <w:sz w:val="20"/>
                <w:szCs w:val="20"/>
              </w:rPr>
              <w:t>□ 25 - &lt;50%</w:t>
            </w:r>
          </w:p>
          <w:p w14:paraId="65762614" w14:textId="77777777" w:rsidR="00605304" w:rsidRPr="00A637AD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A637AD">
              <w:rPr>
                <w:sz w:val="20"/>
                <w:szCs w:val="20"/>
              </w:rPr>
              <w:t>□ 50 - &lt;75%</w:t>
            </w:r>
          </w:p>
          <w:p w14:paraId="009FB545" w14:textId="77777777" w:rsidR="00605304" w:rsidRPr="00A637AD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A637AD">
              <w:rPr>
                <w:sz w:val="20"/>
                <w:szCs w:val="20"/>
              </w:rPr>
              <w:t>□ ≥75%</w:t>
            </w:r>
          </w:p>
          <w:p w14:paraId="26576380" w14:textId="77777777" w:rsidR="00605304" w:rsidRDefault="00605304" w:rsidP="00605304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A637AD">
              <w:rPr>
                <w:sz w:val="20"/>
                <w:szCs w:val="20"/>
              </w:rPr>
              <w:t>□ I don’t know</w:t>
            </w:r>
          </w:p>
          <w:p w14:paraId="0190F7C7" w14:textId="00DB2437" w:rsidR="00462E73" w:rsidRPr="00462E73" w:rsidRDefault="00462E73" w:rsidP="00483171">
            <w:pPr>
              <w:pStyle w:val="ListParagraph"/>
              <w:numPr>
                <w:ilvl w:val="0"/>
                <w:numId w:val="1"/>
              </w:numPr>
              <w:ind w:left="144" w:right="144"/>
              <w:rPr>
                <w:sz w:val="20"/>
                <w:szCs w:val="20"/>
              </w:rPr>
            </w:pPr>
            <w:r w:rsidRPr="00462E73">
              <w:rPr>
                <w:sz w:val="20"/>
                <w:szCs w:val="20"/>
              </w:rPr>
              <w:t>Does your center have an identified Endocrinologist(s) to whom you refer your CF patients?</w:t>
            </w:r>
          </w:p>
          <w:p w14:paraId="317E2B57" w14:textId="77777777" w:rsidR="00462E73" w:rsidRPr="00DB4D1F" w:rsidRDefault="00462E73" w:rsidP="00462E73">
            <w:pPr>
              <w:ind w:left="144" w:right="144"/>
              <w:rPr>
                <w:sz w:val="20"/>
                <w:szCs w:val="20"/>
              </w:rPr>
            </w:pPr>
            <w:r w:rsidRPr="00DB4D1F">
              <w:rPr>
                <w:sz w:val="20"/>
                <w:szCs w:val="20"/>
              </w:rPr>
              <w:t xml:space="preserve">□ Yes  </w:t>
            </w:r>
          </w:p>
          <w:p w14:paraId="50517C3A" w14:textId="77777777" w:rsidR="00462E73" w:rsidRPr="00DB4D1F" w:rsidRDefault="00462E73" w:rsidP="00462E73">
            <w:pPr>
              <w:ind w:left="144" w:right="144"/>
              <w:rPr>
                <w:sz w:val="20"/>
                <w:szCs w:val="20"/>
              </w:rPr>
            </w:pPr>
            <w:r w:rsidRPr="00DB4D1F">
              <w:rPr>
                <w:sz w:val="20"/>
                <w:szCs w:val="20"/>
              </w:rPr>
              <w:t xml:space="preserve">□ No </w:t>
            </w:r>
          </w:p>
          <w:p w14:paraId="653D0E3B" w14:textId="77777777" w:rsidR="00462E73" w:rsidRDefault="00462E73" w:rsidP="00462E73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DB4D1F">
              <w:rPr>
                <w:sz w:val="20"/>
                <w:szCs w:val="20"/>
              </w:rPr>
              <w:t>□ Other (please specify in comment)</w:t>
            </w:r>
          </w:p>
          <w:p w14:paraId="7257E2D8" w14:textId="00296688" w:rsidR="00267307" w:rsidRPr="00267307" w:rsidRDefault="00267307" w:rsidP="00483171">
            <w:pPr>
              <w:pStyle w:val="ListParagraph"/>
              <w:numPr>
                <w:ilvl w:val="0"/>
                <w:numId w:val="1"/>
              </w:numPr>
              <w:ind w:left="144" w:right="144"/>
              <w:rPr>
                <w:sz w:val="20"/>
                <w:szCs w:val="20"/>
              </w:rPr>
            </w:pPr>
            <w:r w:rsidRPr="00267307">
              <w:rPr>
                <w:sz w:val="20"/>
                <w:szCs w:val="20"/>
              </w:rPr>
              <w:t>Does your center have an identified Endocrinologist who sees patients in a coordinated clinic with other CF providers?</w:t>
            </w:r>
          </w:p>
          <w:p w14:paraId="30A66A83" w14:textId="77777777" w:rsidR="00267307" w:rsidRPr="005513CA" w:rsidRDefault="00267307" w:rsidP="00267307">
            <w:pPr>
              <w:ind w:left="144" w:right="144"/>
              <w:rPr>
                <w:sz w:val="20"/>
                <w:szCs w:val="20"/>
              </w:rPr>
            </w:pPr>
            <w:r w:rsidRPr="005513CA">
              <w:rPr>
                <w:sz w:val="20"/>
                <w:szCs w:val="20"/>
              </w:rPr>
              <w:t>□ Yes</w:t>
            </w:r>
          </w:p>
          <w:p w14:paraId="2EDCC23C" w14:textId="77777777" w:rsidR="00267307" w:rsidRDefault="00267307" w:rsidP="00267307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5513CA">
              <w:rPr>
                <w:sz w:val="20"/>
                <w:szCs w:val="20"/>
              </w:rPr>
              <w:lastRenderedPageBreak/>
              <w:t>□ No</w:t>
            </w:r>
          </w:p>
          <w:p w14:paraId="321FC7D2" w14:textId="77777777" w:rsidR="003D286E" w:rsidRDefault="003D286E" w:rsidP="00267307">
            <w:pPr>
              <w:pStyle w:val="ListParagraph"/>
              <w:ind w:left="144" w:right="144"/>
              <w:rPr>
                <w:sz w:val="20"/>
                <w:szCs w:val="20"/>
              </w:rPr>
            </w:pPr>
          </w:p>
          <w:p w14:paraId="594F7FFC" w14:textId="26A8BC40" w:rsidR="003D286E" w:rsidRPr="003D286E" w:rsidRDefault="003D286E" w:rsidP="00267307">
            <w:pPr>
              <w:pStyle w:val="ListParagraph"/>
              <w:ind w:left="144" w:right="144"/>
              <w:rPr>
                <w:sz w:val="20"/>
                <w:szCs w:val="20"/>
                <w:u w:val="single"/>
              </w:rPr>
            </w:pPr>
            <w:r w:rsidRPr="003D286E">
              <w:rPr>
                <w:sz w:val="20"/>
                <w:szCs w:val="20"/>
                <w:u w:val="single"/>
              </w:rPr>
              <w:t>Process for Ordering OGTT for CF Patients:</w:t>
            </w:r>
          </w:p>
          <w:p w14:paraId="410919E8" w14:textId="77777777" w:rsidR="00FD33AD" w:rsidRPr="00814FB5" w:rsidRDefault="00FD33AD" w:rsidP="00FD33AD">
            <w:pPr>
              <w:ind w:left="144" w:right="144"/>
              <w:rPr>
                <w:sz w:val="20"/>
                <w:szCs w:val="20"/>
              </w:rPr>
            </w:pPr>
            <w:r w:rsidRPr="00814FB5">
              <w:rPr>
                <w:sz w:val="20"/>
                <w:szCs w:val="20"/>
              </w:rPr>
              <w:t>9.</w:t>
            </w:r>
            <w:r w:rsidRPr="00814FB5">
              <w:rPr>
                <w:sz w:val="20"/>
                <w:szCs w:val="20"/>
              </w:rPr>
              <w:tab/>
              <w:t>Do you have a protocol or standardized method for how OGTTs are ordered at your center?</w:t>
            </w:r>
          </w:p>
          <w:p w14:paraId="1533B3DF" w14:textId="77777777" w:rsidR="00FD33AD" w:rsidRPr="00814FB5" w:rsidRDefault="00FD33AD" w:rsidP="00FD33AD">
            <w:pPr>
              <w:ind w:left="144" w:right="144"/>
              <w:rPr>
                <w:sz w:val="20"/>
                <w:szCs w:val="20"/>
              </w:rPr>
            </w:pPr>
            <w:r w:rsidRPr="00814FB5">
              <w:rPr>
                <w:sz w:val="20"/>
                <w:szCs w:val="20"/>
              </w:rPr>
              <w:t>□ Yes, we have a formal protocol</w:t>
            </w:r>
          </w:p>
          <w:p w14:paraId="7B883CA3" w14:textId="77777777" w:rsidR="00FD33AD" w:rsidRPr="00814FB5" w:rsidRDefault="00FD33AD" w:rsidP="00FD33AD">
            <w:pPr>
              <w:ind w:left="144" w:right="144"/>
              <w:rPr>
                <w:sz w:val="20"/>
                <w:szCs w:val="20"/>
              </w:rPr>
            </w:pPr>
            <w:r w:rsidRPr="00814FB5">
              <w:rPr>
                <w:sz w:val="20"/>
                <w:szCs w:val="20"/>
              </w:rPr>
              <w:t>□ Yes, we have a standardized method, but no formal protocol</w:t>
            </w:r>
          </w:p>
          <w:p w14:paraId="348B361F" w14:textId="77777777" w:rsidR="00FD33AD" w:rsidRPr="00814FB5" w:rsidRDefault="00FD33AD" w:rsidP="00FD33AD">
            <w:pPr>
              <w:ind w:left="144" w:right="144"/>
              <w:rPr>
                <w:sz w:val="20"/>
                <w:szCs w:val="20"/>
              </w:rPr>
            </w:pPr>
            <w:r w:rsidRPr="00814FB5">
              <w:rPr>
                <w:sz w:val="20"/>
                <w:szCs w:val="20"/>
              </w:rPr>
              <w:t>□ We are in the process of developing a standardized process</w:t>
            </w:r>
          </w:p>
          <w:p w14:paraId="5BA8154F" w14:textId="77777777" w:rsidR="00FD33AD" w:rsidRPr="00814FB5" w:rsidRDefault="00FD33AD" w:rsidP="00FD33AD">
            <w:pPr>
              <w:ind w:left="144" w:right="144"/>
              <w:rPr>
                <w:sz w:val="20"/>
                <w:szCs w:val="20"/>
              </w:rPr>
            </w:pPr>
            <w:r w:rsidRPr="00814FB5">
              <w:rPr>
                <w:sz w:val="20"/>
                <w:szCs w:val="20"/>
              </w:rPr>
              <w:t>□ No, there is no standard process</w:t>
            </w:r>
          </w:p>
          <w:p w14:paraId="5A464D91" w14:textId="77777777" w:rsidR="00FD33AD" w:rsidRPr="00814FB5" w:rsidRDefault="00FD33AD" w:rsidP="00FD33AD">
            <w:pPr>
              <w:ind w:left="144" w:right="144"/>
              <w:rPr>
                <w:sz w:val="20"/>
                <w:szCs w:val="20"/>
              </w:rPr>
            </w:pPr>
          </w:p>
          <w:p w14:paraId="561A93A8" w14:textId="77777777" w:rsidR="00FD33AD" w:rsidRPr="00814FB5" w:rsidRDefault="00FD33AD" w:rsidP="00FD33AD">
            <w:pPr>
              <w:ind w:left="144" w:right="144"/>
              <w:rPr>
                <w:sz w:val="20"/>
                <w:szCs w:val="20"/>
              </w:rPr>
            </w:pPr>
            <w:r w:rsidRPr="00814FB5">
              <w:rPr>
                <w:sz w:val="20"/>
                <w:szCs w:val="20"/>
              </w:rPr>
              <w:t>-If yes, proceed to questions #10-16</w:t>
            </w:r>
          </w:p>
          <w:p w14:paraId="13A0C91E" w14:textId="549F8805" w:rsidR="003D286E" w:rsidRDefault="00FD33AD" w:rsidP="00FD33AD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814FB5">
              <w:rPr>
                <w:sz w:val="20"/>
                <w:szCs w:val="20"/>
              </w:rPr>
              <w:t>-If no, skip to question #17</w:t>
            </w:r>
          </w:p>
          <w:p w14:paraId="0A42841D" w14:textId="76A70FF1" w:rsidR="00D33D73" w:rsidRPr="00D33D73" w:rsidRDefault="00D33D73" w:rsidP="00483171">
            <w:pPr>
              <w:pStyle w:val="ListParagraph"/>
              <w:numPr>
                <w:ilvl w:val="0"/>
                <w:numId w:val="5"/>
              </w:numPr>
              <w:ind w:left="144" w:right="144"/>
              <w:rPr>
                <w:sz w:val="20"/>
                <w:szCs w:val="20"/>
              </w:rPr>
            </w:pPr>
            <w:r w:rsidRPr="00D33D73">
              <w:rPr>
                <w:sz w:val="20"/>
                <w:szCs w:val="20"/>
              </w:rPr>
              <w:t xml:space="preserve">Who typically places the orders (even if a co-signer is needed) for OGTTs at your center? (please select all that apply): </w:t>
            </w:r>
          </w:p>
          <w:p w14:paraId="34D2F778" w14:textId="77777777" w:rsidR="00D33D73" w:rsidRPr="00116DC3" w:rsidRDefault="00D33D73" w:rsidP="00D33D73">
            <w:pPr>
              <w:ind w:left="144" w:right="144"/>
              <w:rPr>
                <w:sz w:val="20"/>
                <w:szCs w:val="20"/>
              </w:rPr>
            </w:pPr>
            <w:r w:rsidRPr="00116DC3">
              <w:rPr>
                <w:sz w:val="20"/>
                <w:szCs w:val="20"/>
              </w:rPr>
              <w:t>□ CF Pulmonologist (MD/DO/MBBS/NP/Advanced Practice Nurse/PA)</w:t>
            </w:r>
          </w:p>
          <w:p w14:paraId="1C6C9382" w14:textId="77777777" w:rsidR="00D33D73" w:rsidRPr="00116DC3" w:rsidRDefault="00D33D73" w:rsidP="00D33D73">
            <w:pPr>
              <w:ind w:left="144" w:right="144"/>
              <w:rPr>
                <w:sz w:val="20"/>
                <w:szCs w:val="20"/>
              </w:rPr>
            </w:pPr>
            <w:r w:rsidRPr="00116DC3">
              <w:rPr>
                <w:sz w:val="20"/>
                <w:szCs w:val="20"/>
              </w:rPr>
              <w:t xml:space="preserve">□ CF Center Coordinator </w:t>
            </w:r>
          </w:p>
          <w:p w14:paraId="0C639EB2" w14:textId="77777777" w:rsidR="00D33D73" w:rsidRPr="00116DC3" w:rsidRDefault="00D33D73" w:rsidP="00D33D73">
            <w:pPr>
              <w:ind w:left="144" w:right="144"/>
              <w:rPr>
                <w:sz w:val="20"/>
                <w:szCs w:val="20"/>
              </w:rPr>
            </w:pPr>
            <w:r w:rsidRPr="00116DC3">
              <w:rPr>
                <w:sz w:val="20"/>
                <w:szCs w:val="20"/>
              </w:rPr>
              <w:t xml:space="preserve">□ RN or </w:t>
            </w:r>
            <w:proofErr w:type="gramStart"/>
            <w:r w:rsidRPr="00116DC3">
              <w:rPr>
                <w:sz w:val="20"/>
                <w:szCs w:val="20"/>
              </w:rPr>
              <w:t>other</w:t>
            </w:r>
            <w:proofErr w:type="gramEnd"/>
            <w:r w:rsidRPr="00116DC3">
              <w:rPr>
                <w:sz w:val="20"/>
                <w:szCs w:val="20"/>
              </w:rPr>
              <w:t xml:space="preserve"> nurse (not CF Center Coordinator)</w:t>
            </w:r>
          </w:p>
          <w:p w14:paraId="64CBDC8B" w14:textId="77777777" w:rsidR="00D33D73" w:rsidRPr="00116DC3" w:rsidRDefault="00D33D73" w:rsidP="00D33D73">
            <w:pPr>
              <w:ind w:left="144" w:right="144"/>
              <w:rPr>
                <w:sz w:val="20"/>
                <w:szCs w:val="20"/>
              </w:rPr>
            </w:pPr>
            <w:r w:rsidRPr="00116DC3">
              <w:rPr>
                <w:sz w:val="20"/>
                <w:szCs w:val="20"/>
              </w:rPr>
              <w:t>□ Dietitian or other nutrition professional</w:t>
            </w:r>
          </w:p>
          <w:p w14:paraId="7BD89E14" w14:textId="77777777" w:rsidR="00D33D73" w:rsidRPr="00116DC3" w:rsidRDefault="00D33D73" w:rsidP="00D33D73">
            <w:pPr>
              <w:ind w:left="144" w:right="144"/>
              <w:rPr>
                <w:sz w:val="20"/>
                <w:szCs w:val="20"/>
              </w:rPr>
            </w:pPr>
            <w:r w:rsidRPr="00116DC3">
              <w:rPr>
                <w:sz w:val="20"/>
                <w:szCs w:val="20"/>
              </w:rPr>
              <w:t>□ Endocrinologist</w:t>
            </w:r>
          </w:p>
          <w:p w14:paraId="27E282EF" w14:textId="77777777" w:rsidR="003D286E" w:rsidRDefault="00D33D73" w:rsidP="00D33D73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116DC3">
              <w:rPr>
                <w:sz w:val="20"/>
                <w:szCs w:val="20"/>
              </w:rPr>
              <w:t>□ Other (specify in comment)</w:t>
            </w:r>
          </w:p>
          <w:p w14:paraId="37C5C4D2" w14:textId="677CBE57" w:rsidR="001D6D06" w:rsidRPr="001D6D06" w:rsidRDefault="001D6D06" w:rsidP="00483171">
            <w:pPr>
              <w:pStyle w:val="ListParagraph"/>
              <w:numPr>
                <w:ilvl w:val="0"/>
                <w:numId w:val="5"/>
              </w:numPr>
              <w:ind w:left="144" w:right="144"/>
              <w:rPr>
                <w:sz w:val="20"/>
                <w:szCs w:val="20"/>
              </w:rPr>
            </w:pPr>
            <w:r w:rsidRPr="001D6D06">
              <w:rPr>
                <w:sz w:val="20"/>
                <w:szCs w:val="20"/>
              </w:rPr>
              <w:t>Who typically contacts patients to schedule the OGTT? (please select all that apply):</w:t>
            </w:r>
          </w:p>
          <w:p w14:paraId="391C7665" w14:textId="77777777" w:rsidR="001D6D06" w:rsidRPr="007C541F" w:rsidRDefault="001D6D06" w:rsidP="001D6D06">
            <w:pPr>
              <w:ind w:left="144" w:right="144"/>
              <w:rPr>
                <w:sz w:val="20"/>
                <w:szCs w:val="20"/>
              </w:rPr>
            </w:pPr>
            <w:r w:rsidRPr="007C541F">
              <w:rPr>
                <w:sz w:val="20"/>
                <w:szCs w:val="20"/>
              </w:rPr>
              <w:t xml:space="preserve">      □ Scheduler </w:t>
            </w:r>
          </w:p>
          <w:p w14:paraId="13F6CCD2" w14:textId="77777777" w:rsidR="001D6D06" w:rsidRPr="007C541F" w:rsidRDefault="001D6D06" w:rsidP="001D6D06">
            <w:pPr>
              <w:ind w:left="144" w:right="144"/>
              <w:rPr>
                <w:sz w:val="20"/>
                <w:szCs w:val="20"/>
              </w:rPr>
            </w:pPr>
            <w:r w:rsidRPr="007C541F">
              <w:rPr>
                <w:sz w:val="20"/>
                <w:szCs w:val="20"/>
              </w:rPr>
              <w:t>□ CF Pulmonologist (MD/DO/MBBS/NP/Advanced Practice Nurse/PA)</w:t>
            </w:r>
          </w:p>
          <w:p w14:paraId="7E1C5CBE" w14:textId="77777777" w:rsidR="001D6D06" w:rsidRPr="007C541F" w:rsidRDefault="001D6D06" w:rsidP="001D6D06">
            <w:pPr>
              <w:ind w:left="144" w:right="144"/>
              <w:rPr>
                <w:sz w:val="20"/>
                <w:szCs w:val="20"/>
              </w:rPr>
            </w:pPr>
            <w:r w:rsidRPr="007C541F">
              <w:rPr>
                <w:sz w:val="20"/>
                <w:szCs w:val="20"/>
              </w:rPr>
              <w:t xml:space="preserve">□ CF Center Coordinator </w:t>
            </w:r>
          </w:p>
          <w:p w14:paraId="211ED7AA" w14:textId="77777777" w:rsidR="001D6D06" w:rsidRPr="007C541F" w:rsidRDefault="001D6D06" w:rsidP="001D6D06">
            <w:pPr>
              <w:ind w:left="144" w:right="144"/>
              <w:rPr>
                <w:sz w:val="20"/>
                <w:szCs w:val="20"/>
              </w:rPr>
            </w:pPr>
            <w:r w:rsidRPr="007C541F">
              <w:rPr>
                <w:sz w:val="20"/>
                <w:szCs w:val="20"/>
              </w:rPr>
              <w:t xml:space="preserve">□ RN or </w:t>
            </w:r>
            <w:proofErr w:type="gramStart"/>
            <w:r w:rsidRPr="007C541F">
              <w:rPr>
                <w:sz w:val="20"/>
                <w:szCs w:val="20"/>
              </w:rPr>
              <w:t>other</w:t>
            </w:r>
            <w:proofErr w:type="gramEnd"/>
            <w:r w:rsidRPr="007C541F">
              <w:rPr>
                <w:sz w:val="20"/>
                <w:szCs w:val="20"/>
              </w:rPr>
              <w:t xml:space="preserve"> nurse (not CF Center Coordinator)</w:t>
            </w:r>
          </w:p>
          <w:p w14:paraId="37446B4D" w14:textId="77777777" w:rsidR="001D6D06" w:rsidRPr="007C541F" w:rsidRDefault="001D6D06" w:rsidP="001D6D06">
            <w:pPr>
              <w:ind w:left="144" w:right="144"/>
              <w:rPr>
                <w:sz w:val="20"/>
                <w:szCs w:val="20"/>
              </w:rPr>
            </w:pPr>
            <w:r w:rsidRPr="007C541F">
              <w:rPr>
                <w:sz w:val="20"/>
                <w:szCs w:val="20"/>
              </w:rPr>
              <w:t>□ Medical Assistant</w:t>
            </w:r>
          </w:p>
          <w:p w14:paraId="56D53AF1" w14:textId="77777777" w:rsidR="001D6D06" w:rsidRPr="007C541F" w:rsidRDefault="001D6D06" w:rsidP="001D6D06">
            <w:pPr>
              <w:ind w:left="144" w:right="144"/>
              <w:rPr>
                <w:sz w:val="20"/>
                <w:szCs w:val="20"/>
              </w:rPr>
            </w:pPr>
            <w:r w:rsidRPr="007C541F">
              <w:rPr>
                <w:sz w:val="20"/>
                <w:szCs w:val="20"/>
              </w:rPr>
              <w:t>□ Dietitian or other nutrition professional</w:t>
            </w:r>
          </w:p>
          <w:p w14:paraId="4D4324D0" w14:textId="77777777" w:rsidR="001D6D06" w:rsidRPr="007C541F" w:rsidRDefault="001D6D06" w:rsidP="001D6D06">
            <w:pPr>
              <w:ind w:left="144" w:right="144"/>
              <w:rPr>
                <w:sz w:val="20"/>
                <w:szCs w:val="20"/>
              </w:rPr>
            </w:pPr>
            <w:r w:rsidRPr="007C541F">
              <w:rPr>
                <w:sz w:val="20"/>
                <w:szCs w:val="20"/>
              </w:rPr>
              <w:t>□ Endocrinologist</w:t>
            </w:r>
          </w:p>
          <w:p w14:paraId="67B1C582" w14:textId="77777777" w:rsidR="001D6D06" w:rsidRDefault="001D6D06" w:rsidP="001D6D06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7C541F">
              <w:rPr>
                <w:sz w:val="20"/>
                <w:szCs w:val="20"/>
              </w:rPr>
              <w:t>□ Other (specify in comment)</w:t>
            </w:r>
          </w:p>
          <w:p w14:paraId="29F30A7B" w14:textId="736C9854" w:rsidR="00D555B2" w:rsidRPr="00D555B2" w:rsidRDefault="00D555B2" w:rsidP="00483171">
            <w:pPr>
              <w:pStyle w:val="ListParagraph"/>
              <w:numPr>
                <w:ilvl w:val="0"/>
                <w:numId w:val="5"/>
              </w:numPr>
              <w:ind w:left="144" w:right="144"/>
              <w:rPr>
                <w:sz w:val="20"/>
                <w:szCs w:val="20"/>
              </w:rPr>
            </w:pPr>
            <w:r w:rsidRPr="00D555B2">
              <w:rPr>
                <w:sz w:val="20"/>
                <w:szCs w:val="20"/>
              </w:rPr>
              <w:t xml:space="preserve">Who typically provides directions to patients regarding how to prepare for the OGTT? (please select all that apply): </w:t>
            </w:r>
          </w:p>
          <w:p w14:paraId="6BE5ECFE" w14:textId="77777777" w:rsidR="00D555B2" w:rsidRPr="00230A68" w:rsidRDefault="00D555B2" w:rsidP="00D555B2">
            <w:pPr>
              <w:ind w:left="144" w:right="144"/>
              <w:rPr>
                <w:sz w:val="20"/>
                <w:szCs w:val="20"/>
              </w:rPr>
            </w:pPr>
            <w:r w:rsidRPr="00230A68">
              <w:rPr>
                <w:sz w:val="20"/>
                <w:szCs w:val="20"/>
              </w:rPr>
              <w:t xml:space="preserve">□ Scheduler </w:t>
            </w:r>
          </w:p>
          <w:p w14:paraId="6EC1C415" w14:textId="77777777" w:rsidR="00D555B2" w:rsidRPr="00230A68" w:rsidRDefault="00D555B2" w:rsidP="00D555B2">
            <w:pPr>
              <w:ind w:left="144" w:right="144"/>
              <w:rPr>
                <w:sz w:val="20"/>
                <w:szCs w:val="20"/>
              </w:rPr>
            </w:pPr>
            <w:r w:rsidRPr="00230A68">
              <w:rPr>
                <w:sz w:val="20"/>
                <w:szCs w:val="20"/>
              </w:rPr>
              <w:t>□ CF Pulmonologist (MD/DO/MBBS/NP/Advanced Practice Nurse/PA)</w:t>
            </w:r>
          </w:p>
          <w:p w14:paraId="1A8C448E" w14:textId="77777777" w:rsidR="00D555B2" w:rsidRPr="00230A68" w:rsidRDefault="00D555B2" w:rsidP="00D555B2">
            <w:pPr>
              <w:ind w:left="144" w:right="144"/>
              <w:rPr>
                <w:sz w:val="20"/>
                <w:szCs w:val="20"/>
              </w:rPr>
            </w:pPr>
            <w:r w:rsidRPr="00230A68">
              <w:rPr>
                <w:sz w:val="20"/>
                <w:szCs w:val="20"/>
              </w:rPr>
              <w:t xml:space="preserve">□ CF Center Coordinator </w:t>
            </w:r>
          </w:p>
          <w:p w14:paraId="122EB6DB" w14:textId="77777777" w:rsidR="00D555B2" w:rsidRPr="00230A68" w:rsidRDefault="00D555B2" w:rsidP="00D555B2">
            <w:pPr>
              <w:ind w:left="144" w:right="144"/>
              <w:rPr>
                <w:sz w:val="20"/>
                <w:szCs w:val="20"/>
              </w:rPr>
            </w:pPr>
            <w:r w:rsidRPr="00230A68">
              <w:rPr>
                <w:sz w:val="20"/>
                <w:szCs w:val="20"/>
              </w:rPr>
              <w:t xml:space="preserve">□ RN or </w:t>
            </w:r>
            <w:proofErr w:type="gramStart"/>
            <w:r w:rsidRPr="00230A68">
              <w:rPr>
                <w:sz w:val="20"/>
                <w:szCs w:val="20"/>
              </w:rPr>
              <w:t>other</w:t>
            </w:r>
            <w:proofErr w:type="gramEnd"/>
            <w:r w:rsidRPr="00230A68">
              <w:rPr>
                <w:sz w:val="20"/>
                <w:szCs w:val="20"/>
              </w:rPr>
              <w:t xml:space="preserve"> nurse (not CF Center Coordinator)</w:t>
            </w:r>
          </w:p>
          <w:p w14:paraId="2529BD09" w14:textId="77777777" w:rsidR="00D555B2" w:rsidRPr="00230A68" w:rsidRDefault="00D555B2" w:rsidP="00D555B2">
            <w:pPr>
              <w:ind w:left="144" w:right="144"/>
              <w:rPr>
                <w:sz w:val="20"/>
                <w:szCs w:val="20"/>
              </w:rPr>
            </w:pPr>
            <w:r w:rsidRPr="00230A68">
              <w:rPr>
                <w:sz w:val="20"/>
                <w:szCs w:val="20"/>
              </w:rPr>
              <w:t>□ Medical Assistant</w:t>
            </w:r>
          </w:p>
          <w:p w14:paraId="4D45D511" w14:textId="77777777" w:rsidR="00D555B2" w:rsidRPr="00230A68" w:rsidRDefault="00D555B2" w:rsidP="00D555B2">
            <w:pPr>
              <w:ind w:left="144" w:right="144"/>
              <w:rPr>
                <w:sz w:val="20"/>
                <w:szCs w:val="20"/>
              </w:rPr>
            </w:pPr>
            <w:r w:rsidRPr="00230A68">
              <w:rPr>
                <w:sz w:val="20"/>
                <w:szCs w:val="20"/>
              </w:rPr>
              <w:t>□ Dietitian or other nutrition professional</w:t>
            </w:r>
          </w:p>
          <w:p w14:paraId="0B0BBC01" w14:textId="77777777" w:rsidR="00D555B2" w:rsidRPr="00230A68" w:rsidRDefault="00D555B2" w:rsidP="00D555B2">
            <w:pPr>
              <w:ind w:left="144" w:right="144"/>
              <w:rPr>
                <w:sz w:val="20"/>
                <w:szCs w:val="20"/>
              </w:rPr>
            </w:pPr>
            <w:r w:rsidRPr="00230A68">
              <w:rPr>
                <w:sz w:val="20"/>
                <w:szCs w:val="20"/>
              </w:rPr>
              <w:t>□ Endocrinologist</w:t>
            </w:r>
          </w:p>
          <w:p w14:paraId="12383475" w14:textId="77777777" w:rsidR="00D555B2" w:rsidRDefault="00D555B2" w:rsidP="00D555B2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230A68">
              <w:rPr>
                <w:sz w:val="20"/>
                <w:szCs w:val="20"/>
              </w:rPr>
              <w:t>□ Other (specify in comment)</w:t>
            </w:r>
          </w:p>
          <w:p w14:paraId="1141223B" w14:textId="38B2F07F" w:rsidR="00E955CA" w:rsidRPr="00E955CA" w:rsidRDefault="00E955CA" w:rsidP="00483171">
            <w:pPr>
              <w:pStyle w:val="ListParagraph"/>
              <w:numPr>
                <w:ilvl w:val="0"/>
                <w:numId w:val="5"/>
              </w:numPr>
              <w:ind w:left="144" w:right="144"/>
              <w:rPr>
                <w:sz w:val="20"/>
                <w:szCs w:val="20"/>
              </w:rPr>
            </w:pPr>
            <w:r w:rsidRPr="00E955CA">
              <w:rPr>
                <w:sz w:val="20"/>
                <w:szCs w:val="20"/>
              </w:rPr>
              <w:t>In what setting(s) do your patients have OGTTs done (please select all that apply</w:t>
            </w:r>
            <w:proofErr w:type="gramStart"/>
            <w:r w:rsidRPr="00E955CA">
              <w:rPr>
                <w:sz w:val="20"/>
                <w:szCs w:val="20"/>
              </w:rPr>
              <w:t>)?:</w:t>
            </w:r>
            <w:proofErr w:type="gramEnd"/>
          </w:p>
          <w:p w14:paraId="0ACAEDFB" w14:textId="77777777" w:rsidR="00E955CA" w:rsidRPr="00AE5810" w:rsidRDefault="00E955CA" w:rsidP="00E955CA">
            <w:pPr>
              <w:ind w:left="144" w:right="144"/>
              <w:rPr>
                <w:sz w:val="20"/>
                <w:szCs w:val="20"/>
              </w:rPr>
            </w:pPr>
            <w:r w:rsidRPr="00AE5810">
              <w:rPr>
                <w:sz w:val="20"/>
                <w:szCs w:val="20"/>
              </w:rPr>
              <w:t>□ Hospital-based lab affiliated with our center</w:t>
            </w:r>
          </w:p>
          <w:p w14:paraId="261860AB" w14:textId="77777777" w:rsidR="00E955CA" w:rsidRPr="00AE5810" w:rsidRDefault="00E955CA" w:rsidP="00E955CA">
            <w:pPr>
              <w:ind w:left="144" w:right="144"/>
              <w:rPr>
                <w:sz w:val="20"/>
                <w:szCs w:val="20"/>
              </w:rPr>
            </w:pPr>
            <w:r w:rsidRPr="00AE5810">
              <w:rPr>
                <w:sz w:val="20"/>
                <w:szCs w:val="20"/>
              </w:rPr>
              <w:t>□ Infusion center affiliated with our center</w:t>
            </w:r>
          </w:p>
          <w:p w14:paraId="10415997" w14:textId="77777777" w:rsidR="00E955CA" w:rsidRPr="00AE5810" w:rsidRDefault="00E955CA" w:rsidP="00E955CA">
            <w:pPr>
              <w:ind w:left="144" w:right="144"/>
              <w:rPr>
                <w:sz w:val="20"/>
                <w:szCs w:val="20"/>
              </w:rPr>
            </w:pPr>
            <w:r w:rsidRPr="00AE5810">
              <w:rPr>
                <w:sz w:val="20"/>
                <w:szCs w:val="20"/>
              </w:rPr>
              <w:t>□ In our CF clinic</w:t>
            </w:r>
          </w:p>
          <w:p w14:paraId="3616A4B0" w14:textId="77777777" w:rsidR="00E955CA" w:rsidRPr="00AE5810" w:rsidRDefault="00E955CA" w:rsidP="00E955CA">
            <w:pPr>
              <w:ind w:left="144" w:right="144"/>
              <w:rPr>
                <w:sz w:val="20"/>
                <w:szCs w:val="20"/>
              </w:rPr>
            </w:pPr>
            <w:r w:rsidRPr="00AE5810">
              <w:rPr>
                <w:sz w:val="20"/>
                <w:szCs w:val="20"/>
              </w:rPr>
              <w:lastRenderedPageBreak/>
              <w:t>□ Outside lab</w:t>
            </w:r>
          </w:p>
          <w:p w14:paraId="59B2F65B" w14:textId="77777777" w:rsidR="00E955CA" w:rsidRDefault="00E955CA" w:rsidP="00E955CA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AE5810">
              <w:rPr>
                <w:sz w:val="20"/>
                <w:szCs w:val="20"/>
              </w:rPr>
              <w:t>□ Other (specify in comment)</w:t>
            </w:r>
          </w:p>
          <w:p w14:paraId="41A1E158" w14:textId="77777777" w:rsidR="00551E51" w:rsidRPr="00D8642D" w:rsidRDefault="00551E51" w:rsidP="00483171">
            <w:pPr>
              <w:pStyle w:val="ListParagraph"/>
              <w:numPr>
                <w:ilvl w:val="0"/>
                <w:numId w:val="3"/>
              </w:numPr>
              <w:ind w:left="504" w:right="144"/>
              <w:rPr>
                <w:sz w:val="20"/>
                <w:szCs w:val="20"/>
              </w:rPr>
            </w:pPr>
            <w:r w:rsidRPr="00D8642D">
              <w:rPr>
                <w:sz w:val="20"/>
                <w:szCs w:val="20"/>
              </w:rPr>
              <w:t>How is the glucose result obtained for the OGTT? (please select all that apply)</w:t>
            </w:r>
          </w:p>
          <w:p w14:paraId="7A4EBB91" w14:textId="77777777" w:rsidR="00551E51" w:rsidRPr="00CA7121" w:rsidRDefault="00551E51" w:rsidP="00551E51">
            <w:pPr>
              <w:ind w:left="144" w:right="144"/>
              <w:rPr>
                <w:sz w:val="20"/>
                <w:szCs w:val="20"/>
              </w:rPr>
            </w:pPr>
            <w:r w:rsidRPr="00CA7121">
              <w:rPr>
                <w:sz w:val="20"/>
                <w:szCs w:val="20"/>
              </w:rPr>
              <w:t>□ Insert IV and draw from it for each time point</w:t>
            </w:r>
          </w:p>
          <w:p w14:paraId="397E9845" w14:textId="77777777" w:rsidR="00551E51" w:rsidRPr="00CA7121" w:rsidRDefault="00551E51" w:rsidP="00551E51">
            <w:pPr>
              <w:ind w:left="144" w:right="144"/>
              <w:rPr>
                <w:sz w:val="20"/>
                <w:szCs w:val="20"/>
              </w:rPr>
            </w:pPr>
            <w:r w:rsidRPr="00CA7121">
              <w:rPr>
                <w:sz w:val="20"/>
                <w:szCs w:val="20"/>
              </w:rPr>
              <w:t>□ Separate blood draw for each time point</w:t>
            </w:r>
          </w:p>
          <w:p w14:paraId="48A46CCD" w14:textId="77777777" w:rsidR="00551E51" w:rsidRPr="00CA7121" w:rsidRDefault="00551E51" w:rsidP="00551E51">
            <w:pPr>
              <w:ind w:left="144" w:right="144"/>
              <w:rPr>
                <w:sz w:val="20"/>
                <w:szCs w:val="20"/>
              </w:rPr>
            </w:pPr>
            <w:r w:rsidRPr="00CA7121">
              <w:rPr>
                <w:sz w:val="20"/>
                <w:szCs w:val="20"/>
              </w:rPr>
              <w:t>□ Fingerstick glucose levels</w:t>
            </w:r>
          </w:p>
          <w:p w14:paraId="5875ECAE" w14:textId="77777777" w:rsidR="00551E51" w:rsidRDefault="00551E51" w:rsidP="00551E51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CA7121">
              <w:rPr>
                <w:sz w:val="20"/>
                <w:szCs w:val="20"/>
              </w:rPr>
              <w:t>□ Continuous glucose monitoring (CGM)</w:t>
            </w:r>
          </w:p>
          <w:p w14:paraId="3F05B770" w14:textId="2769F34E" w:rsidR="004B398D" w:rsidRPr="004B398D" w:rsidRDefault="004B398D" w:rsidP="00483171">
            <w:pPr>
              <w:pStyle w:val="ListParagraph"/>
              <w:numPr>
                <w:ilvl w:val="0"/>
                <w:numId w:val="3"/>
              </w:numPr>
              <w:ind w:left="504" w:right="144"/>
              <w:rPr>
                <w:sz w:val="20"/>
                <w:szCs w:val="20"/>
              </w:rPr>
            </w:pPr>
            <w:r w:rsidRPr="004B398D">
              <w:rPr>
                <w:sz w:val="20"/>
                <w:szCs w:val="20"/>
              </w:rPr>
              <w:t xml:space="preserve">How often does your center provide routine reminders to patients when an OGTT is upcoming, due, and/or overdue? </w:t>
            </w:r>
          </w:p>
          <w:p w14:paraId="595B1090" w14:textId="77777777" w:rsidR="004B398D" w:rsidRPr="00022F60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022F60">
              <w:rPr>
                <w:sz w:val="20"/>
                <w:szCs w:val="20"/>
              </w:rPr>
              <w:t>□ Yes, always or almost always</w:t>
            </w:r>
          </w:p>
          <w:p w14:paraId="15974C17" w14:textId="77777777" w:rsidR="004B398D" w:rsidRPr="00022F60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022F60">
              <w:rPr>
                <w:sz w:val="20"/>
                <w:szCs w:val="20"/>
              </w:rPr>
              <w:t>□ Yes, sometimes</w:t>
            </w:r>
          </w:p>
          <w:p w14:paraId="684ED7C8" w14:textId="77777777" w:rsidR="004B398D" w:rsidRPr="00022F60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022F60">
              <w:rPr>
                <w:sz w:val="20"/>
                <w:szCs w:val="20"/>
              </w:rPr>
              <w:t>□ No</w:t>
            </w:r>
          </w:p>
          <w:p w14:paraId="33B91429" w14:textId="77777777" w:rsidR="004B398D" w:rsidRPr="00022F60" w:rsidRDefault="004B398D" w:rsidP="004B398D">
            <w:pPr>
              <w:ind w:left="144" w:right="144"/>
              <w:rPr>
                <w:sz w:val="20"/>
                <w:szCs w:val="20"/>
              </w:rPr>
            </w:pPr>
          </w:p>
          <w:p w14:paraId="5A852B44" w14:textId="77777777" w:rsidR="004B398D" w:rsidRDefault="004B398D" w:rsidP="004B398D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022F60">
              <w:rPr>
                <w:sz w:val="20"/>
                <w:szCs w:val="20"/>
              </w:rPr>
              <w:t>-If never, skip to question #17</w:t>
            </w:r>
          </w:p>
          <w:p w14:paraId="41D9B24F" w14:textId="73794AEF" w:rsidR="004B398D" w:rsidRPr="004B398D" w:rsidRDefault="004B398D" w:rsidP="00483171">
            <w:pPr>
              <w:pStyle w:val="ListParagraph"/>
              <w:numPr>
                <w:ilvl w:val="0"/>
                <w:numId w:val="3"/>
              </w:numPr>
              <w:ind w:left="504" w:right="144"/>
              <w:rPr>
                <w:sz w:val="20"/>
                <w:szCs w:val="20"/>
              </w:rPr>
            </w:pPr>
            <w:r w:rsidRPr="004B398D">
              <w:rPr>
                <w:sz w:val="20"/>
                <w:szCs w:val="20"/>
              </w:rPr>
              <w:t xml:space="preserve">What method is used for reminding patients to have their OGTT done (please select all that apply): </w:t>
            </w:r>
          </w:p>
          <w:p w14:paraId="579A5C09" w14:textId="77777777" w:rsidR="004B398D" w:rsidRPr="009B4AEE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9B4AEE">
              <w:rPr>
                <w:sz w:val="20"/>
                <w:szCs w:val="20"/>
              </w:rPr>
              <w:t>□ Automated Phone call</w:t>
            </w:r>
          </w:p>
          <w:p w14:paraId="57C9AF38" w14:textId="77777777" w:rsidR="004B398D" w:rsidRPr="009B4AEE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9B4AEE">
              <w:rPr>
                <w:sz w:val="20"/>
                <w:szCs w:val="20"/>
              </w:rPr>
              <w:t>□ Phone call by live person</w:t>
            </w:r>
          </w:p>
          <w:p w14:paraId="6F53CB09" w14:textId="77777777" w:rsidR="004B398D" w:rsidRPr="009B4AEE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9B4AEE">
              <w:rPr>
                <w:sz w:val="20"/>
                <w:szCs w:val="20"/>
              </w:rPr>
              <w:t xml:space="preserve">□ Communication through electronic medical record system </w:t>
            </w:r>
          </w:p>
          <w:p w14:paraId="7CA11459" w14:textId="77777777" w:rsidR="004B398D" w:rsidRPr="009B4AEE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9B4AEE">
              <w:rPr>
                <w:sz w:val="20"/>
                <w:szCs w:val="20"/>
              </w:rPr>
              <w:t xml:space="preserve">□ Email </w:t>
            </w:r>
          </w:p>
          <w:p w14:paraId="4A9692BE" w14:textId="77777777" w:rsidR="004B398D" w:rsidRPr="009B4AEE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9B4AEE">
              <w:rPr>
                <w:sz w:val="20"/>
                <w:szCs w:val="20"/>
              </w:rPr>
              <w:t>□ Regular mail</w:t>
            </w:r>
          </w:p>
          <w:p w14:paraId="59E73A21" w14:textId="77777777" w:rsidR="004B398D" w:rsidRDefault="004B398D" w:rsidP="004B398D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9B4AEE">
              <w:rPr>
                <w:sz w:val="20"/>
                <w:szCs w:val="20"/>
              </w:rPr>
              <w:t>□ Other (please specify in comment)</w:t>
            </w:r>
          </w:p>
          <w:p w14:paraId="2879F04D" w14:textId="77777777" w:rsidR="008741B2" w:rsidRDefault="008741B2" w:rsidP="004B398D">
            <w:pPr>
              <w:pStyle w:val="ListParagraph"/>
              <w:ind w:left="144" w:right="144"/>
              <w:rPr>
                <w:sz w:val="20"/>
                <w:szCs w:val="20"/>
              </w:rPr>
            </w:pPr>
          </w:p>
          <w:p w14:paraId="6DF763E1" w14:textId="77777777" w:rsidR="008741B2" w:rsidRDefault="008741B2" w:rsidP="004B398D">
            <w:pPr>
              <w:pStyle w:val="ListParagraph"/>
              <w:ind w:left="144" w:right="144"/>
              <w:rPr>
                <w:sz w:val="20"/>
                <w:szCs w:val="20"/>
                <w:u w:val="single"/>
              </w:rPr>
            </w:pPr>
            <w:r w:rsidRPr="006D7FD5">
              <w:rPr>
                <w:sz w:val="20"/>
                <w:szCs w:val="20"/>
                <w:u w:val="single"/>
              </w:rPr>
              <w:t>Glucose Source and Time Points for OGTT:</w:t>
            </w:r>
          </w:p>
          <w:p w14:paraId="46BF995C" w14:textId="0B2150C3" w:rsidR="008741B2" w:rsidRPr="008741B2" w:rsidRDefault="008741B2" w:rsidP="00483171">
            <w:pPr>
              <w:pStyle w:val="ListParagraph"/>
              <w:numPr>
                <w:ilvl w:val="0"/>
                <w:numId w:val="3"/>
              </w:numPr>
              <w:ind w:left="504" w:right="144"/>
              <w:rPr>
                <w:sz w:val="20"/>
                <w:szCs w:val="20"/>
              </w:rPr>
            </w:pPr>
            <w:r w:rsidRPr="008741B2">
              <w:rPr>
                <w:sz w:val="20"/>
                <w:szCs w:val="20"/>
              </w:rPr>
              <w:t xml:space="preserve">How often does your center use alternative glucose sources for OGTT testing (i.e., juice, pop/soda, </w:t>
            </w:r>
            <w:proofErr w:type="gramStart"/>
            <w:r w:rsidRPr="008741B2">
              <w:rPr>
                <w:sz w:val="20"/>
                <w:szCs w:val="20"/>
              </w:rPr>
              <w:t>jelly beans</w:t>
            </w:r>
            <w:proofErr w:type="gramEnd"/>
            <w:r w:rsidRPr="008741B2">
              <w:rPr>
                <w:sz w:val="20"/>
                <w:szCs w:val="20"/>
              </w:rPr>
              <w:t>, licorice, etc.)?</w:t>
            </w:r>
          </w:p>
          <w:p w14:paraId="3F6B4A8B" w14:textId="77777777" w:rsidR="008741B2" w:rsidRPr="00E63678" w:rsidRDefault="008741B2" w:rsidP="008741B2">
            <w:pPr>
              <w:ind w:left="144" w:right="144"/>
              <w:rPr>
                <w:sz w:val="20"/>
                <w:szCs w:val="20"/>
              </w:rPr>
            </w:pPr>
            <w:r w:rsidRPr="00E63678">
              <w:rPr>
                <w:sz w:val="20"/>
                <w:szCs w:val="20"/>
              </w:rPr>
              <w:t>□ Never</w:t>
            </w:r>
          </w:p>
          <w:p w14:paraId="12179476" w14:textId="77777777" w:rsidR="008741B2" w:rsidRPr="00E63678" w:rsidRDefault="008741B2" w:rsidP="008741B2">
            <w:pPr>
              <w:ind w:left="144" w:right="144"/>
              <w:rPr>
                <w:sz w:val="20"/>
                <w:szCs w:val="20"/>
              </w:rPr>
            </w:pPr>
            <w:r w:rsidRPr="00E63678">
              <w:rPr>
                <w:sz w:val="20"/>
                <w:szCs w:val="20"/>
              </w:rPr>
              <w:t>□ Rarely</w:t>
            </w:r>
          </w:p>
          <w:p w14:paraId="2DA71DCD" w14:textId="77777777" w:rsidR="008741B2" w:rsidRPr="00E63678" w:rsidRDefault="008741B2" w:rsidP="008741B2">
            <w:pPr>
              <w:ind w:left="144" w:right="144"/>
              <w:rPr>
                <w:sz w:val="20"/>
                <w:szCs w:val="20"/>
              </w:rPr>
            </w:pPr>
            <w:r w:rsidRPr="00E63678">
              <w:rPr>
                <w:sz w:val="20"/>
                <w:szCs w:val="20"/>
              </w:rPr>
              <w:t>□ Sometimes</w:t>
            </w:r>
          </w:p>
          <w:p w14:paraId="7F2F1E61" w14:textId="77777777" w:rsidR="008741B2" w:rsidRPr="00E63678" w:rsidRDefault="008741B2" w:rsidP="008741B2">
            <w:pPr>
              <w:ind w:left="144" w:right="144"/>
              <w:rPr>
                <w:sz w:val="20"/>
                <w:szCs w:val="20"/>
              </w:rPr>
            </w:pPr>
            <w:r w:rsidRPr="00E63678">
              <w:rPr>
                <w:sz w:val="20"/>
                <w:szCs w:val="20"/>
              </w:rPr>
              <w:t>□ Usually</w:t>
            </w:r>
          </w:p>
          <w:p w14:paraId="4DAD786E" w14:textId="77777777" w:rsidR="008741B2" w:rsidRPr="00E63678" w:rsidRDefault="008741B2" w:rsidP="008741B2">
            <w:pPr>
              <w:ind w:left="144" w:right="144"/>
              <w:rPr>
                <w:sz w:val="20"/>
                <w:szCs w:val="20"/>
              </w:rPr>
            </w:pPr>
            <w:r w:rsidRPr="00E63678">
              <w:rPr>
                <w:sz w:val="20"/>
                <w:szCs w:val="20"/>
              </w:rPr>
              <w:t>□ Always</w:t>
            </w:r>
          </w:p>
          <w:p w14:paraId="404615C5" w14:textId="77777777" w:rsidR="008741B2" w:rsidRDefault="008741B2" w:rsidP="008741B2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E63678">
              <w:rPr>
                <w:sz w:val="20"/>
                <w:szCs w:val="20"/>
              </w:rPr>
              <w:t>□ I don’t know</w:t>
            </w:r>
          </w:p>
          <w:p w14:paraId="18C4D20F" w14:textId="7E985C67" w:rsidR="00B22018" w:rsidRPr="00B22018" w:rsidRDefault="00B22018" w:rsidP="00483171">
            <w:pPr>
              <w:pStyle w:val="ListParagraph"/>
              <w:numPr>
                <w:ilvl w:val="0"/>
                <w:numId w:val="3"/>
              </w:numPr>
              <w:tabs>
                <w:tab w:val="left" w:pos="660"/>
              </w:tabs>
              <w:ind w:left="504" w:right="144"/>
              <w:rPr>
                <w:sz w:val="20"/>
                <w:szCs w:val="20"/>
              </w:rPr>
            </w:pPr>
            <w:r w:rsidRPr="00B22018">
              <w:rPr>
                <w:sz w:val="20"/>
                <w:szCs w:val="20"/>
              </w:rPr>
              <w:t>What OGTT time points for glucose levels does your center collect?</w:t>
            </w:r>
          </w:p>
          <w:p w14:paraId="51BB4637" w14:textId="77777777" w:rsidR="00B22018" w:rsidRPr="0013480A" w:rsidRDefault="00B22018" w:rsidP="00B22018">
            <w:pPr>
              <w:tabs>
                <w:tab w:val="left" w:pos="660"/>
              </w:tabs>
              <w:ind w:left="144" w:right="144"/>
              <w:rPr>
                <w:sz w:val="20"/>
                <w:szCs w:val="20"/>
              </w:rPr>
            </w:pPr>
            <w:r w:rsidRPr="0013480A">
              <w:rPr>
                <w:sz w:val="20"/>
                <w:szCs w:val="20"/>
              </w:rPr>
              <w:t>□ 0 and 120 min</w:t>
            </w:r>
          </w:p>
          <w:p w14:paraId="188191BC" w14:textId="77777777" w:rsidR="00B22018" w:rsidRPr="0013480A" w:rsidRDefault="00B22018" w:rsidP="00B22018">
            <w:pPr>
              <w:tabs>
                <w:tab w:val="left" w:pos="660"/>
              </w:tabs>
              <w:ind w:left="144" w:right="144"/>
              <w:rPr>
                <w:sz w:val="20"/>
                <w:szCs w:val="20"/>
              </w:rPr>
            </w:pPr>
            <w:r w:rsidRPr="0013480A">
              <w:rPr>
                <w:sz w:val="20"/>
                <w:szCs w:val="20"/>
              </w:rPr>
              <w:t xml:space="preserve">□ 0, 60, and 120 min </w:t>
            </w:r>
          </w:p>
          <w:p w14:paraId="3DC0A666" w14:textId="77777777" w:rsidR="00B22018" w:rsidRPr="0013480A" w:rsidRDefault="00B22018" w:rsidP="00B22018">
            <w:pPr>
              <w:tabs>
                <w:tab w:val="left" w:pos="660"/>
              </w:tabs>
              <w:ind w:left="144" w:right="144"/>
              <w:rPr>
                <w:sz w:val="20"/>
                <w:szCs w:val="20"/>
              </w:rPr>
            </w:pPr>
            <w:r w:rsidRPr="0013480A">
              <w:rPr>
                <w:sz w:val="20"/>
                <w:szCs w:val="20"/>
              </w:rPr>
              <w:t>□ 0, 30, 60, 90, and 120 min</w:t>
            </w:r>
          </w:p>
          <w:p w14:paraId="22BC6D60" w14:textId="77777777" w:rsidR="00B22018" w:rsidRPr="0013480A" w:rsidRDefault="00B22018" w:rsidP="00B22018">
            <w:pPr>
              <w:tabs>
                <w:tab w:val="left" w:pos="660"/>
              </w:tabs>
              <w:ind w:left="144" w:right="144"/>
              <w:rPr>
                <w:sz w:val="20"/>
                <w:szCs w:val="20"/>
              </w:rPr>
            </w:pPr>
            <w:r w:rsidRPr="0013480A">
              <w:rPr>
                <w:sz w:val="20"/>
                <w:szCs w:val="20"/>
              </w:rPr>
              <w:t>□ Other time point(s) (specify in comment)</w:t>
            </w:r>
          </w:p>
          <w:p w14:paraId="34A98E51" w14:textId="62E7BFDC" w:rsidR="00533BF0" w:rsidRPr="00533BF0" w:rsidRDefault="00B22018" w:rsidP="00533BF0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13480A">
              <w:rPr>
                <w:sz w:val="20"/>
                <w:szCs w:val="20"/>
              </w:rPr>
              <w:t>□ Time point(s) vary (per provider)</w:t>
            </w:r>
          </w:p>
          <w:p w14:paraId="20C973B9" w14:textId="77777777" w:rsidR="00533BF0" w:rsidRDefault="00533BF0" w:rsidP="00B22018">
            <w:pPr>
              <w:pStyle w:val="ListParagraph"/>
              <w:ind w:left="144" w:right="144"/>
              <w:rPr>
                <w:sz w:val="20"/>
                <w:szCs w:val="20"/>
              </w:rPr>
            </w:pPr>
          </w:p>
          <w:p w14:paraId="41492BB5" w14:textId="0FA2A92A" w:rsidR="00533BF0" w:rsidRPr="00533BF0" w:rsidRDefault="00533BF0" w:rsidP="00B22018">
            <w:pPr>
              <w:pStyle w:val="ListParagraph"/>
              <w:ind w:left="144" w:right="144"/>
              <w:rPr>
                <w:sz w:val="20"/>
                <w:szCs w:val="20"/>
                <w:u w:val="single"/>
              </w:rPr>
            </w:pPr>
            <w:r w:rsidRPr="00533BF0">
              <w:rPr>
                <w:sz w:val="20"/>
                <w:szCs w:val="20"/>
                <w:u w:val="single"/>
              </w:rPr>
              <w:t>Other Diabetes Screening Methods:</w:t>
            </w:r>
          </w:p>
          <w:p w14:paraId="4B838422" w14:textId="1405AAEB" w:rsidR="00570E34" w:rsidRPr="00570E34" w:rsidRDefault="00570E34" w:rsidP="00483171">
            <w:pPr>
              <w:pStyle w:val="ListParagraph"/>
              <w:numPr>
                <w:ilvl w:val="0"/>
                <w:numId w:val="3"/>
              </w:numPr>
              <w:ind w:left="504" w:right="144"/>
              <w:rPr>
                <w:sz w:val="20"/>
                <w:szCs w:val="20"/>
              </w:rPr>
            </w:pPr>
            <w:r w:rsidRPr="00570E34">
              <w:rPr>
                <w:sz w:val="20"/>
                <w:szCs w:val="20"/>
              </w:rPr>
              <w:t>Has your center used any of the following tests to screen/diagnose CFRD in the outpatient setting? (please select all that apply)</w:t>
            </w:r>
          </w:p>
          <w:p w14:paraId="0F70F328" w14:textId="77777777" w:rsidR="00570E34" w:rsidRPr="00826D09" w:rsidRDefault="00570E34" w:rsidP="00570E34">
            <w:pPr>
              <w:ind w:left="144" w:right="144"/>
              <w:rPr>
                <w:sz w:val="20"/>
                <w:szCs w:val="20"/>
              </w:rPr>
            </w:pPr>
            <w:r w:rsidRPr="00826D09">
              <w:rPr>
                <w:sz w:val="20"/>
                <w:szCs w:val="20"/>
              </w:rPr>
              <w:t>□ HbA1c</w:t>
            </w:r>
          </w:p>
          <w:p w14:paraId="7B2D0119" w14:textId="77777777" w:rsidR="00570E34" w:rsidRPr="00826D09" w:rsidRDefault="00570E34" w:rsidP="00570E34">
            <w:pPr>
              <w:ind w:left="144" w:right="144"/>
              <w:rPr>
                <w:sz w:val="20"/>
                <w:szCs w:val="20"/>
              </w:rPr>
            </w:pPr>
            <w:r w:rsidRPr="00826D09">
              <w:rPr>
                <w:sz w:val="20"/>
                <w:szCs w:val="20"/>
              </w:rPr>
              <w:t>□ Fasting glucose (laboratory measurement)</w:t>
            </w:r>
          </w:p>
          <w:p w14:paraId="0890056F" w14:textId="77777777" w:rsidR="00570E34" w:rsidRPr="00826D09" w:rsidRDefault="00570E34" w:rsidP="00570E34">
            <w:pPr>
              <w:ind w:left="144" w:right="144"/>
              <w:rPr>
                <w:sz w:val="20"/>
                <w:szCs w:val="20"/>
              </w:rPr>
            </w:pPr>
            <w:r w:rsidRPr="00826D09">
              <w:rPr>
                <w:sz w:val="20"/>
                <w:szCs w:val="20"/>
              </w:rPr>
              <w:t>□ Random glucose level (laboratory measurement)</w:t>
            </w:r>
          </w:p>
          <w:p w14:paraId="182D35CA" w14:textId="77777777" w:rsidR="00570E34" w:rsidRPr="00826D09" w:rsidRDefault="00570E34" w:rsidP="00570E34">
            <w:pPr>
              <w:ind w:left="144" w:right="144"/>
              <w:rPr>
                <w:sz w:val="20"/>
                <w:szCs w:val="20"/>
              </w:rPr>
            </w:pPr>
            <w:r w:rsidRPr="00826D09">
              <w:rPr>
                <w:sz w:val="20"/>
                <w:szCs w:val="20"/>
              </w:rPr>
              <w:lastRenderedPageBreak/>
              <w:t xml:space="preserve">□ Glucose level 2 </w:t>
            </w:r>
            <w:proofErr w:type="spellStart"/>
            <w:r w:rsidRPr="00826D09">
              <w:rPr>
                <w:sz w:val="20"/>
                <w:szCs w:val="20"/>
              </w:rPr>
              <w:t>hr</w:t>
            </w:r>
            <w:proofErr w:type="spellEnd"/>
            <w:r w:rsidRPr="00826D09">
              <w:rPr>
                <w:sz w:val="20"/>
                <w:szCs w:val="20"/>
              </w:rPr>
              <w:t xml:space="preserve"> after a meal (laboratory measurement)</w:t>
            </w:r>
          </w:p>
          <w:p w14:paraId="19753E48" w14:textId="77777777" w:rsidR="00570E34" w:rsidRPr="00826D09" w:rsidRDefault="00570E34" w:rsidP="00570E34">
            <w:pPr>
              <w:ind w:left="144" w:right="144"/>
              <w:rPr>
                <w:sz w:val="20"/>
                <w:szCs w:val="20"/>
              </w:rPr>
            </w:pPr>
            <w:r w:rsidRPr="00826D09">
              <w:rPr>
                <w:sz w:val="20"/>
                <w:szCs w:val="20"/>
              </w:rPr>
              <w:t>□ Home fingerstick glucose monitoring</w:t>
            </w:r>
          </w:p>
          <w:p w14:paraId="41E316F7" w14:textId="77777777" w:rsidR="00570E34" w:rsidRPr="00826D09" w:rsidRDefault="00570E34" w:rsidP="00570E34">
            <w:pPr>
              <w:ind w:left="144" w:right="144"/>
              <w:rPr>
                <w:sz w:val="20"/>
                <w:szCs w:val="20"/>
              </w:rPr>
            </w:pPr>
            <w:r w:rsidRPr="00826D09">
              <w:rPr>
                <w:sz w:val="20"/>
                <w:szCs w:val="20"/>
              </w:rPr>
              <w:t>□ Continuous glucose monitoring (CGM)</w:t>
            </w:r>
          </w:p>
          <w:p w14:paraId="3FF4CE28" w14:textId="77777777" w:rsidR="00570E34" w:rsidRPr="00826D09" w:rsidRDefault="00570E34" w:rsidP="00570E34">
            <w:pPr>
              <w:ind w:left="144" w:right="144"/>
              <w:rPr>
                <w:sz w:val="20"/>
                <w:szCs w:val="20"/>
              </w:rPr>
            </w:pPr>
            <w:r w:rsidRPr="00826D09">
              <w:rPr>
                <w:sz w:val="20"/>
                <w:szCs w:val="20"/>
              </w:rPr>
              <w:t>□ Other (specify in comment)</w:t>
            </w:r>
          </w:p>
          <w:p w14:paraId="43AE5271" w14:textId="2D95B8DD" w:rsidR="00533BF0" w:rsidRDefault="00570E34" w:rsidP="00570E34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826D09">
              <w:rPr>
                <w:sz w:val="20"/>
                <w:szCs w:val="20"/>
              </w:rPr>
              <w:t>□ None of the above</w:t>
            </w:r>
          </w:p>
          <w:p w14:paraId="6A849540" w14:textId="7B5EA5F1" w:rsidR="00570E34" w:rsidRDefault="00570E34" w:rsidP="00B22018">
            <w:pPr>
              <w:pStyle w:val="ListParagraph"/>
              <w:ind w:left="144" w:right="144"/>
              <w:rPr>
                <w:sz w:val="20"/>
                <w:szCs w:val="20"/>
              </w:rPr>
            </w:pPr>
          </w:p>
          <w:p w14:paraId="79110BC1" w14:textId="437C611E" w:rsidR="00570E34" w:rsidRDefault="00570E34" w:rsidP="00B22018">
            <w:pPr>
              <w:pStyle w:val="ListParagraph"/>
              <w:ind w:left="144" w:right="144"/>
              <w:rPr>
                <w:sz w:val="20"/>
                <w:szCs w:val="20"/>
                <w:u w:val="single"/>
              </w:rPr>
            </w:pPr>
            <w:r w:rsidRPr="00566AAA">
              <w:rPr>
                <w:sz w:val="20"/>
                <w:szCs w:val="20"/>
                <w:u w:val="single"/>
              </w:rPr>
              <w:t>Diabetes Screening in Patients on G-tube feeds:</w:t>
            </w:r>
          </w:p>
          <w:p w14:paraId="33CB19D3" w14:textId="08CBE546" w:rsidR="002770F5" w:rsidRPr="002770F5" w:rsidRDefault="002770F5" w:rsidP="00483171">
            <w:pPr>
              <w:pStyle w:val="ListParagraph"/>
              <w:numPr>
                <w:ilvl w:val="0"/>
                <w:numId w:val="3"/>
              </w:numPr>
              <w:ind w:left="504" w:right="144"/>
              <w:rPr>
                <w:sz w:val="20"/>
                <w:szCs w:val="20"/>
              </w:rPr>
            </w:pPr>
            <w:r w:rsidRPr="002770F5">
              <w:rPr>
                <w:sz w:val="20"/>
                <w:szCs w:val="20"/>
              </w:rPr>
              <w:t>In CF patients &gt;= 10 years old starting gastrostomy -tube feeds (bolus, nocturnal, or continuous), does your center recommend glucose monitoring during or after the feedings, to screen for diabetes?</w:t>
            </w:r>
          </w:p>
          <w:p w14:paraId="11AA778A" w14:textId="77777777" w:rsidR="002770F5" w:rsidRPr="00253ABC" w:rsidRDefault="002770F5" w:rsidP="002770F5">
            <w:pPr>
              <w:ind w:left="144" w:right="144"/>
              <w:rPr>
                <w:sz w:val="20"/>
                <w:szCs w:val="20"/>
              </w:rPr>
            </w:pPr>
            <w:r w:rsidRPr="00253ABC">
              <w:rPr>
                <w:sz w:val="20"/>
                <w:szCs w:val="20"/>
              </w:rPr>
              <w:t>□ Never</w:t>
            </w:r>
          </w:p>
          <w:p w14:paraId="53B8B256" w14:textId="77777777" w:rsidR="002770F5" w:rsidRPr="00253ABC" w:rsidRDefault="002770F5" w:rsidP="002770F5">
            <w:pPr>
              <w:ind w:left="144" w:right="144"/>
              <w:rPr>
                <w:sz w:val="20"/>
                <w:szCs w:val="20"/>
              </w:rPr>
            </w:pPr>
            <w:r w:rsidRPr="00253ABC">
              <w:rPr>
                <w:sz w:val="20"/>
                <w:szCs w:val="20"/>
              </w:rPr>
              <w:t xml:space="preserve">□ Rarely </w:t>
            </w:r>
          </w:p>
          <w:p w14:paraId="6F9E78D6" w14:textId="77777777" w:rsidR="002770F5" w:rsidRPr="00253ABC" w:rsidRDefault="002770F5" w:rsidP="002770F5">
            <w:pPr>
              <w:ind w:left="144" w:right="144"/>
              <w:rPr>
                <w:sz w:val="20"/>
                <w:szCs w:val="20"/>
              </w:rPr>
            </w:pPr>
            <w:r w:rsidRPr="00253ABC">
              <w:rPr>
                <w:sz w:val="20"/>
                <w:szCs w:val="20"/>
              </w:rPr>
              <w:t xml:space="preserve">□ Sometimes </w:t>
            </w:r>
          </w:p>
          <w:p w14:paraId="2D8EA3A7" w14:textId="77777777" w:rsidR="002770F5" w:rsidRPr="00253ABC" w:rsidRDefault="002770F5" w:rsidP="002770F5">
            <w:pPr>
              <w:ind w:left="144" w:right="144"/>
              <w:rPr>
                <w:sz w:val="20"/>
                <w:szCs w:val="20"/>
              </w:rPr>
            </w:pPr>
            <w:r w:rsidRPr="00253ABC">
              <w:rPr>
                <w:sz w:val="20"/>
                <w:szCs w:val="20"/>
              </w:rPr>
              <w:t>□ Usually</w:t>
            </w:r>
          </w:p>
          <w:p w14:paraId="15A69C69" w14:textId="54290586" w:rsidR="002770F5" w:rsidRDefault="002770F5" w:rsidP="002770F5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253ABC">
              <w:rPr>
                <w:sz w:val="20"/>
                <w:szCs w:val="20"/>
              </w:rPr>
              <w:t>□ Always</w:t>
            </w:r>
          </w:p>
          <w:p w14:paraId="7BC620D4" w14:textId="77777777" w:rsidR="002770F5" w:rsidRDefault="002770F5" w:rsidP="00B22018">
            <w:pPr>
              <w:pStyle w:val="ListParagraph"/>
              <w:ind w:left="144" w:right="144"/>
              <w:rPr>
                <w:sz w:val="20"/>
                <w:szCs w:val="20"/>
              </w:rPr>
            </w:pPr>
          </w:p>
          <w:p w14:paraId="717B8178" w14:textId="0EDA30C7" w:rsidR="002770F5" w:rsidRPr="002770F5" w:rsidRDefault="002770F5" w:rsidP="00B22018">
            <w:pPr>
              <w:pStyle w:val="ListParagraph"/>
              <w:ind w:left="144" w:right="144"/>
              <w:rPr>
                <w:sz w:val="20"/>
                <w:szCs w:val="20"/>
                <w:u w:val="single"/>
              </w:rPr>
            </w:pPr>
            <w:r w:rsidRPr="002770F5">
              <w:rPr>
                <w:sz w:val="20"/>
                <w:szCs w:val="20"/>
                <w:u w:val="single"/>
              </w:rPr>
              <w:t>Barriers to OGTT Completion:</w:t>
            </w:r>
          </w:p>
          <w:p w14:paraId="0AA5C7F7" w14:textId="33460712" w:rsidR="002770F5" w:rsidRPr="002770F5" w:rsidRDefault="002770F5" w:rsidP="00483171">
            <w:pPr>
              <w:pStyle w:val="ListParagraph"/>
              <w:numPr>
                <w:ilvl w:val="0"/>
                <w:numId w:val="3"/>
              </w:numPr>
              <w:ind w:left="504" w:right="144"/>
              <w:rPr>
                <w:sz w:val="20"/>
                <w:szCs w:val="20"/>
              </w:rPr>
            </w:pPr>
            <w:r w:rsidRPr="002770F5">
              <w:rPr>
                <w:sz w:val="20"/>
                <w:szCs w:val="20"/>
              </w:rPr>
              <w:t>Please rank the top 5 perceived barriers to getting OGTTs done, in order from 1 (greatest barrier) to 5 (smallest barrier):</w:t>
            </w:r>
          </w:p>
          <w:p w14:paraId="14F50C1A" w14:textId="77777777" w:rsidR="002770F5" w:rsidRPr="002770F5" w:rsidRDefault="002770F5" w:rsidP="002770F5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2770F5">
              <w:rPr>
                <w:sz w:val="20"/>
                <w:szCs w:val="20"/>
              </w:rPr>
              <w:t xml:space="preserve">□ Number of blood draws </w:t>
            </w:r>
          </w:p>
          <w:p w14:paraId="17DDEBDC" w14:textId="77777777" w:rsidR="002770F5" w:rsidRPr="002770F5" w:rsidRDefault="002770F5" w:rsidP="002770F5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2770F5">
              <w:rPr>
                <w:sz w:val="20"/>
                <w:szCs w:val="20"/>
              </w:rPr>
              <w:t>□ Duration of test</w:t>
            </w:r>
          </w:p>
          <w:p w14:paraId="37AE030E" w14:textId="77777777" w:rsidR="002770F5" w:rsidRPr="002770F5" w:rsidRDefault="002770F5" w:rsidP="002770F5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2770F5">
              <w:rPr>
                <w:sz w:val="20"/>
                <w:szCs w:val="20"/>
              </w:rPr>
              <w:t xml:space="preserve">□ Uncertainty regarding how to order the test </w:t>
            </w:r>
          </w:p>
          <w:p w14:paraId="29B80967" w14:textId="77777777" w:rsidR="002770F5" w:rsidRPr="002770F5" w:rsidRDefault="002770F5" w:rsidP="002770F5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2770F5">
              <w:rPr>
                <w:sz w:val="20"/>
                <w:szCs w:val="20"/>
              </w:rPr>
              <w:t xml:space="preserve">□ Difficulty ensuring </w:t>
            </w:r>
            <w:proofErr w:type="spellStart"/>
            <w:r w:rsidRPr="002770F5">
              <w:rPr>
                <w:sz w:val="20"/>
                <w:szCs w:val="20"/>
              </w:rPr>
              <w:t>Glucola</w:t>
            </w:r>
            <w:proofErr w:type="spellEnd"/>
            <w:r w:rsidRPr="002770F5">
              <w:rPr>
                <w:sz w:val="20"/>
                <w:szCs w:val="20"/>
              </w:rPr>
              <w:t xml:space="preserve"> is available for the OGTT </w:t>
            </w:r>
          </w:p>
          <w:p w14:paraId="144D7BAE" w14:textId="77777777" w:rsidR="002770F5" w:rsidRPr="002770F5" w:rsidRDefault="002770F5" w:rsidP="002770F5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2770F5">
              <w:rPr>
                <w:sz w:val="20"/>
                <w:szCs w:val="20"/>
              </w:rPr>
              <w:t>□ Need for fasting before the test</w:t>
            </w:r>
          </w:p>
          <w:p w14:paraId="7B8E6BB8" w14:textId="77777777" w:rsidR="002770F5" w:rsidRPr="002770F5" w:rsidRDefault="002770F5" w:rsidP="002770F5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2770F5">
              <w:rPr>
                <w:sz w:val="20"/>
                <w:szCs w:val="20"/>
              </w:rPr>
              <w:t>□ Need for testing to be performed in the morning</w:t>
            </w:r>
          </w:p>
          <w:p w14:paraId="21C763D0" w14:textId="77777777" w:rsidR="002770F5" w:rsidRPr="002770F5" w:rsidRDefault="002770F5" w:rsidP="002770F5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2770F5">
              <w:rPr>
                <w:sz w:val="20"/>
                <w:szCs w:val="20"/>
              </w:rPr>
              <w:t xml:space="preserve">□ Patient doesn’t like the taste of or doesn’t tolerate </w:t>
            </w:r>
            <w:proofErr w:type="spellStart"/>
            <w:r w:rsidRPr="002770F5">
              <w:rPr>
                <w:sz w:val="20"/>
                <w:szCs w:val="20"/>
              </w:rPr>
              <w:t>Glucola</w:t>
            </w:r>
            <w:proofErr w:type="spellEnd"/>
          </w:p>
          <w:p w14:paraId="794CE0AD" w14:textId="77777777" w:rsidR="002770F5" w:rsidRPr="002770F5" w:rsidRDefault="002770F5" w:rsidP="002770F5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2770F5">
              <w:rPr>
                <w:sz w:val="20"/>
                <w:szCs w:val="20"/>
              </w:rPr>
              <w:t>□ Patient doesn’t think OGTT is important/necessary</w:t>
            </w:r>
          </w:p>
          <w:p w14:paraId="15543CF1" w14:textId="77777777" w:rsidR="002770F5" w:rsidRPr="002770F5" w:rsidRDefault="002770F5" w:rsidP="002770F5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2770F5">
              <w:rPr>
                <w:sz w:val="20"/>
                <w:szCs w:val="20"/>
              </w:rPr>
              <w:t xml:space="preserve">□ Uncertainty regarding what to do with the results </w:t>
            </w:r>
          </w:p>
          <w:p w14:paraId="5BB2B933" w14:textId="77777777" w:rsidR="002770F5" w:rsidRPr="002770F5" w:rsidRDefault="002770F5" w:rsidP="002770F5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2770F5">
              <w:rPr>
                <w:sz w:val="20"/>
                <w:szCs w:val="20"/>
              </w:rPr>
              <w:t>□ I don’t know</w:t>
            </w:r>
          </w:p>
          <w:p w14:paraId="1662562B" w14:textId="4F6486D2" w:rsidR="002770F5" w:rsidRDefault="002770F5" w:rsidP="002770F5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2770F5">
              <w:rPr>
                <w:sz w:val="20"/>
                <w:szCs w:val="20"/>
              </w:rPr>
              <w:t>□ Other (comment)</w:t>
            </w:r>
          </w:p>
          <w:p w14:paraId="5E94FAE2" w14:textId="14698CB7" w:rsidR="008C28F3" w:rsidRDefault="008C28F3" w:rsidP="002770F5">
            <w:pPr>
              <w:pStyle w:val="ListParagraph"/>
              <w:ind w:left="144" w:right="144"/>
              <w:rPr>
                <w:sz w:val="20"/>
                <w:szCs w:val="20"/>
              </w:rPr>
            </w:pPr>
          </w:p>
          <w:p w14:paraId="30480F70" w14:textId="5785160D" w:rsidR="008C28F3" w:rsidRDefault="008C28F3" w:rsidP="002770F5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4B4D15">
              <w:rPr>
                <w:sz w:val="20"/>
                <w:szCs w:val="20"/>
                <w:u w:val="single"/>
              </w:rPr>
              <w:t>Additional Comments (Optional):</w:t>
            </w:r>
          </w:p>
          <w:p w14:paraId="21C30A66" w14:textId="5F2BD53A" w:rsidR="002770F5" w:rsidRDefault="008C28F3" w:rsidP="00483171">
            <w:pPr>
              <w:pStyle w:val="ListParagraph"/>
              <w:numPr>
                <w:ilvl w:val="0"/>
                <w:numId w:val="3"/>
              </w:numPr>
              <w:ind w:left="504" w:right="144"/>
              <w:rPr>
                <w:sz w:val="20"/>
                <w:szCs w:val="20"/>
              </w:rPr>
            </w:pPr>
            <w:r w:rsidRPr="00BC4759">
              <w:rPr>
                <w:sz w:val="20"/>
                <w:szCs w:val="20"/>
              </w:rPr>
              <w:t>Please state what approaches your center has used to overcome barriers to OGTT screening (comment).</w:t>
            </w:r>
          </w:p>
          <w:p w14:paraId="2F9FF4AD" w14:textId="36FCB072" w:rsidR="00DA4DC9" w:rsidRDefault="00DA4DC9" w:rsidP="00483171">
            <w:pPr>
              <w:pStyle w:val="ListParagraph"/>
              <w:numPr>
                <w:ilvl w:val="0"/>
                <w:numId w:val="3"/>
              </w:numPr>
              <w:ind w:left="504" w:right="144"/>
              <w:rPr>
                <w:sz w:val="20"/>
                <w:szCs w:val="20"/>
              </w:rPr>
            </w:pPr>
            <w:r w:rsidRPr="0021268D">
              <w:rPr>
                <w:sz w:val="20"/>
                <w:szCs w:val="20"/>
              </w:rPr>
              <w:t>Please provide any additional comment(s) regarding diabetes screening in CF and/or feedback on this survey.</w:t>
            </w:r>
          </w:p>
          <w:p w14:paraId="1709E3FA" w14:textId="01CBD74A" w:rsidR="00DA4DC9" w:rsidRDefault="00DA4DC9" w:rsidP="00483171">
            <w:pPr>
              <w:pStyle w:val="ListParagraph"/>
              <w:numPr>
                <w:ilvl w:val="0"/>
                <w:numId w:val="3"/>
              </w:numPr>
              <w:ind w:left="504" w:right="144"/>
              <w:rPr>
                <w:sz w:val="20"/>
                <w:szCs w:val="20"/>
              </w:rPr>
            </w:pPr>
            <w:r w:rsidRPr="00B86A15">
              <w:rPr>
                <w:sz w:val="20"/>
                <w:szCs w:val="20"/>
              </w:rPr>
              <w:t xml:space="preserve">If willing, please email the link to the information sheet for a follow up Endocrinologist survey to Endocrinologist(s) affiliated with your CF center.  </w:t>
            </w:r>
          </w:p>
          <w:p w14:paraId="6460AE2B" w14:textId="76B4873A" w:rsidR="00DA4DC9" w:rsidRPr="00C84FA9" w:rsidRDefault="00DA4DC9" w:rsidP="00C84FA9">
            <w:pPr>
              <w:ind w:right="144"/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14:paraId="126BD838" w14:textId="4E5293DD" w:rsidR="003D286E" w:rsidRDefault="003D286E" w:rsidP="003D286E">
            <w:pPr>
              <w:pStyle w:val="ListParagraph"/>
              <w:ind w:left="144" w:right="144"/>
              <w:rPr>
                <w:sz w:val="20"/>
                <w:szCs w:val="20"/>
              </w:rPr>
            </w:pPr>
            <w:r w:rsidRPr="009F75B9">
              <w:rPr>
                <w:sz w:val="20"/>
                <w:szCs w:val="20"/>
                <w:u w:val="single"/>
              </w:rPr>
              <w:lastRenderedPageBreak/>
              <w:t>Background Information:</w:t>
            </w:r>
          </w:p>
          <w:p w14:paraId="6303EA24" w14:textId="5596BA09" w:rsidR="001F3A73" w:rsidRPr="00462E73" w:rsidRDefault="00F7428C" w:rsidP="00483171">
            <w:pPr>
              <w:pStyle w:val="ListParagraph"/>
              <w:numPr>
                <w:ilvl w:val="0"/>
                <w:numId w:val="4"/>
              </w:numPr>
              <w:ind w:left="144" w:right="144"/>
              <w:rPr>
                <w:sz w:val="20"/>
                <w:szCs w:val="20"/>
              </w:rPr>
            </w:pPr>
            <w:r w:rsidRPr="00462E73">
              <w:rPr>
                <w:sz w:val="20"/>
                <w:szCs w:val="20"/>
              </w:rPr>
              <w:t>Please indicate the name of your affiliated CF center(s):</w:t>
            </w:r>
          </w:p>
          <w:p w14:paraId="283A421E" w14:textId="06B7569F" w:rsidR="00605304" w:rsidRPr="00462E73" w:rsidRDefault="00605304" w:rsidP="00483171">
            <w:pPr>
              <w:pStyle w:val="ListParagraph"/>
              <w:numPr>
                <w:ilvl w:val="0"/>
                <w:numId w:val="4"/>
              </w:numPr>
              <w:ind w:left="144" w:right="144"/>
              <w:rPr>
                <w:sz w:val="20"/>
                <w:szCs w:val="20"/>
              </w:rPr>
            </w:pPr>
            <w:r w:rsidRPr="00462E73">
              <w:rPr>
                <w:sz w:val="20"/>
                <w:szCs w:val="20"/>
              </w:rPr>
              <w:t>Please identify your background: (dropdown options)</w:t>
            </w:r>
          </w:p>
          <w:p w14:paraId="5E0746F9" w14:textId="77777777" w:rsidR="00605304" w:rsidRPr="00473B0C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473B0C">
              <w:rPr>
                <w:sz w:val="20"/>
                <w:szCs w:val="20"/>
              </w:rPr>
              <w:t xml:space="preserve">□ Adult Endocrinologist </w:t>
            </w:r>
          </w:p>
          <w:p w14:paraId="583AA2A3" w14:textId="77777777" w:rsidR="00605304" w:rsidRPr="00473B0C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473B0C">
              <w:rPr>
                <w:sz w:val="20"/>
                <w:szCs w:val="20"/>
              </w:rPr>
              <w:t xml:space="preserve">□ Pediatric Endocrinologist </w:t>
            </w:r>
          </w:p>
          <w:p w14:paraId="5C7E1B6F" w14:textId="77777777" w:rsidR="00605304" w:rsidRPr="00473B0C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473B0C">
              <w:rPr>
                <w:sz w:val="20"/>
                <w:szCs w:val="20"/>
              </w:rPr>
              <w:t xml:space="preserve">□ Med-Peds Endocrinologist </w:t>
            </w:r>
          </w:p>
          <w:p w14:paraId="6CEF5174" w14:textId="77777777" w:rsidR="00605304" w:rsidRPr="00473B0C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473B0C">
              <w:rPr>
                <w:sz w:val="20"/>
                <w:szCs w:val="20"/>
              </w:rPr>
              <w:t>□ Fellow in Endocrinology (Adult, Peds, or Med-Peds)</w:t>
            </w:r>
          </w:p>
          <w:p w14:paraId="6F1C597C" w14:textId="77777777" w:rsidR="00605304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473B0C">
              <w:rPr>
                <w:sz w:val="20"/>
                <w:szCs w:val="20"/>
              </w:rPr>
              <w:t>□ Other provider responsible for diabetes care</w:t>
            </w:r>
          </w:p>
          <w:p w14:paraId="2DA1DF89" w14:textId="5D1CB983" w:rsidR="00605304" w:rsidRPr="00462E73" w:rsidRDefault="00605304" w:rsidP="00483171">
            <w:pPr>
              <w:pStyle w:val="ListParagraph"/>
              <w:numPr>
                <w:ilvl w:val="0"/>
                <w:numId w:val="4"/>
              </w:numPr>
              <w:ind w:left="144" w:right="144"/>
              <w:rPr>
                <w:sz w:val="20"/>
                <w:szCs w:val="20"/>
              </w:rPr>
            </w:pPr>
            <w:r w:rsidRPr="00462E73">
              <w:rPr>
                <w:sz w:val="20"/>
                <w:szCs w:val="20"/>
              </w:rPr>
              <w:t>What age group of CF patients do you take care of? (please select all that apply)</w:t>
            </w:r>
          </w:p>
          <w:p w14:paraId="36095D6B" w14:textId="77777777" w:rsidR="00605304" w:rsidRPr="007523D7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7523D7">
              <w:rPr>
                <w:sz w:val="20"/>
                <w:szCs w:val="20"/>
              </w:rPr>
              <w:t xml:space="preserve">□ 0-18 </w:t>
            </w:r>
            <w:proofErr w:type="spellStart"/>
            <w:r w:rsidRPr="007523D7">
              <w:rPr>
                <w:sz w:val="20"/>
                <w:szCs w:val="20"/>
              </w:rPr>
              <w:t>yr</w:t>
            </w:r>
            <w:proofErr w:type="spellEnd"/>
          </w:p>
          <w:p w14:paraId="205192C3" w14:textId="77777777" w:rsidR="00605304" w:rsidRPr="007523D7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7523D7">
              <w:rPr>
                <w:sz w:val="20"/>
                <w:szCs w:val="20"/>
              </w:rPr>
              <w:t xml:space="preserve">□ 18-21 </w:t>
            </w:r>
            <w:proofErr w:type="spellStart"/>
            <w:r w:rsidRPr="007523D7">
              <w:rPr>
                <w:sz w:val="20"/>
                <w:szCs w:val="20"/>
              </w:rPr>
              <w:t>yr</w:t>
            </w:r>
            <w:proofErr w:type="spellEnd"/>
          </w:p>
          <w:p w14:paraId="747801DA" w14:textId="77777777" w:rsidR="00605304" w:rsidRPr="007523D7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7523D7">
              <w:rPr>
                <w:sz w:val="20"/>
                <w:szCs w:val="20"/>
              </w:rPr>
              <w:t xml:space="preserve">□ 21-25 </w:t>
            </w:r>
            <w:proofErr w:type="spellStart"/>
            <w:r w:rsidRPr="007523D7">
              <w:rPr>
                <w:sz w:val="20"/>
                <w:szCs w:val="20"/>
              </w:rPr>
              <w:t>yr</w:t>
            </w:r>
            <w:proofErr w:type="spellEnd"/>
          </w:p>
          <w:p w14:paraId="0F85AEC5" w14:textId="77777777" w:rsidR="00605304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7523D7">
              <w:rPr>
                <w:sz w:val="20"/>
                <w:szCs w:val="20"/>
              </w:rPr>
              <w:t xml:space="preserve">□ &gt;25 </w:t>
            </w:r>
            <w:proofErr w:type="spellStart"/>
            <w:r w:rsidRPr="007523D7">
              <w:rPr>
                <w:sz w:val="20"/>
                <w:szCs w:val="20"/>
              </w:rPr>
              <w:t>yr</w:t>
            </w:r>
            <w:proofErr w:type="spellEnd"/>
          </w:p>
          <w:p w14:paraId="168E79D6" w14:textId="661AA211" w:rsidR="00605304" w:rsidRPr="00462E73" w:rsidRDefault="00605304" w:rsidP="00483171">
            <w:pPr>
              <w:pStyle w:val="ListParagraph"/>
              <w:numPr>
                <w:ilvl w:val="0"/>
                <w:numId w:val="4"/>
              </w:numPr>
              <w:ind w:left="144" w:right="144"/>
              <w:rPr>
                <w:sz w:val="20"/>
                <w:szCs w:val="20"/>
              </w:rPr>
            </w:pPr>
            <w:r w:rsidRPr="00462E73">
              <w:rPr>
                <w:sz w:val="20"/>
                <w:szCs w:val="20"/>
              </w:rPr>
              <w:t>In what outpatient setting do you care for patients with CF? (please select all that apply)</w:t>
            </w:r>
          </w:p>
          <w:p w14:paraId="72E4CF0C" w14:textId="77777777" w:rsidR="00605304" w:rsidRPr="00922B3D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922B3D">
              <w:rPr>
                <w:sz w:val="20"/>
                <w:szCs w:val="20"/>
              </w:rPr>
              <w:t>□ Patients are referred to my Endocrine and/or Diabetes clinic</w:t>
            </w:r>
          </w:p>
          <w:p w14:paraId="4EE7E410" w14:textId="77777777" w:rsidR="00605304" w:rsidRPr="00922B3D" w:rsidRDefault="00605304" w:rsidP="00605304">
            <w:pPr>
              <w:ind w:left="144" w:right="144"/>
              <w:rPr>
                <w:sz w:val="20"/>
                <w:szCs w:val="20"/>
              </w:rPr>
            </w:pPr>
            <w:r w:rsidRPr="00922B3D">
              <w:rPr>
                <w:sz w:val="20"/>
                <w:szCs w:val="20"/>
              </w:rPr>
              <w:t>□ I see patients in a coordinated clinic with a CF center team</w:t>
            </w:r>
          </w:p>
          <w:p w14:paraId="79F83D00" w14:textId="77777777" w:rsidR="00462E73" w:rsidRDefault="00605304" w:rsidP="00462E73">
            <w:pPr>
              <w:ind w:left="144" w:right="144"/>
              <w:rPr>
                <w:sz w:val="20"/>
                <w:szCs w:val="20"/>
              </w:rPr>
            </w:pPr>
            <w:r w:rsidRPr="00922B3D">
              <w:rPr>
                <w:sz w:val="20"/>
                <w:szCs w:val="20"/>
              </w:rPr>
              <w:t>□ Other (please specify in comment)</w:t>
            </w:r>
          </w:p>
          <w:p w14:paraId="748F0E52" w14:textId="51F9DF4C" w:rsidR="00BE7CB7" w:rsidRPr="00462E73" w:rsidRDefault="00BE7CB7" w:rsidP="00483171">
            <w:pPr>
              <w:pStyle w:val="ListParagraph"/>
              <w:numPr>
                <w:ilvl w:val="0"/>
                <w:numId w:val="4"/>
              </w:numPr>
              <w:ind w:left="144" w:right="144"/>
              <w:rPr>
                <w:sz w:val="20"/>
                <w:szCs w:val="20"/>
              </w:rPr>
            </w:pPr>
            <w:r w:rsidRPr="00462E73">
              <w:rPr>
                <w:sz w:val="20"/>
                <w:szCs w:val="20"/>
              </w:rPr>
              <w:t>Which of the following best describes your endocrinology practice?</w:t>
            </w:r>
          </w:p>
          <w:p w14:paraId="2F2542EC" w14:textId="77777777" w:rsidR="00BE7CB7" w:rsidRPr="00FB3FB8" w:rsidRDefault="00BE7CB7" w:rsidP="00BE7CB7">
            <w:pPr>
              <w:tabs>
                <w:tab w:val="left" w:pos="3010"/>
              </w:tabs>
              <w:ind w:left="144" w:right="144"/>
              <w:rPr>
                <w:sz w:val="20"/>
                <w:szCs w:val="20"/>
              </w:rPr>
            </w:pPr>
            <w:r w:rsidRPr="00FB3FB8">
              <w:rPr>
                <w:sz w:val="20"/>
                <w:szCs w:val="20"/>
              </w:rPr>
              <w:t>□ I see patients in a clinic/center affiliated with an academic institution</w:t>
            </w:r>
          </w:p>
          <w:p w14:paraId="43851733" w14:textId="77777777" w:rsidR="00BE7CB7" w:rsidRPr="00FB3FB8" w:rsidRDefault="00BE7CB7" w:rsidP="00BE7CB7">
            <w:pPr>
              <w:tabs>
                <w:tab w:val="left" w:pos="3010"/>
              </w:tabs>
              <w:ind w:left="144" w:right="144"/>
              <w:rPr>
                <w:sz w:val="20"/>
                <w:szCs w:val="20"/>
              </w:rPr>
            </w:pPr>
            <w:r w:rsidRPr="00FB3FB8">
              <w:rPr>
                <w:sz w:val="20"/>
                <w:szCs w:val="20"/>
              </w:rPr>
              <w:t xml:space="preserve">□ I see patients in a community-based clinic/center that does not have an academic affiliation </w:t>
            </w:r>
          </w:p>
          <w:p w14:paraId="614BBD5E" w14:textId="77777777" w:rsidR="00BE7CB7" w:rsidRDefault="00BE7CB7" w:rsidP="00BE7CB7">
            <w:pPr>
              <w:ind w:left="144" w:right="144"/>
              <w:rPr>
                <w:sz w:val="20"/>
                <w:szCs w:val="20"/>
              </w:rPr>
            </w:pPr>
            <w:r w:rsidRPr="00FB3FB8">
              <w:rPr>
                <w:sz w:val="20"/>
                <w:szCs w:val="20"/>
              </w:rPr>
              <w:t>□ Other (please specify in comment)</w:t>
            </w:r>
            <w:r>
              <w:rPr>
                <w:sz w:val="20"/>
                <w:szCs w:val="20"/>
              </w:rPr>
              <w:tab/>
            </w:r>
          </w:p>
          <w:p w14:paraId="31ACAF8B" w14:textId="73B22524" w:rsidR="00462E73" w:rsidRPr="00462E73" w:rsidRDefault="00462E73" w:rsidP="00483171">
            <w:pPr>
              <w:pStyle w:val="ListParagraph"/>
              <w:numPr>
                <w:ilvl w:val="0"/>
                <w:numId w:val="4"/>
              </w:numPr>
              <w:ind w:left="144" w:right="144"/>
              <w:rPr>
                <w:sz w:val="20"/>
                <w:szCs w:val="20"/>
              </w:rPr>
            </w:pPr>
            <w:r w:rsidRPr="00462E73">
              <w:rPr>
                <w:sz w:val="20"/>
                <w:szCs w:val="20"/>
              </w:rPr>
              <w:t>Does your affiliated CF center(s) use OGTTs to screen for CFRD?</w:t>
            </w:r>
          </w:p>
          <w:p w14:paraId="48D72CA8" w14:textId="337B3955" w:rsidR="00462E73" w:rsidRPr="003106FE" w:rsidRDefault="00462E73" w:rsidP="00462E73">
            <w:pPr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3106FE">
              <w:rPr>
                <w:sz w:val="20"/>
                <w:szCs w:val="20"/>
              </w:rPr>
              <w:t xml:space="preserve">□ Yes  </w:t>
            </w:r>
          </w:p>
          <w:p w14:paraId="55650F2D" w14:textId="77777777" w:rsidR="00462E73" w:rsidRDefault="00462E73" w:rsidP="00462E73">
            <w:pPr>
              <w:ind w:left="144" w:right="144"/>
              <w:rPr>
                <w:sz w:val="20"/>
                <w:szCs w:val="20"/>
              </w:rPr>
            </w:pPr>
            <w:r w:rsidRPr="003106FE">
              <w:rPr>
                <w:sz w:val="20"/>
                <w:szCs w:val="20"/>
              </w:rPr>
              <w:t>□ No</w:t>
            </w:r>
          </w:p>
          <w:p w14:paraId="0E6514A8" w14:textId="4095FF04" w:rsidR="00462E73" w:rsidRPr="00462E73" w:rsidRDefault="00462E73" w:rsidP="00483171">
            <w:pPr>
              <w:pStyle w:val="ListParagraph"/>
              <w:numPr>
                <w:ilvl w:val="0"/>
                <w:numId w:val="4"/>
              </w:numPr>
              <w:ind w:left="144" w:right="144"/>
              <w:rPr>
                <w:sz w:val="20"/>
                <w:szCs w:val="20"/>
              </w:rPr>
            </w:pPr>
            <w:r w:rsidRPr="00462E73">
              <w:rPr>
                <w:sz w:val="20"/>
                <w:szCs w:val="20"/>
              </w:rPr>
              <w:t>Do you personally order OGTTs to screen for CFRD at your CF center?</w:t>
            </w:r>
          </w:p>
          <w:p w14:paraId="56D62209" w14:textId="77777777" w:rsidR="00462E73" w:rsidRPr="00E848F8" w:rsidRDefault="00462E73" w:rsidP="00462E73">
            <w:pPr>
              <w:ind w:left="144" w:right="144"/>
              <w:rPr>
                <w:sz w:val="20"/>
                <w:szCs w:val="20"/>
              </w:rPr>
            </w:pPr>
            <w:r w:rsidRPr="00E848F8">
              <w:rPr>
                <w:sz w:val="20"/>
                <w:szCs w:val="20"/>
              </w:rPr>
              <w:t xml:space="preserve">□ Yes  </w:t>
            </w:r>
          </w:p>
          <w:p w14:paraId="7D2790B0" w14:textId="36D4879E" w:rsidR="00462E73" w:rsidRDefault="00462E73" w:rsidP="00462E73">
            <w:pPr>
              <w:ind w:left="144" w:right="144"/>
              <w:rPr>
                <w:sz w:val="20"/>
                <w:szCs w:val="20"/>
              </w:rPr>
            </w:pPr>
            <w:r w:rsidRPr="00E848F8">
              <w:rPr>
                <w:sz w:val="20"/>
                <w:szCs w:val="20"/>
              </w:rPr>
              <w:t>□ No</w:t>
            </w:r>
          </w:p>
          <w:p w14:paraId="12639311" w14:textId="77777777" w:rsidR="00FD33AD" w:rsidRDefault="00FD33AD" w:rsidP="00462E73">
            <w:pPr>
              <w:ind w:left="144" w:right="144"/>
              <w:rPr>
                <w:sz w:val="20"/>
                <w:szCs w:val="20"/>
              </w:rPr>
            </w:pPr>
          </w:p>
          <w:p w14:paraId="1244D574" w14:textId="77777777" w:rsidR="00267307" w:rsidRDefault="00267307" w:rsidP="00462E73">
            <w:pPr>
              <w:ind w:left="144" w:right="144"/>
              <w:rPr>
                <w:sz w:val="20"/>
                <w:szCs w:val="20"/>
                <w:u w:val="single"/>
              </w:rPr>
            </w:pPr>
            <w:r w:rsidRPr="00FA0CF4">
              <w:rPr>
                <w:sz w:val="20"/>
                <w:szCs w:val="20"/>
                <w:u w:val="single"/>
              </w:rPr>
              <w:t>Location of OGTT for CF Patients:</w:t>
            </w:r>
          </w:p>
          <w:p w14:paraId="75BD7B55" w14:textId="138E1C8F" w:rsidR="00267307" w:rsidRPr="00267307" w:rsidRDefault="00267307" w:rsidP="00483171">
            <w:pPr>
              <w:pStyle w:val="ListParagraph"/>
              <w:numPr>
                <w:ilvl w:val="0"/>
                <w:numId w:val="4"/>
              </w:numPr>
              <w:ind w:left="144" w:right="144"/>
              <w:rPr>
                <w:sz w:val="20"/>
                <w:szCs w:val="20"/>
              </w:rPr>
            </w:pPr>
            <w:r w:rsidRPr="00267307">
              <w:rPr>
                <w:sz w:val="20"/>
                <w:szCs w:val="20"/>
              </w:rPr>
              <w:t>In what setting(s) do your patients have OGTTs done? (please select all that apply):</w:t>
            </w:r>
          </w:p>
          <w:p w14:paraId="013174ED" w14:textId="77777777" w:rsidR="00267307" w:rsidRPr="002D75BA" w:rsidRDefault="00267307" w:rsidP="00267307">
            <w:pPr>
              <w:ind w:left="144" w:right="144"/>
              <w:rPr>
                <w:sz w:val="20"/>
                <w:szCs w:val="20"/>
              </w:rPr>
            </w:pPr>
            <w:r w:rsidRPr="002D75BA">
              <w:rPr>
                <w:sz w:val="20"/>
                <w:szCs w:val="20"/>
              </w:rPr>
              <w:t>□ Hospital-based lab affiliated with our center</w:t>
            </w:r>
          </w:p>
          <w:p w14:paraId="615F641D" w14:textId="77777777" w:rsidR="00267307" w:rsidRPr="002D75BA" w:rsidRDefault="00267307" w:rsidP="00267307">
            <w:pPr>
              <w:ind w:left="144" w:right="144"/>
              <w:rPr>
                <w:sz w:val="20"/>
                <w:szCs w:val="20"/>
              </w:rPr>
            </w:pPr>
            <w:r w:rsidRPr="002D75BA">
              <w:rPr>
                <w:sz w:val="20"/>
                <w:szCs w:val="20"/>
              </w:rPr>
              <w:t>□ Infusion center affiliated with our center</w:t>
            </w:r>
          </w:p>
          <w:p w14:paraId="23909956" w14:textId="77777777" w:rsidR="00267307" w:rsidRPr="002D75BA" w:rsidRDefault="00267307" w:rsidP="00267307">
            <w:pPr>
              <w:ind w:left="144" w:right="144"/>
              <w:rPr>
                <w:sz w:val="20"/>
                <w:szCs w:val="20"/>
              </w:rPr>
            </w:pPr>
            <w:r w:rsidRPr="002D75BA">
              <w:rPr>
                <w:sz w:val="20"/>
                <w:szCs w:val="20"/>
              </w:rPr>
              <w:t>□ In our CF clinic</w:t>
            </w:r>
          </w:p>
          <w:p w14:paraId="7D572D4A" w14:textId="77777777" w:rsidR="00267307" w:rsidRPr="002D75BA" w:rsidRDefault="00267307" w:rsidP="00267307">
            <w:pPr>
              <w:ind w:left="144" w:right="144"/>
              <w:rPr>
                <w:sz w:val="20"/>
                <w:szCs w:val="20"/>
              </w:rPr>
            </w:pPr>
            <w:r w:rsidRPr="002D75BA">
              <w:rPr>
                <w:sz w:val="20"/>
                <w:szCs w:val="20"/>
              </w:rPr>
              <w:t>□ Outside lab</w:t>
            </w:r>
          </w:p>
          <w:p w14:paraId="30395F6E" w14:textId="77777777" w:rsidR="00267307" w:rsidRDefault="00267307" w:rsidP="00267307">
            <w:pPr>
              <w:ind w:left="144" w:right="144"/>
              <w:rPr>
                <w:sz w:val="20"/>
                <w:szCs w:val="20"/>
              </w:rPr>
            </w:pPr>
            <w:r w:rsidRPr="002D75BA">
              <w:rPr>
                <w:sz w:val="20"/>
                <w:szCs w:val="20"/>
              </w:rPr>
              <w:lastRenderedPageBreak/>
              <w:t>□ Other (specify in comment)</w:t>
            </w:r>
          </w:p>
          <w:p w14:paraId="67A02DA7" w14:textId="77777777" w:rsidR="003D286E" w:rsidRDefault="003D286E" w:rsidP="00267307">
            <w:pPr>
              <w:ind w:left="144" w:right="144"/>
              <w:rPr>
                <w:sz w:val="20"/>
                <w:szCs w:val="20"/>
              </w:rPr>
            </w:pPr>
          </w:p>
          <w:p w14:paraId="28991A1B" w14:textId="77777777" w:rsidR="003D286E" w:rsidRDefault="003D286E" w:rsidP="00267307">
            <w:pPr>
              <w:ind w:left="144" w:right="144"/>
              <w:rPr>
                <w:sz w:val="20"/>
                <w:szCs w:val="20"/>
                <w:u w:val="single"/>
              </w:rPr>
            </w:pPr>
            <w:r w:rsidRPr="004365E0">
              <w:rPr>
                <w:sz w:val="20"/>
                <w:szCs w:val="20"/>
                <w:u w:val="single"/>
              </w:rPr>
              <w:t>Glucose Source and Time Points for OGTT:</w:t>
            </w:r>
          </w:p>
          <w:p w14:paraId="148B522E" w14:textId="77777777" w:rsidR="00FD33AD" w:rsidRPr="00FF3E3B" w:rsidRDefault="00FD33AD" w:rsidP="00FD33AD">
            <w:pPr>
              <w:ind w:left="144" w:right="144"/>
              <w:rPr>
                <w:sz w:val="20"/>
                <w:szCs w:val="20"/>
              </w:rPr>
            </w:pPr>
            <w:r w:rsidRPr="00FF3E3B">
              <w:rPr>
                <w:sz w:val="20"/>
                <w:szCs w:val="20"/>
              </w:rPr>
              <w:t>9.</w:t>
            </w:r>
            <w:r w:rsidRPr="00FF3E3B">
              <w:rPr>
                <w:sz w:val="20"/>
                <w:szCs w:val="20"/>
              </w:rPr>
              <w:tab/>
              <w:t xml:space="preserve">How often have you recommended using an alternative glucose source for OGTT testing (i.e., juice, pop/soda, </w:t>
            </w:r>
            <w:proofErr w:type="gramStart"/>
            <w:r w:rsidRPr="00FF3E3B">
              <w:rPr>
                <w:sz w:val="20"/>
                <w:szCs w:val="20"/>
              </w:rPr>
              <w:t>jelly beans</w:t>
            </w:r>
            <w:proofErr w:type="gramEnd"/>
            <w:r w:rsidRPr="00FF3E3B">
              <w:rPr>
                <w:sz w:val="20"/>
                <w:szCs w:val="20"/>
              </w:rPr>
              <w:t>, licorice, etc.)?</w:t>
            </w:r>
          </w:p>
          <w:p w14:paraId="3FDC766B" w14:textId="77777777" w:rsidR="00FD33AD" w:rsidRPr="00FF3E3B" w:rsidRDefault="00FD33AD" w:rsidP="00FD33AD">
            <w:pPr>
              <w:ind w:left="144" w:right="144"/>
              <w:rPr>
                <w:sz w:val="20"/>
                <w:szCs w:val="20"/>
              </w:rPr>
            </w:pPr>
            <w:r w:rsidRPr="00FF3E3B">
              <w:rPr>
                <w:sz w:val="20"/>
                <w:szCs w:val="20"/>
              </w:rPr>
              <w:t>□ Never</w:t>
            </w:r>
          </w:p>
          <w:p w14:paraId="07B7BA32" w14:textId="77777777" w:rsidR="00FD33AD" w:rsidRPr="00FF3E3B" w:rsidRDefault="00FD33AD" w:rsidP="00FD33AD">
            <w:pPr>
              <w:ind w:left="144" w:right="144"/>
              <w:rPr>
                <w:sz w:val="20"/>
                <w:szCs w:val="20"/>
              </w:rPr>
            </w:pPr>
            <w:r w:rsidRPr="00FF3E3B">
              <w:rPr>
                <w:sz w:val="20"/>
                <w:szCs w:val="20"/>
              </w:rPr>
              <w:t>□ Rarely</w:t>
            </w:r>
          </w:p>
          <w:p w14:paraId="2E6EC30B" w14:textId="77777777" w:rsidR="00FD33AD" w:rsidRPr="00FF3E3B" w:rsidRDefault="00FD33AD" w:rsidP="00FD33AD">
            <w:pPr>
              <w:ind w:left="144" w:right="144"/>
              <w:rPr>
                <w:sz w:val="20"/>
                <w:szCs w:val="20"/>
              </w:rPr>
            </w:pPr>
            <w:r w:rsidRPr="00FF3E3B">
              <w:rPr>
                <w:sz w:val="20"/>
                <w:szCs w:val="20"/>
              </w:rPr>
              <w:t>□ Sometimes</w:t>
            </w:r>
          </w:p>
          <w:p w14:paraId="6A3D3D48" w14:textId="77777777" w:rsidR="00FD33AD" w:rsidRPr="00FF3E3B" w:rsidRDefault="00FD33AD" w:rsidP="00FD33AD">
            <w:pPr>
              <w:ind w:left="144" w:right="144"/>
              <w:rPr>
                <w:sz w:val="20"/>
                <w:szCs w:val="20"/>
              </w:rPr>
            </w:pPr>
            <w:r w:rsidRPr="00FF3E3B">
              <w:rPr>
                <w:sz w:val="20"/>
                <w:szCs w:val="20"/>
              </w:rPr>
              <w:t>□ Usually</w:t>
            </w:r>
          </w:p>
          <w:p w14:paraId="4A64ED84" w14:textId="77777777" w:rsidR="00FD33AD" w:rsidRPr="00FF3E3B" w:rsidRDefault="00FD33AD" w:rsidP="00FD33AD">
            <w:pPr>
              <w:ind w:left="144" w:right="144"/>
              <w:rPr>
                <w:sz w:val="20"/>
                <w:szCs w:val="20"/>
              </w:rPr>
            </w:pPr>
            <w:r w:rsidRPr="00FF3E3B">
              <w:rPr>
                <w:sz w:val="20"/>
                <w:szCs w:val="20"/>
              </w:rPr>
              <w:t>□ Always</w:t>
            </w:r>
          </w:p>
          <w:p w14:paraId="2EBE9904" w14:textId="77777777" w:rsidR="00FD33AD" w:rsidRDefault="00FD33AD" w:rsidP="00FD33AD">
            <w:pPr>
              <w:ind w:left="144" w:right="144"/>
              <w:rPr>
                <w:sz w:val="20"/>
                <w:szCs w:val="20"/>
              </w:rPr>
            </w:pPr>
            <w:r w:rsidRPr="00FF3E3B">
              <w:rPr>
                <w:sz w:val="20"/>
                <w:szCs w:val="20"/>
              </w:rPr>
              <w:t>□ Other (specify in comment)</w:t>
            </w:r>
          </w:p>
          <w:p w14:paraId="334059E7" w14:textId="6BB5A559" w:rsidR="00D33D73" w:rsidRPr="00D33D73" w:rsidRDefault="00D33D73" w:rsidP="00483171">
            <w:pPr>
              <w:pStyle w:val="ListParagraph"/>
              <w:numPr>
                <w:ilvl w:val="0"/>
                <w:numId w:val="6"/>
              </w:numPr>
              <w:ind w:left="144" w:right="144"/>
              <w:rPr>
                <w:sz w:val="20"/>
                <w:szCs w:val="20"/>
              </w:rPr>
            </w:pPr>
            <w:r w:rsidRPr="00D33D73">
              <w:rPr>
                <w:sz w:val="20"/>
                <w:szCs w:val="20"/>
              </w:rPr>
              <w:t>What OGTT glucose time points are collected?</w:t>
            </w:r>
          </w:p>
          <w:p w14:paraId="46C5D48D" w14:textId="77777777" w:rsidR="00D33D73" w:rsidRPr="00BA4AE5" w:rsidRDefault="00D33D73" w:rsidP="00D33D73">
            <w:pPr>
              <w:ind w:left="144" w:right="144"/>
              <w:rPr>
                <w:sz w:val="20"/>
                <w:szCs w:val="20"/>
              </w:rPr>
            </w:pPr>
            <w:r w:rsidRPr="00BA4AE5">
              <w:rPr>
                <w:sz w:val="20"/>
                <w:szCs w:val="20"/>
              </w:rPr>
              <w:t>□ 0 and 120 min</w:t>
            </w:r>
          </w:p>
          <w:p w14:paraId="2E77F2B3" w14:textId="77777777" w:rsidR="00D33D73" w:rsidRPr="00BA4AE5" w:rsidRDefault="00D33D73" w:rsidP="00D33D73">
            <w:pPr>
              <w:ind w:left="144" w:right="144"/>
              <w:rPr>
                <w:sz w:val="20"/>
                <w:szCs w:val="20"/>
              </w:rPr>
            </w:pPr>
            <w:r w:rsidRPr="00BA4AE5">
              <w:rPr>
                <w:sz w:val="20"/>
                <w:szCs w:val="20"/>
              </w:rPr>
              <w:t xml:space="preserve">□ 0, 60, and 120 min </w:t>
            </w:r>
          </w:p>
          <w:p w14:paraId="4AA68FD3" w14:textId="77777777" w:rsidR="00D33D73" w:rsidRPr="00BA4AE5" w:rsidRDefault="00D33D73" w:rsidP="00D33D73">
            <w:pPr>
              <w:ind w:left="144" w:right="144"/>
              <w:rPr>
                <w:sz w:val="20"/>
                <w:szCs w:val="20"/>
              </w:rPr>
            </w:pPr>
            <w:r w:rsidRPr="00BA4AE5">
              <w:rPr>
                <w:sz w:val="20"/>
                <w:szCs w:val="20"/>
              </w:rPr>
              <w:t>□ 0, 30, 60, 90, and 120 min</w:t>
            </w:r>
          </w:p>
          <w:p w14:paraId="72E86079" w14:textId="77777777" w:rsidR="00D33D73" w:rsidRPr="00BA4AE5" w:rsidRDefault="00D33D73" w:rsidP="00D33D73">
            <w:pPr>
              <w:ind w:left="144" w:right="144"/>
              <w:rPr>
                <w:sz w:val="20"/>
                <w:szCs w:val="20"/>
              </w:rPr>
            </w:pPr>
            <w:r w:rsidRPr="00BA4AE5">
              <w:rPr>
                <w:sz w:val="20"/>
                <w:szCs w:val="20"/>
              </w:rPr>
              <w:t>□ Other time point(s) (specify in comment)</w:t>
            </w:r>
          </w:p>
          <w:p w14:paraId="7BA2E537" w14:textId="4BB160F5" w:rsidR="00D33D73" w:rsidRDefault="00D33D73" w:rsidP="00D33D73">
            <w:pPr>
              <w:ind w:left="144" w:right="144"/>
              <w:rPr>
                <w:sz w:val="20"/>
                <w:szCs w:val="20"/>
              </w:rPr>
            </w:pPr>
            <w:r w:rsidRPr="00BA4AE5">
              <w:rPr>
                <w:sz w:val="20"/>
                <w:szCs w:val="20"/>
              </w:rPr>
              <w:t>□ Time point(s) vary</w:t>
            </w:r>
            <w:r>
              <w:rPr>
                <w:sz w:val="20"/>
                <w:szCs w:val="20"/>
              </w:rPr>
              <w:t xml:space="preserve">  </w:t>
            </w:r>
          </w:p>
          <w:p w14:paraId="6EE18692" w14:textId="77777777" w:rsidR="00D33D73" w:rsidRDefault="00D33D73" w:rsidP="00D33D73">
            <w:pPr>
              <w:ind w:left="144" w:right="144"/>
              <w:rPr>
                <w:sz w:val="20"/>
                <w:szCs w:val="20"/>
              </w:rPr>
            </w:pPr>
          </w:p>
          <w:p w14:paraId="138BB664" w14:textId="77777777" w:rsidR="00D33D73" w:rsidRDefault="00D33D73" w:rsidP="00FD33AD">
            <w:pPr>
              <w:ind w:left="144" w:right="144"/>
              <w:rPr>
                <w:sz w:val="20"/>
                <w:szCs w:val="20"/>
                <w:u w:val="single"/>
              </w:rPr>
            </w:pPr>
            <w:r w:rsidRPr="00D066C1">
              <w:rPr>
                <w:sz w:val="20"/>
                <w:szCs w:val="20"/>
                <w:u w:val="single"/>
              </w:rPr>
              <w:t>Other Diabetes Screening Methods:</w:t>
            </w:r>
          </w:p>
          <w:p w14:paraId="71E0CA34" w14:textId="17A96025" w:rsidR="001D6D06" w:rsidRPr="001D6D06" w:rsidRDefault="001D6D06" w:rsidP="00483171">
            <w:pPr>
              <w:pStyle w:val="ListParagraph"/>
              <w:numPr>
                <w:ilvl w:val="0"/>
                <w:numId w:val="6"/>
              </w:numPr>
              <w:ind w:left="144" w:right="144"/>
              <w:rPr>
                <w:sz w:val="20"/>
                <w:szCs w:val="20"/>
              </w:rPr>
            </w:pPr>
            <w:r w:rsidRPr="001D6D06">
              <w:rPr>
                <w:sz w:val="20"/>
                <w:szCs w:val="20"/>
              </w:rPr>
              <w:t>Have you used any of the following tests to screen/diagnose CFRD in the outpatient setting? (please select all that apply)</w:t>
            </w:r>
          </w:p>
          <w:p w14:paraId="57BA2FB7" w14:textId="77777777" w:rsidR="001D6D06" w:rsidRPr="00C076E2" w:rsidRDefault="001D6D06" w:rsidP="001D6D06">
            <w:pPr>
              <w:ind w:left="144" w:right="144"/>
              <w:rPr>
                <w:sz w:val="20"/>
                <w:szCs w:val="20"/>
              </w:rPr>
            </w:pPr>
            <w:r w:rsidRPr="00C076E2">
              <w:rPr>
                <w:sz w:val="20"/>
                <w:szCs w:val="20"/>
              </w:rPr>
              <w:t>□ HbA1c</w:t>
            </w:r>
          </w:p>
          <w:p w14:paraId="1CC55F04" w14:textId="77777777" w:rsidR="001D6D06" w:rsidRPr="00C076E2" w:rsidRDefault="001D6D06" w:rsidP="001D6D06">
            <w:pPr>
              <w:ind w:left="144" w:right="144"/>
              <w:rPr>
                <w:sz w:val="20"/>
                <w:szCs w:val="20"/>
              </w:rPr>
            </w:pPr>
            <w:r w:rsidRPr="00C076E2">
              <w:rPr>
                <w:sz w:val="20"/>
                <w:szCs w:val="20"/>
              </w:rPr>
              <w:t>□ Fasting glucose (laboratory measurement)</w:t>
            </w:r>
          </w:p>
          <w:p w14:paraId="5ADAE6A1" w14:textId="77777777" w:rsidR="001D6D06" w:rsidRPr="00C076E2" w:rsidRDefault="001D6D06" w:rsidP="001D6D06">
            <w:pPr>
              <w:ind w:left="144" w:right="144"/>
              <w:rPr>
                <w:sz w:val="20"/>
                <w:szCs w:val="20"/>
              </w:rPr>
            </w:pPr>
            <w:r w:rsidRPr="00C076E2">
              <w:rPr>
                <w:sz w:val="20"/>
                <w:szCs w:val="20"/>
              </w:rPr>
              <w:t>□ Random glucose (laboratory measurement)</w:t>
            </w:r>
          </w:p>
          <w:p w14:paraId="1ACEA7F3" w14:textId="77777777" w:rsidR="001D6D06" w:rsidRPr="00C076E2" w:rsidRDefault="001D6D06" w:rsidP="001D6D06">
            <w:pPr>
              <w:ind w:left="144" w:right="144"/>
              <w:rPr>
                <w:sz w:val="20"/>
                <w:szCs w:val="20"/>
              </w:rPr>
            </w:pPr>
            <w:r w:rsidRPr="00C076E2">
              <w:rPr>
                <w:sz w:val="20"/>
                <w:szCs w:val="20"/>
              </w:rPr>
              <w:t xml:space="preserve">□ Glucose 2 </w:t>
            </w:r>
            <w:proofErr w:type="spellStart"/>
            <w:r w:rsidRPr="00C076E2">
              <w:rPr>
                <w:sz w:val="20"/>
                <w:szCs w:val="20"/>
              </w:rPr>
              <w:t>hr</w:t>
            </w:r>
            <w:proofErr w:type="spellEnd"/>
            <w:r w:rsidRPr="00C076E2">
              <w:rPr>
                <w:sz w:val="20"/>
                <w:szCs w:val="20"/>
              </w:rPr>
              <w:t xml:space="preserve"> after a meal (laboratory measurement)</w:t>
            </w:r>
          </w:p>
          <w:p w14:paraId="050DD99E" w14:textId="77777777" w:rsidR="001D6D06" w:rsidRPr="00C076E2" w:rsidRDefault="001D6D06" w:rsidP="001D6D06">
            <w:pPr>
              <w:ind w:left="144" w:right="144"/>
              <w:rPr>
                <w:sz w:val="20"/>
                <w:szCs w:val="20"/>
              </w:rPr>
            </w:pPr>
            <w:r w:rsidRPr="00C076E2">
              <w:rPr>
                <w:sz w:val="20"/>
                <w:szCs w:val="20"/>
              </w:rPr>
              <w:t>□ Home fingerstick glucose monitoring</w:t>
            </w:r>
          </w:p>
          <w:p w14:paraId="7F6228AF" w14:textId="77777777" w:rsidR="001D6D06" w:rsidRPr="00C076E2" w:rsidRDefault="001D6D06" w:rsidP="001D6D06">
            <w:pPr>
              <w:ind w:left="144" w:right="144"/>
              <w:rPr>
                <w:sz w:val="20"/>
                <w:szCs w:val="20"/>
              </w:rPr>
            </w:pPr>
            <w:r w:rsidRPr="00C076E2">
              <w:rPr>
                <w:sz w:val="20"/>
                <w:szCs w:val="20"/>
              </w:rPr>
              <w:t>□ Continuous glucose monitoring (CGM)</w:t>
            </w:r>
          </w:p>
          <w:p w14:paraId="05DFD625" w14:textId="77777777" w:rsidR="001D6D06" w:rsidRDefault="001D6D06" w:rsidP="001D6D06">
            <w:pPr>
              <w:ind w:left="144" w:right="144"/>
              <w:rPr>
                <w:sz w:val="20"/>
                <w:szCs w:val="20"/>
              </w:rPr>
            </w:pPr>
            <w:r w:rsidRPr="00C076E2">
              <w:rPr>
                <w:sz w:val="20"/>
                <w:szCs w:val="20"/>
              </w:rPr>
              <w:t>□ Other (specify in comment)</w:t>
            </w:r>
          </w:p>
          <w:p w14:paraId="2DB62C8E" w14:textId="77777777" w:rsidR="00D555B2" w:rsidRDefault="00D555B2" w:rsidP="001D6D06">
            <w:pPr>
              <w:ind w:left="144" w:right="144"/>
              <w:rPr>
                <w:sz w:val="20"/>
                <w:szCs w:val="20"/>
              </w:rPr>
            </w:pPr>
          </w:p>
          <w:p w14:paraId="79F7FB84" w14:textId="77777777" w:rsidR="00D555B2" w:rsidRDefault="00D555B2" w:rsidP="001D6D06">
            <w:pPr>
              <w:ind w:left="144" w:right="144"/>
              <w:rPr>
                <w:sz w:val="20"/>
                <w:szCs w:val="20"/>
                <w:u w:val="single"/>
              </w:rPr>
            </w:pPr>
            <w:r w:rsidRPr="00C95433">
              <w:rPr>
                <w:sz w:val="20"/>
                <w:szCs w:val="20"/>
                <w:u w:val="single"/>
              </w:rPr>
              <w:t>OGTT Results and Interventions:</w:t>
            </w:r>
          </w:p>
          <w:p w14:paraId="39790192" w14:textId="4053E8E5" w:rsidR="00D555B2" w:rsidRPr="00D555B2" w:rsidRDefault="00D555B2" w:rsidP="00483171">
            <w:pPr>
              <w:pStyle w:val="ListParagraph"/>
              <w:numPr>
                <w:ilvl w:val="0"/>
                <w:numId w:val="6"/>
              </w:numPr>
              <w:ind w:left="144" w:right="144"/>
              <w:rPr>
                <w:sz w:val="20"/>
                <w:szCs w:val="20"/>
              </w:rPr>
            </w:pPr>
            <w:r w:rsidRPr="00D555B2">
              <w:rPr>
                <w:sz w:val="20"/>
                <w:szCs w:val="20"/>
              </w:rPr>
              <w:t>If an OGTT test result falls into the diabetes range, do you initiate treatment based on that one test?</w:t>
            </w:r>
          </w:p>
          <w:p w14:paraId="723E1960" w14:textId="77777777" w:rsidR="00D555B2" w:rsidRPr="0030253F" w:rsidRDefault="00D555B2" w:rsidP="00D555B2">
            <w:pPr>
              <w:ind w:left="144" w:right="144"/>
              <w:rPr>
                <w:sz w:val="20"/>
                <w:szCs w:val="20"/>
              </w:rPr>
            </w:pPr>
            <w:r w:rsidRPr="0030253F">
              <w:rPr>
                <w:sz w:val="20"/>
                <w:szCs w:val="20"/>
              </w:rPr>
              <w:t>□ Never</w:t>
            </w:r>
          </w:p>
          <w:p w14:paraId="536061D3" w14:textId="77777777" w:rsidR="00D555B2" w:rsidRPr="0030253F" w:rsidRDefault="00D555B2" w:rsidP="00D555B2">
            <w:pPr>
              <w:ind w:left="144" w:right="144"/>
              <w:rPr>
                <w:sz w:val="20"/>
                <w:szCs w:val="20"/>
              </w:rPr>
            </w:pPr>
            <w:r w:rsidRPr="0030253F">
              <w:rPr>
                <w:sz w:val="20"/>
                <w:szCs w:val="20"/>
              </w:rPr>
              <w:t>□ Rarely</w:t>
            </w:r>
          </w:p>
          <w:p w14:paraId="3395AF80" w14:textId="77777777" w:rsidR="00D555B2" w:rsidRPr="0030253F" w:rsidRDefault="00D555B2" w:rsidP="00D555B2">
            <w:pPr>
              <w:ind w:left="144" w:right="144"/>
              <w:rPr>
                <w:sz w:val="20"/>
                <w:szCs w:val="20"/>
              </w:rPr>
            </w:pPr>
            <w:r w:rsidRPr="0030253F">
              <w:rPr>
                <w:sz w:val="20"/>
                <w:szCs w:val="20"/>
              </w:rPr>
              <w:t>□ Sometimes</w:t>
            </w:r>
          </w:p>
          <w:p w14:paraId="107A7ECB" w14:textId="77777777" w:rsidR="00D555B2" w:rsidRPr="0030253F" w:rsidRDefault="00D555B2" w:rsidP="00D555B2">
            <w:pPr>
              <w:ind w:left="144" w:right="144"/>
              <w:rPr>
                <w:sz w:val="20"/>
                <w:szCs w:val="20"/>
              </w:rPr>
            </w:pPr>
            <w:r w:rsidRPr="0030253F">
              <w:rPr>
                <w:sz w:val="20"/>
                <w:szCs w:val="20"/>
              </w:rPr>
              <w:t>□ Usually</w:t>
            </w:r>
          </w:p>
          <w:p w14:paraId="465EFB8D" w14:textId="77777777" w:rsidR="00D555B2" w:rsidRPr="0030253F" w:rsidRDefault="00D555B2" w:rsidP="00D555B2">
            <w:pPr>
              <w:ind w:left="144" w:right="144"/>
              <w:rPr>
                <w:sz w:val="20"/>
                <w:szCs w:val="20"/>
              </w:rPr>
            </w:pPr>
            <w:r w:rsidRPr="0030253F">
              <w:rPr>
                <w:sz w:val="20"/>
                <w:szCs w:val="20"/>
              </w:rPr>
              <w:t>□ Always</w:t>
            </w:r>
          </w:p>
          <w:p w14:paraId="0B8373C4" w14:textId="77777777" w:rsidR="00D555B2" w:rsidRDefault="00D555B2" w:rsidP="00D555B2">
            <w:pPr>
              <w:ind w:left="144" w:right="144"/>
              <w:rPr>
                <w:sz w:val="20"/>
                <w:szCs w:val="20"/>
              </w:rPr>
            </w:pPr>
            <w:r w:rsidRPr="0030253F">
              <w:rPr>
                <w:sz w:val="20"/>
                <w:szCs w:val="20"/>
              </w:rPr>
              <w:t>□ Comments (optional)</w:t>
            </w:r>
          </w:p>
          <w:p w14:paraId="4CFCE91D" w14:textId="73E458AE" w:rsidR="00E955CA" w:rsidRPr="00E955CA" w:rsidRDefault="00E955CA" w:rsidP="00483171">
            <w:pPr>
              <w:pStyle w:val="ListParagraph"/>
              <w:numPr>
                <w:ilvl w:val="0"/>
                <w:numId w:val="6"/>
              </w:numPr>
              <w:ind w:left="144" w:right="144"/>
              <w:rPr>
                <w:sz w:val="20"/>
                <w:szCs w:val="20"/>
              </w:rPr>
            </w:pPr>
            <w:r w:rsidRPr="00E955CA">
              <w:rPr>
                <w:sz w:val="20"/>
                <w:szCs w:val="20"/>
              </w:rPr>
              <w:t>How often do you use another test or method to confirm glucose abnormalities or diabetes, prior to initiating treatment?</w:t>
            </w:r>
          </w:p>
          <w:p w14:paraId="1D87DF3E" w14:textId="77777777" w:rsidR="00E955CA" w:rsidRPr="006D78F4" w:rsidRDefault="00E955CA" w:rsidP="00E955CA">
            <w:pPr>
              <w:ind w:left="144" w:right="144"/>
              <w:rPr>
                <w:sz w:val="20"/>
                <w:szCs w:val="20"/>
              </w:rPr>
            </w:pPr>
            <w:r w:rsidRPr="006D78F4">
              <w:rPr>
                <w:sz w:val="20"/>
                <w:szCs w:val="20"/>
              </w:rPr>
              <w:t>□ Never</w:t>
            </w:r>
          </w:p>
          <w:p w14:paraId="008C21F9" w14:textId="77777777" w:rsidR="00E955CA" w:rsidRPr="006D78F4" w:rsidRDefault="00E955CA" w:rsidP="00E955CA">
            <w:pPr>
              <w:ind w:left="144" w:right="144"/>
              <w:rPr>
                <w:sz w:val="20"/>
                <w:szCs w:val="20"/>
              </w:rPr>
            </w:pPr>
            <w:r w:rsidRPr="006D78F4">
              <w:rPr>
                <w:sz w:val="20"/>
                <w:szCs w:val="20"/>
              </w:rPr>
              <w:t>□ Rarely</w:t>
            </w:r>
          </w:p>
          <w:p w14:paraId="1AFFF5C5" w14:textId="77777777" w:rsidR="00E955CA" w:rsidRPr="006D78F4" w:rsidRDefault="00E955CA" w:rsidP="00E955CA">
            <w:pPr>
              <w:ind w:left="144" w:right="144"/>
              <w:rPr>
                <w:sz w:val="20"/>
                <w:szCs w:val="20"/>
              </w:rPr>
            </w:pPr>
            <w:r w:rsidRPr="006D78F4">
              <w:rPr>
                <w:sz w:val="20"/>
                <w:szCs w:val="20"/>
              </w:rPr>
              <w:t>□ Sometimes</w:t>
            </w:r>
          </w:p>
          <w:p w14:paraId="688455C4" w14:textId="77777777" w:rsidR="00E955CA" w:rsidRPr="006D78F4" w:rsidRDefault="00E955CA" w:rsidP="00E955CA">
            <w:pPr>
              <w:ind w:left="144" w:right="144"/>
              <w:rPr>
                <w:sz w:val="20"/>
                <w:szCs w:val="20"/>
              </w:rPr>
            </w:pPr>
            <w:r w:rsidRPr="006D78F4">
              <w:rPr>
                <w:sz w:val="20"/>
                <w:szCs w:val="20"/>
              </w:rPr>
              <w:t>□ Usually</w:t>
            </w:r>
          </w:p>
          <w:p w14:paraId="37DB2552" w14:textId="77777777" w:rsidR="00E955CA" w:rsidRPr="006D78F4" w:rsidRDefault="00E955CA" w:rsidP="00E955CA">
            <w:pPr>
              <w:ind w:left="144" w:right="144"/>
              <w:rPr>
                <w:sz w:val="20"/>
                <w:szCs w:val="20"/>
              </w:rPr>
            </w:pPr>
            <w:r w:rsidRPr="006D78F4">
              <w:rPr>
                <w:sz w:val="20"/>
                <w:szCs w:val="20"/>
              </w:rPr>
              <w:t>□ Always</w:t>
            </w:r>
          </w:p>
          <w:p w14:paraId="55C0913B" w14:textId="77777777" w:rsidR="00E955CA" w:rsidRDefault="00E955CA" w:rsidP="00E955CA">
            <w:pPr>
              <w:ind w:left="144" w:right="144"/>
              <w:rPr>
                <w:sz w:val="20"/>
                <w:szCs w:val="20"/>
              </w:rPr>
            </w:pPr>
            <w:r w:rsidRPr="006D78F4">
              <w:rPr>
                <w:sz w:val="20"/>
                <w:szCs w:val="20"/>
              </w:rPr>
              <w:t>□ Comments (optional)</w:t>
            </w:r>
          </w:p>
          <w:p w14:paraId="579056DB" w14:textId="2B0AFBF1" w:rsidR="00551E51" w:rsidRPr="00551E51" w:rsidRDefault="00551E51" w:rsidP="00483171">
            <w:pPr>
              <w:pStyle w:val="ListParagraph"/>
              <w:numPr>
                <w:ilvl w:val="0"/>
                <w:numId w:val="6"/>
              </w:numPr>
              <w:ind w:left="144" w:right="144"/>
              <w:rPr>
                <w:sz w:val="20"/>
                <w:szCs w:val="20"/>
              </w:rPr>
            </w:pPr>
            <w:r w:rsidRPr="00551E51">
              <w:rPr>
                <w:sz w:val="20"/>
                <w:szCs w:val="20"/>
              </w:rPr>
              <w:t>What treatments have you used for CFRD? (please select all that apply)</w:t>
            </w:r>
          </w:p>
          <w:p w14:paraId="5760E1E7" w14:textId="77777777" w:rsidR="00551E51" w:rsidRPr="003C0D05" w:rsidRDefault="00551E51" w:rsidP="00551E51">
            <w:pPr>
              <w:ind w:left="144" w:right="144"/>
              <w:rPr>
                <w:sz w:val="20"/>
                <w:szCs w:val="20"/>
              </w:rPr>
            </w:pPr>
            <w:r w:rsidRPr="003C0D05">
              <w:rPr>
                <w:sz w:val="20"/>
                <w:szCs w:val="20"/>
              </w:rPr>
              <w:lastRenderedPageBreak/>
              <w:t xml:space="preserve">□ Insulin </w:t>
            </w:r>
          </w:p>
          <w:p w14:paraId="3AC74CA9" w14:textId="77777777" w:rsidR="00551E51" w:rsidRPr="003C0D05" w:rsidRDefault="00551E51" w:rsidP="00551E51">
            <w:pPr>
              <w:ind w:left="144" w:right="144"/>
              <w:rPr>
                <w:sz w:val="20"/>
                <w:szCs w:val="20"/>
              </w:rPr>
            </w:pPr>
            <w:r w:rsidRPr="003C0D05">
              <w:rPr>
                <w:sz w:val="20"/>
                <w:szCs w:val="20"/>
              </w:rPr>
              <w:t xml:space="preserve">□ Metformin </w:t>
            </w:r>
          </w:p>
          <w:p w14:paraId="0AD4BEE6" w14:textId="77777777" w:rsidR="00551E51" w:rsidRPr="003C0D05" w:rsidRDefault="00551E51" w:rsidP="00551E51">
            <w:pPr>
              <w:ind w:left="144" w:right="144"/>
              <w:rPr>
                <w:sz w:val="20"/>
                <w:szCs w:val="20"/>
              </w:rPr>
            </w:pPr>
            <w:r w:rsidRPr="003C0D05">
              <w:rPr>
                <w:sz w:val="20"/>
                <w:szCs w:val="20"/>
              </w:rPr>
              <w:t>□ Sulfonylurea</w:t>
            </w:r>
          </w:p>
          <w:p w14:paraId="1EAC2651" w14:textId="77777777" w:rsidR="00551E51" w:rsidRPr="003C0D05" w:rsidRDefault="00551E51" w:rsidP="00551E51">
            <w:pPr>
              <w:ind w:left="144" w:right="144"/>
              <w:rPr>
                <w:sz w:val="20"/>
                <w:szCs w:val="20"/>
              </w:rPr>
            </w:pPr>
            <w:r w:rsidRPr="003C0D05">
              <w:rPr>
                <w:sz w:val="20"/>
                <w:szCs w:val="20"/>
              </w:rPr>
              <w:t>□ GLP-1 agonist</w:t>
            </w:r>
          </w:p>
          <w:p w14:paraId="4D46C412" w14:textId="77777777" w:rsidR="00551E51" w:rsidRPr="003C0D05" w:rsidRDefault="00551E51" w:rsidP="00551E51">
            <w:pPr>
              <w:ind w:left="144" w:right="144"/>
              <w:rPr>
                <w:sz w:val="20"/>
                <w:szCs w:val="20"/>
              </w:rPr>
            </w:pPr>
            <w:r w:rsidRPr="003C0D05">
              <w:rPr>
                <w:sz w:val="20"/>
                <w:szCs w:val="20"/>
              </w:rPr>
              <w:t>□ Diet changes only</w:t>
            </w:r>
          </w:p>
          <w:p w14:paraId="703DF899" w14:textId="77777777" w:rsidR="00551E51" w:rsidRDefault="00551E51" w:rsidP="00551E51">
            <w:pPr>
              <w:ind w:left="144" w:right="144"/>
              <w:rPr>
                <w:sz w:val="20"/>
                <w:szCs w:val="20"/>
              </w:rPr>
            </w:pPr>
            <w:r w:rsidRPr="003C0D05">
              <w:rPr>
                <w:sz w:val="20"/>
                <w:szCs w:val="20"/>
              </w:rPr>
              <w:t>□ Other medication(s)</w:t>
            </w:r>
          </w:p>
          <w:p w14:paraId="1476E711" w14:textId="1B6BE7E3" w:rsidR="004B398D" w:rsidRPr="004B398D" w:rsidRDefault="004B398D" w:rsidP="00483171">
            <w:pPr>
              <w:pStyle w:val="ListParagraph"/>
              <w:numPr>
                <w:ilvl w:val="0"/>
                <w:numId w:val="7"/>
              </w:numPr>
              <w:ind w:left="144" w:right="144"/>
              <w:rPr>
                <w:sz w:val="20"/>
                <w:szCs w:val="20"/>
              </w:rPr>
            </w:pPr>
            <w:r w:rsidRPr="004B398D">
              <w:rPr>
                <w:sz w:val="20"/>
                <w:szCs w:val="20"/>
              </w:rPr>
              <w:t>How often have you started insulin in a patient with impaired glucose tolerance/prediabetes?</w:t>
            </w:r>
          </w:p>
          <w:p w14:paraId="308B36CB" w14:textId="77777777" w:rsidR="004B398D" w:rsidRPr="00D507C2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D507C2">
              <w:rPr>
                <w:sz w:val="20"/>
                <w:szCs w:val="20"/>
              </w:rPr>
              <w:t>□ Never</w:t>
            </w:r>
          </w:p>
          <w:p w14:paraId="67C1C563" w14:textId="77777777" w:rsidR="004B398D" w:rsidRPr="00D507C2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D507C2">
              <w:rPr>
                <w:sz w:val="20"/>
                <w:szCs w:val="20"/>
              </w:rPr>
              <w:t>□ Rarely</w:t>
            </w:r>
          </w:p>
          <w:p w14:paraId="0FBE5749" w14:textId="77777777" w:rsidR="004B398D" w:rsidRPr="00D507C2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D507C2">
              <w:rPr>
                <w:sz w:val="20"/>
                <w:szCs w:val="20"/>
              </w:rPr>
              <w:t>□ Sometimes</w:t>
            </w:r>
          </w:p>
          <w:p w14:paraId="142749B7" w14:textId="77777777" w:rsidR="004B398D" w:rsidRPr="00D507C2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D507C2">
              <w:rPr>
                <w:sz w:val="20"/>
                <w:szCs w:val="20"/>
              </w:rPr>
              <w:t>□ Usually</w:t>
            </w:r>
          </w:p>
          <w:p w14:paraId="42439BD1" w14:textId="77777777" w:rsidR="004B398D" w:rsidRPr="00D507C2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D507C2">
              <w:rPr>
                <w:sz w:val="20"/>
                <w:szCs w:val="20"/>
              </w:rPr>
              <w:t>□ Always</w:t>
            </w:r>
          </w:p>
          <w:p w14:paraId="36BD6C74" w14:textId="77777777" w:rsidR="004B398D" w:rsidRPr="00D507C2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D507C2">
              <w:rPr>
                <w:sz w:val="20"/>
                <w:szCs w:val="20"/>
              </w:rPr>
              <w:t>□ Comments (optional)</w:t>
            </w:r>
          </w:p>
          <w:p w14:paraId="1BF67B94" w14:textId="77777777" w:rsidR="004B398D" w:rsidRPr="00D507C2" w:rsidRDefault="004B398D" w:rsidP="004B398D">
            <w:pPr>
              <w:ind w:left="144" w:right="144"/>
              <w:rPr>
                <w:sz w:val="20"/>
                <w:szCs w:val="20"/>
              </w:rPr>
            </w:pPr>
          </w:p>
          <w:p w14:paraId="7F3C628E" w14:textId="77777777" w:rsidR="004B398D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D507C2">
              <w:rPr>
                <w:sz w:val="20"/>
                <w:szCs w:val="20"/>
              </w:rPr>
              <w:t>-If never, skip to question #17</w:t>
            </w:r>
          </w:p>
          <w:p w14:paraId="4A9DD4C0" w14:textId="47FE0274" w:rsidR="004B398D" w:rsidRPr="004B398D" w:rsidRDefault="004B398D" w:rsidP="00483171">
            <w:pPr>
              <w:pStyle w:val="ListParagraph"/>
              <w:numPr>
                <w:ilvl w:val="0"/>
                <w:numId w:val="8"/>
              </w:numPr>
              <w:ind w:right="144"/>
              <w:rPr>
                <w:sz w:val="20"/>
                <w:szCs w:val="20"/>
              </w:rPr>
            </w:pPr>
            <w:r w:rsidRPr="004B398D">
              <w:rPr>
                <w:sz w:val="20"/>
                <w:szCs w:val="20"/>
              </w:rPr>
              <w:t>If you have started insulin/treatment in a patient with impaired glucose tolerance/prediabetes, what factors influenced this decision? (please select all that apply)</w:t>
            </w:r>
          </w:p>
          <w:p w14:paraId="23F7AAA2" w14:textId="77777777" w:rsidR="004B398D" w:rsidRPr="003C4803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3C4803">
              <w:rPr>
                <w:sz w:val="20"/>
                <w:szCs w:val="20"/>
              </w:rPr>
              <w:t>□ Low weight/BMI</w:t>
            </w:r>
          </w:p>
          <w:p w14:paraId="6F59DD5E" w14:textId="77777777" w:rsidR="004B398D" w:rsidRPr="003C4803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3C4803">
              <w:rPr>
                <w:sz w:val="20"/>
                <w:szCs w:val="20"/>
              </w:rPr>
              <w:t>□ Low/worsening PFTs</w:t>
            </w:r>
          </w:p>
          <w:p w14:paraId="658E5B27" w14:textId="77777777" w:rsidR="004B398D" w:rsidRPr="003C4803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3C4803">
              <w:rPr>
                <w:sz w:val="20"/>
                <w:szCs w:val="20"/>
              </w:rPr>
              <w:t xml:space="preserve">□ Glucose/HbA1c level(s) trending upward </w:t>
            </w:r>
          </w:p>
          <w:p w14:paraId="214BD8B0" w14:textId="77777777" w:rsidR="004B398D" w:rsidRPr="003C4803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3C4803">
              <w:rPr>
                <w:sz w:val="20"/>
                <w:szCs w:val="20"/>
              </w:rPr>
              <w:t>□ Recurrent pulmonary exacerbations and/or infections</w:t>
            </w:r>
          </w:p>
          <w:p w14:paraId="4D633E8D" w14:textId="77777777" w:rsidR="004B398D" w:rsidRDefault="004B398D" w:rsidP="004B398D">
            <w:pPr>
              <w:ind w:left="144" w:right="144"/>
              <w:rPr>
                <w:sz w:val="20"/>
                <w:szCs w:val="20"/>
              </w:rPr>
            </w:pPr>
            <w:r w:rsidRPr="003C4803">
              <w:rPr>
                <w:sz w:val="20"/>
                <w:szCs w:val="20"/>
              </w:rPr>
              <w:t>□ Other (please specify)</w:t>
            </w:r>
          </w:p>
          <w:p w14:paraId="73638721" w14:textId="0EEC2690" w:rsidR="008741B2" w:rsidRPr="008741B2" w:rsidRDefault="008741B2" w:rsidP="00483171">
            <w:pPr>
              <w:pStyle w:val="ListParagraph"/>
              <w:numPr>
                <w:ilvl w:val="0"/>
                <w:numId w:val="9"/>
              </w:numPr>
              <w:ind w:left="144" w:right="144"/>
              <w:rPr>
                <w:sz w:val="20"/>
                <w:szCs w:val="20"/>
              </w:rPr>
            </w:pPr>
            <w:r w:rsidRPr="008741B2">
              <w:rPr>
                <w:sz w:val="20"/>
                <w:szCs w:val="20"/>
              </w:rPr>
              <w:t>In the outpatient setting, have you started insulin based on test results other than an OGTT or HbA1c in the diabetes range (i.e., Glucometer readings, CGM)?</w:t>
            </w:r>
          </w:p>
          <w:p w14:paraId="4C43EA02" w14:textId="77777777" w:rsidR="008741B2" w:rsidRPr="00834FB3" w:rsidRDefault="008741B2" w:rsidP="008741B2">
            <w:pPr>
              <w:ind w:left="144" w:right="144"/>
              <w:rPr>
                <w:sz w:val="20"/>
                <w:szCs w:val="20"/>
              </w:rPr>
            </w:pPr>
            <w:r w:rsidRPr="00834FB3">
              <w:rPr>
                <w:sz w:val="20"/>
                <w:szCs w:val="20"/>
              </w:rPr>
              <w:t>□ Yes</w:t>
            </w:r>
          </w:p>
          <w:p w14:paraId="17F86E90" w14:textId="77777777" w:rsidR="008741B2" w:rsidRDefault="008741B2" w:rsidP="008741B2">
            <w:pPr>
              <w:ind w:left="144" w:right="144"/>
              <w:rPr>
                <w:sz w:val="20"/>
                <w:szCs w:val="20"/>
              </w:rPr>
            </w:pPr>
            <w:r w:rsidRPr="00834FB3">
              <w:rPr>
                <w:sz w:val="20"/>
                <w:szCs w:val="20"/>
              </w:rPr>
              <w:t>□ No</w:t>
            </w:r>
          </w:p>
          <w:p w14:paraId="1003DE7A" w14:textId="77777777" w:rsidR="00B22018" w:rsidRPr="00B22018" w:rsidRDefault="00B22018" w:rsidP="00483171">
            <w:pPr>
              <w:pStyle w:val="ListParagraph"/>
              <w:numPr>
                <w:ilvl w:val="0"/>
                <w:numId w:val="10"/>
              </w:numPr>
              <w:ind w:left="144" w:right="144"/>
              <w:rPr>
                <w:sz w:val="20"/>
                <w:szCs w:val="20"/>
              </w:rPr>
            </w:pPr>
            <w:r w:rsidRPr="00B22018">
              <w:rPr>
                <w:sz w:val="20"/>
                <w:szCs w:val="20"/>
              </w:rPr>
              <w:t>In the outpatient setting, have you ever discontinued insulin in a patient with CFRD previously on insulin treatment?</w:t>
            </w:r>
          </w:p>
          <w:p w14:paraId="7F7AB220" w14:textId="77777777" w:rsidR="00B22018" w:rsidRDefault="00B22018" w:rsidP="00B22018">
            <w:pPr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330BD3">
              <w:rPr>
                <w:sz w:val="20"/>
                <w:szCs w:val="20"/>
              </w:rPr>
              <w:t xml:space="preserve">□ Yes – patient only required insulin during </w:t>
            </w:r>
            <w:r>
              <w:rPr>
                <w:sz w:val="20"/>
                <w:szCs w:val="20"/>
              </w:rPr>
              <w:t xml:space="preserve">    </w:t>
            </w:r>
          </w:p>
          <w:p w14:paraId="21108497" w14:textId="77777777" w:rsidR="00B22018" w:rsidRPr="00330BD3" w:rsidRDefault="00B22018" w:rsidP="00B22018">
            <w:pPr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330BD3">
              <w:rPr>
                <w:sz w:val="20"/>
                <w:szCs w:val="20"/>
              </w:rPr>
              <w:t>hospitalization</w:t>
            </w:r>
          </w:p>
          <w:p w14:paraId="11BB5E37" w14:textId="77777777" w:rsidR="00B22018" w:rsidRPr="00330BD3" w:rsidRDefault="00B22018" w:rsidP="00B22018">
            <w:pPr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330BD3">
              <w:rPr>
                <w:sz w:val="20"/>
                <w:szCs w:val="20"/>
              </w:rPr>
              <w:t>□ Yes – other (specify in comment)</w:t>
            </w:r>
            <w:r>
              <w:rPr>
                <w:sz w:val="20"/>
                <w:szCs w:val="20"/>
              </w:rPr>
              <w:t xml:space="preserve"> </w:t>
            </w:r>
          </w:p>
          <w:p w14:paraId="2ECCA0A6" w14:textId="77777777" w:rsidR="00B22018" w:rsidRDefault="00B22018" w:rsidP="00B22018">
            <w:pPr>
              <w:ind w:left="144" w:right="144"/>
              <w:rPr>
                <w:sz w:val="20"/>
                <w:szCs w:val="20"/>
              </w:rPr>
            </w:pPr>
            <w:r w:rsidRPr="00330BD3">
              <w:rPr>
                <w:sz w:val="20"/>
                <w:szCs w:val="20"/>
              </w:rPr>
              <w:t>□ No</w:t>
            </w:r>
          </w:p>
          <w:p w14:paraId="7B3BBAF8" w14:textId="1FD221FB" w:rsidR="00570E34" w:rsidRPr="00570E34" w:rsidRDefault="00570E34" w:rsidP="00483171">
            <w:pPr>
              <w:pStyle w:val="ListParagraph"/>
              <w:numPr>
                <w:ilvl w:val="0"/>
                <w:numId w:val="11"/>
              </w:numPr>
              <w:ind w:left="144" w:right="144"/>
              <w:rPr>
                <w:sz w:val="20"/>
                <w:szCs w:val="20"/>
              </w:rPr>
            </w:pPr>
            <w:r w:rsidRPr="00570E34">
              <w:rPr>
                <w:sz w:val="20"/>
                <w:szCs w:val="20"/>
              </w:rPr>
              <w:t>For patients on G-tube feeds, have you started insulin/treatment based solely on fingerstick and/or CGM glucose readings?</w:t>
            </w:r>
          </w:p>
          <w:p w14:paraId="3D80C4EA" w14:textId="77777777" w:rsidR="00570E34" w:rsidRPr="00210D88" w:rsidRDefault="00570E34" w:rsidP="00570E34">
            <w:pPr>
              <w:ind w:left="144" w:right="144"/>
              <w:rPr>
                <w:sz w:val="20"/>
                <w:szCs w:val="20"/>
              </w:rPr>
            </w:pPr>
            <w:r w:rsidRPr="00210D88">
              <w:rPr>
                <w:sz w:val="20"/>
                <w:szCs w:val="20"/>
              </w:rPr>
              <w:t xml:space="preserve">□ Yes </w:t>
            </w:r>
          </w:p>
          <w:p w14:paraId="232562A2" w14:textId="77777777" w:rsidR="00570E34" w:rsidRDefault="00570E34" w:rsidP="00570E34">
            <w:pPr>
              <w:ind w:left="144" w:right="144"/>
              <w:rPr>
                <w:sz w:val="20"/>
                <w:szCs w:val="20"/>
              </w:rPr>
            </w:pPr>
            <w:r w:rsidRPr="00210D88">
              <w:rPr>
                <w:sz w:val="20"/>
                <w:szCs w:val="20"/>
              </w:rPr>
              <w:t>□ No</w:t>
            </w:r>
          </w:p>
          <w:p w14:paraId="6C4597D9" w14:textId="6C4ADDE7" w:rsidR="002770F5" w:rsidRPr="002770F5" w:rsidRDefault="002770F5" w:rsidP="00483171">
            <w:pPr>
              <w:pStyle w:val="ListParagraph"/>
              <w:numPr>
                <w:ilvl w:val="0"/>
                <w:numId w:val="12"/>
              </w:numPr>
              <w:ind w:left="144" w:right="144"/>
              <w:rPr>
                <w:sz w:val="20"/>
                <w:szCs w:val="20"/>
              </w:rPr>
            </w:pPr>
            <w:r w:rsidRPr="002770F5">
              <w:rPr>
                <w:sz w:val="20"/>
                <w:szCs w:val="20"/>
              </w:rPr>
              <w:t>If you have started insulin/treatment in a patient on G-tube feeds based solely on fingerstick and/or CGM glucose level(s), please select all reason(s) that apply:</w:t>
            </w:r>
          </w:p>
          <w:p w14:paraId="44DF461C" w14:textId="77777777" w:rsidR="002770F5" w:rsidRPr="00495619" w:rsidRDefault="002770F5" w:rsidP="002770F5">
            <w:pPr>
              <w:ind w:left="144" w:right="144"/>
              <w:rPr>
                <w:sz w:val="20"/>
                <w:szCs w:val="20"/>
              </w:rPr>
            </w:pPr>
            <w:r w:rsidRPr="00495619">
              <w:rPr>
                <w:sz w:val="20"/>
                <w:szCs w:val="20"/>
              </w:rPr>
              <w:t>□ Unable to obtain laboratory glucose measurement in setting of home overnight feeds</w:t>
            </w:r>
          </w:p>
          <w:p w14:paraId="449177C3" w14:textId="77777777" w:rsidR="002770F5" w:rsidRPr="00495619" w:rsidRDefault="002770F5" w:rsidP="002770F5">
            <w:pPr>
              <w:ind w:left="144" w:right="144"/>
              <w:rPr>
                <w:sz w:val="20"/>
                <w:szCs w:val="20"/>
              </w:rPr>
            </w:pPr>
            <w:r w:rsidRPr="00495619">
              <w:rPr>
                <w:sz w:val="20"/>
                <w:szCs w:val="20"/>
              </w:rPr>
              <w:t>□ Patient refused/did not do blood draw</w:t>
            </w:r>
          </w:p>
          <w:p w14:paraId="1BAC5AA5" w14:textId="77777777" w:rsidR="002770F5" w:rsidRPr="00495619" w:rsidRDefault="002770F5" w:rsidP="002770F5">
            <w:pPr>
              <w:ind w:left="144" w:right="144"/>
              <w:rPr>
                <w:sz w:val="20"/>
                <w:szCs w:val="20"/>
              </w:rPr>
            </w:pPr>
            <w:r w:rsidRPr="00495619">
              <w:rPr>
                <w:sz w:val="20"/>
                <w:szCs w:val="20"/>
              </w:rPr>
              <w:t xml:space="preserve">□ Glucose levels via </w:t>
            </w:r>
            <w:proofErr w:type="spellStart"/>
            <w:r w:rsidRPr="00495619">
              <w:rPr>
                <w:sz w:val="20"/>
                <w:szCs w:val="20"/>
              </w:rPr>
              <w:t>fingersticks</w:t>
            </w:r>
            <w:proofErr w:type="spellEnd"/>
            <w:r w:rsidRPr="00495619">
              <w:rPr>
                <w:sz w:val="20"/>
                <w:szCs w:val="20"/>
              </w:rPr>
              <w:t xml:space="preserve"> and/or CGM were high enough to confirm CFRD</w:t>
            </w:r>
          </w:p>
          <w:p w14:paraId="79B39954" w14:textId="77777777" w:rsidR="002770F5" w:rsidRDefault="002770F5" w:rsidP="002770F5">
            <w:pPr>
              <w:ind w:left="144" w:right="144"/>
              <w:rPr>
                <w:sz w:val="20"/>
                <w:szCs w:val="20"/>
              </w:rPr>
            </w:pPr>
            <w:r w:rsidRPr="00495619">
              <w:rPr>
                <w:sz w:val="20"/>
                <w:szCs w:val="20"/>
              </w:rPr>
              <w:lastRenderedPageBreak/>
              <w:t>□ Other (please specify)</w:t>
            </w:r>
          </w:p>
          <w:p w14:paraId="0A31E04E" w14:textId="77777777" w:rsidR="002770F5" w:rsidRDefault="002770F5" w:rsidP="002770F5">
            <w:pPr>
              <w:ind w:left="144" w:right="144"/>
              <w:rPr>
                <w:sz w:val="20"/>
                <w:szCs w:val="20"/>
              </w:rPr>
            </w:pPr>
          </w:p>
          <w:p w14:paraId="055F92F2" w14:textId="77777777" w:rsidR="002770F5" w:rsidRDefault="002770F5" w:rsidP="002770F5">
            <w:pPr>
              <w:ind w:left="144" w:right="144"/>
              <w:rPr>
                <w:sz w:val="20"/>
                <w:szCs w:val="20"/>
              </w:rPr>
            </w:pPr>
          </w:p>
          <w:p w14:paraId="30A4B849" w14:textId="77777777" w:rsidR="002770F5" w:rsidRDefault="002770F5" w:rsidP="002770F5">
            <w:pPr>
              <w:ind w:left="144" w:right="144"/>
              <w:rPr>
                <w:sz w:val="20"/>
                <w:szCs w:val="20"/>
                <w:u w:val="single"/>
              </w:rPr>
            </w:pPr>
            <w:r w:rsidRPr="002770F5">
              <w:rPr>
                <w:sz w:val="20"/>
                <w:szCs w:val="20"/>
                <w:u w:val="single"/>
              </w:rPr>
              <w:t>Barriers to OGTT Completion:</w:t>
            </w:r>
          </w:p>
          <w:p w14:paraId="3684E015" w14:textId="29B3FF9A" w:rsidR="0088471E" w:rsidRPr="0088471E" w:rsidRDefault="0088471E" w:rsidP="00483171">
            <w:pPr>
              <w:pStyle w:val="ListParagraph"/>
              <w:numPr>
                <w:ilvl w:val="0"/>
                <w:numId w:val="13"/>
              </w:numPr>
              <w:ind w:left="144" w:right="144"/>
              <w:rPr>
                <w:sz w:val="20"/>
                <w:szCs w:val="20"/>
              </w:rPr>
            </w:pPr>
            <w:r w:rsidRPr="0088471E">
              <w:rPr>
                <w:sz w:val="20"/>
                <w:szCs w:val="20"/>
              </w:rPr>
              <w:t>Please rank the top 5 perceived barriers to getting OGTTs done, in order from 1 (greatest barrier) to 5 (smallest barrier):</w:t>
            </w:r>
          </w:p>
          <w:p w14:paraId="229556DA" w14:textId="77777777" w:rsidR="0088471E" w:rsidRPr="0088471E" w:rsidRDefault="0088471E" w:rsidP="0088471E">
            <w:pPr>
              <w:ind w:left="144" w:right="144"/>
              <w:rPr>
                <w:sz w:val="20"/>
                <w:szCs w:val="20"/>
              </w:rPr>
            </w:pPr>
            <w:r w:rsidRPr="0088471E">
              <w:rPr>
                <w:sz w:val="20"/>
                <w:szCs w:val="20"/>
              </w:rPr>
              <w:t xml:space="preserve">□ Number of blood draws </w:t>
            </w:r>
          </w:p>
          <w:p w14:paraId="5631BF23" w14:textId="77777777" w:rsidR="0088471E" w:rsidRPr="0088471E" w:rsidRDefault="0088471E" w:rsidP="0088471E">
            <w:pPr>
              <w:ind w:left="144" w:right="144"/>
              <w:rPr>
                <w:sz w:val="20"/>
                <w:szCs w:val="20"/>
              </w:rPr>
            </w:pPr>
            <w:r w:rsidRPr="0088471E">
              <w:rPr>
                <w:sz w:val="20"/>
                <w:szCs w:val="20"/>
              </w:rPr>
              <w:t>□ Duration of test</w:t>
            </w:r>
          </w:p>
          <w:p w14:paraId="4D7E88AA" w14:textId="77777777" w:rsidR="0088471E" w:rsidRPr="0088471E" w:rsidRDefault="0088471E" w:rsidP="0088471E">
            <w:pPr>
              <w:ind w:left="144" w:right="144"/>
              <w:rPr>
                <w:sz w:val="20"/>
                <w:szCs w:val="20"/>
              </w:rPr>
            </w:pPr>
            <w:r w:rsidRPr="0088471E">
              <w:rPr>
                <w:sz w:val="20"/>
                <w:szCs w:val="20"/>
              </w:rPr>
              <w:t xml:space="preserve">□ Uncertainty regarding how to order the test </w:t>
            </w:r>
          </w:p>
          <w:p w14:paraId="0A4DD1A1" w14:textId="77777777" w:rsidR="0088471E" w:rsidRPr="0088471E" w:rsidRDefault="0088471E" w:rsidP="0088471E">
            <w:pPr>
              <w:ind w:left="144" w:right="144"/>
              <w:rPr>
                <w:sz w:val="20"/>
                <w:szCs w:val="20"/>
              </w:rPr>
            </w:pPr>
            <w:r w:rsidRPr="0088471E">
              <w:rPr>
                <w:sz w:val="20"/>
                <w:szCs w:val="20"/>
              </w:rPr>
              <w:t xml:space="preserve">□ Difficulty ensuring </w:t>
            </w:r>
            <w:proofErr w:type="spellStart"/>
            <w:r w:rsidRPr="0088471E">
              <w:rPr>
                <w:sz w:val="20"/>
                <w:szCs w:val="20"/>
              </w:rPr>
              <w:t>Glucola</w:t>
            </w:r>
            <w:proofErr w:type="spellEnd"/>
            <w:r w:rsidRPr="0088471E">
              <w:rPr>
                <w:sz w:val="20"/>
                <w:szCs w:val="20"/>
              </w:rPr>
              <w:t xml:space="preserve"> is available for the OGTT </w:t>
            </w:r>
          </w:p>
          <w:p w14:paraId="666FC83B" w14:textId="77777777" w:rsidR="0088471E" w:rsidRPr="0088471E" w:rsidRDefault="0088471E" w:rsidP="0088471E">
            <w:pPr>
              <w:ind w:left="144" w:right="144"/>
              <w:rPr>
                <w:sz w:val="20"/>
                <w:szCs w:val="20"/>
              </w:rPr>
            </w:pPr>
            <w:r w:rsidRPr="0088471E">
              <w:rPr>
                <w:sz w:val="20"/>
                <w:szCs w:val="20"/>
              </w:rPr>
              <w:t>□ Need for fasting before the test</w:t>
            </w:r>
          </w:p>
          <w:p w14:paraId="696168DB" w14:textId="77777777" w:rsidR="0088471E" w:rsidRPr="0088471E" w:rsidRDefault="0088471E" w:rsidP="0088471E">
            <w:pPr>
              <w:ind w:left="144" w:right="144"/>
              <w:rPr>
                <w:sz w:val="20"/>
                <w:szCs w:val="20"/>
              </w:rPr>
            </w:pPr>
            <w:r w:rsidRPr="0088471E">
              <w:rPr>
                <w:sz w:val="20"/>
                <w:szCs w:val="20"/>
              </w:rPr>
              <w:t>□ Need for testing to be performed in the morning</w:t>
            </w:r>
          </w:p>
          <w:p w14:paraId="59008933" w14:textId="77777777" w:rsidR="0088471E" w:rsidRPr="0088471E" w:rsidRDefault="0088471E" w:rsidP="0088471E">
            <w:pPr>
              <w:ind w:left="144" w:right="144"/>
              <w:rPr>
                <w:sz w:val="20"/>
                <w:szCs w:val="20"/>
              </w:rPr>
            </w:pPr>
            <w:r w:rsidRPr="0088471E">
              <w:rPr>
                <w:sz w:val="20"/>
                <w:szCs w:val="20"/>
              </w:rPr>
              <w:t xml:space="preserve">□ Patient doesn’t like the taste of or doesn’t tolerate </w:t>
            </w:r>
            <w:proofErr w:type="spellStart"/>
            <w:r w:rsidRPr="0088471E">
              <w:rPr>
                <w:sz w:val="20"/>
                <w:szCs w:val="20"/>
              </w:rPr>
              <w:t>Glucola</w:t>
            </w:r>
            <w:proofErr w:type="spellEnd"/>
          </w:p>
          <w:p w14:paraId="049C5C19" w14:textId="77777777" w:rsidR="0088471E" w:rsidRPr="0088471E" w:rsidRDefault="0088471E" w:rsidP="0088471E">
            <w:pPr>
              <w:ind w:left="144" w:right="144"/>
              <w:rPr>
                <w:sz w:val="20"/>
                <w:szCs w:val="20"/>
              </w:rPr>
            </w:pPr>
            <w:r w:rsidRPr="0088471E">
              <w:rPr>
                <w:sz w:val="20"/>
                <w:szCs w:val="20"/>
              </w:rPr>
              <w:t>□ Patient doesn’t think OGTT is important/necessary</w:t>
            </w:r>
          </w:p>
          <w:p w14:paraId="7D85D424" w14:textId="77777777" w:rsidR="0088471E" w:rsidRPr="0088471E" w:rsidRDefault="0088471E" w:rsidP="0088471E">
            <w:pPr>
              <w:ind w:left="144" w:right="144"/>
              <w:rPr>
                <w:sz w:val="20"/>
                <w:szCs w:val="20"/>
              </w:rPr>
            </w:pPr>
            <w:r w:rsidRPr="0088471E">
              <w:rPr>
                <w:sz w:val="20"/>
                <w:szCs w:val="20"/>
              </w:rPr>
              <w:t xml:space="preserve">□ Uncertainty regarding what to do with the results </w:t>
            </w:r>
          </w:p>
          <w:p w14:paraId="02EDDB56" w14:textId="77777777" w:rsidR="0088471E" w:rsidRDefault="0088471E" w:rsidP="0088471E">
            <w:pPr>
              <w:ind w:left="144" w:right="144"/>
              <w:rPr>
                <w:sz w:val="20"/>
                <w:szCs w:val="20"/>
              </w:rPr>
            </w:pPr>
            <w:r w:rsidRPr="0088471E">
              <w:rPr>
                <w:sz w:val="20"/>
                <w:szCs w:val="20"/>
              </w:rPr>
              <w:t>□ Other (comment)</w:t>
            </w:r>
          </w:p>
          <w:p w14:paraId="096D54F3" w14:textId="77777777" w:rsidR="008C28F3" w:rsidRDefault="008C28F3" w:rsidP="0088471E">
            <w:pPr>
              <w:ind w:left="144" w:right="144"/>
              <w:rPr>
                <w:sz w:val="20"/>
                <w:szCs w:val="20"/>
                <w:u w:val="single"/>
              </w:rPr>
            </w:pPr>
          </w:p>
          <w:p w14:paraId="75D225D7" w14:textId="77777777" w:rsidR="008C28F3" w:rsidRDefault="008C28F3" w:rsidP="0088471E">
            <w:pPr>
              <w:ind w:left="144" w:right="144"/>
              <w:rPr>
                <w:sz w:val="20"/>
                <w:szCs w:val="20"/>
                <w:u w:val="single"/>
              </w:rPr>
            </w:pPr>
            <w:r w:rsidRPr="00DB2708">
              <w:rPr>
                <w:sz w:val="20"/>
                <w:szCs w:val="20"/>
                <w:u w:val="single"/>
              </w:rPr>
              <w:t>Additional Comments:</w:t>
            </w:r>
          </w:p>
          <w:p w14:paraId="44918687" w14:textId="77777777" w:rsidR="008C28F3" w:rsidRDefault="008C28F3" w:rsidP="00483171">
            <w:pPr>
              <w:pStyle w:val="ListParagraph"/>
              <w:numPr>
                <w:ilvl w:val="0"/>
                <w:numId w:val="14"/>
              </w:numPr>
              <w:ind w:left="144" w:right="144"/>
              <w:rPr>
                <w:sz w:val="20"/>
                <w:szCs w:val="20"/>
              </w:rPr>
            </w:pPr>
            <w:r w:rsidRPr="008C28F3">
              <w:rPr>
                <w:sz w:val="20"/>
                <w:szCs w:val="20"/>
              </w:rPr>
              <w:t xml:space="preserve">Please state what approaches you have you used to </w:t>
            </w:r>
            <w:proofErr w:type="gramStart"/>
            <w:r w:rsidRPr="008C28F3">
              <w:rPr>
                <w:sz w:val="20"/>
                <w:szCs w:val="20"/>
              </w:rPr>
              <w:t>overcoming</w:t>
            </w:r>
            <w:proofErr w:type="gramEnd"/>
            <w:r w:rsidRPr="008C28F3">
              <w:rPr>
                <w:sz w:val="20"/>
                <w:szCs w:val="20"/>
              </w:rPr>
              <w:t xml:space="preserve"> barriers to OGTT screening (comment).</w:t>
            </w:r>
          </w:p>
          <w:p w14:paraId="565438DB" w14:textId="77777777" w:rsidR="00DA4DC9" w:rsidRDefault="00DA4DC9" w:rsidP="00483171">
            <w:pPr>
              <w:pStyle w:val="ListParagraph"/>
              <w:numPr>
                <w:ilvl w:val="0"/>
                <w:numId w:val="14"/>
              </w:numPr>
              <w:ind w:left="144" w:right="144"/>
              <w:rPr>
                <w:sz w:val="20"/>
                <w:szCs w:val="20"/>
              </w:rPr>
            </w:pPr>
            <w:r w:rsidRPr="000D24E5">
              <w:rPr>
                <w:sz w:val="20"/>
                <w:szCs w:val="20"/>
              </w:rPr>
              <w:t>Please indicate any additional comment(s) regarding diabetes screening in CF patients and/or this survey:</w:t>
            </w:r>
          </w:p>
          <w:p w14:paraId="6C069C5B" w14:textId="78160D96" w:rsidR="00064C21" w:rsidRPr="008C28F3" w:rsidRDefault="00064C21" w:rsidP="00483171">
            <w:pPr>
              <w:pStyle w:val="ListParagraph"/>
              <w:numPr>
                <w:ilvl w:val="0"/>
                <w:numId w:val="14"/>
              </w:numPr>
              <w:ind w:left="144" w:right="144"/>
              <w:rPr>
                <w:sz w:val="20"/>
                <w:szCs w:val="20"/>
              </w:rPr>
            </w:pPr>
            <w:r w:rsidRPr="00EC4279">
              <w:rPr>
                <w:sz w:val="20"/>
                <w:szCs w:val="20"/>
              </w:rPr>
              <w:t>If willing, please email the information sheet to this survey to an Endocrinologist(s) affiliated with your CF center so this survey may be sent to them as well.</w:t>
            </w:r>
          </w:p>
        </w:tc>
      </w:tr>
    </w:tbl>
    <w:p w14:paraId="78B6ABA2" w14:textId="5183C9B3" w:rsidR="00A44E42" w:rsidRPr="00A44E42" w:rsidRDefault="00A44E42" w:rsidP="00C84FA9">
      <w:pPr>
        <w:rPr>
          <w:b/>
          <w:sz w:val="28"/>
          <w:szCs w:val="28"/>
        </w:rPr>
      </w:pPr>
    </w:p>
    <w:sectPr w:rsidR="00A44E42" w:rsidRPr="00A44E42" w:rsidSect="001F3A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B34E40" w14:textId="77777777" w:rsidR="00CA7041" w:rsidRDefault="00CA7041" w:rsidP="00CA7041">
      <w:pPr>
        <w:spacing w:after="0" w:line="240" w:lineRule="auto"/>
      </w:pPr>
      <w:r>
        <w:separator/>
      </w:r>
    </w:p>
  </w:endnote>
  <w:endnote w:type="continuationSeparator" w:id="0">
    <w:p w14:paraId="14748AF1" w14:textId="77777777" w:rsidR="00CA7041" w:rsidRDefault="00CA7041" w:rsidP="00CA70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F50FC9" w14:textId="77777777" w:rsidR="00CA7041" w:rsidRDefault="00CA7041" w:rsidP="00CA7041">
      <w:pPr>
        <w:spacing w:after="0" w:line="240" w:lineRule="auto"/>
      </w:pPr>
      <w:r>
        <w:separator/>
      </w:r>
    </w:p>
  </w:footnote>
  <w:footnote w:type="continuationSeparator" w:id="0">
    <w:p w14:paraId="4A17310C" w14:textId="77777777" w:rsidR="00CA7041" w:rsidRDefault="00CA7041" w:rsidP="00CA70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91F72"/>
    <w:multiLevelType w:val="hybridMultilevel"/>
    <w:tmpl w:val="24D2EF38"/>
    <w:lvl w:ilvl="0" w:tplc="722697FA">
      <w:start w:val="21"/>
      <w:numFmt w:val="decimal"/>
      <w:lvlText w:val="%1."/>
      <w:lvlJc w:val="left"/>
      <w:pPr>
        <w:ind w:left="288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B215EA"/>
    <w:multiLevelType w:val="hybridMultilevel"/>
    <w:tmpl w:val="D214CAB6"/>
    <w:lvl w:ilvl="0" w:tplc="B65ECA20">
      <w:start w:val="18"/>
      <w:numFmt w:val="decimal"/>
      <w:lvlText w:val="%1."/>
      <w:lvlJc w:val="left"/>
      <w:pPr>
        <w:ind w:left="288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1716BA"/>
    <w:multiLevelType w:val="hybridMultilevel"/>
    <w:tmpl w:val="5A98D29E"/>
    <w:lvl w:ilvl="0" w:tplc="44666378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543CEB"/>
    <w:multiLevelType w:val="hybridMultilevel"/>
    <w:tmpl w:val="2D964A34"/>
    <w:lvl w:ilvl="0" w:tplc="5DE0F3D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8D365D"/>
    <w:multiLevelType w:val="hybridMultilevel"/>
    <w:tmpl w:val="52B69F52"/>
    <w:lvl w:ilvl="0" w:tplc="F99439C6">
      <w:start w:val="10"/>
      <w:numFmt w:val="decimal"/>
      <w:lvlText w:val="%1."/>
      <w:lvlJc w:val="left"/>
      <w:pPr>
        <w:ind w:left="288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9B60F7"/>
    <w:multiLevelType w:val="hybridMultilevel"/>
    <w:tmpl w:val="6C22E2FE"/>
    <w:lvl w:ilvl="0" w:tplc="810AD6C8">
      <w:start w:val="16"/>
      <w:numFmt w:val="decimal"/>
      <w:lvlText w:val="%1."/>
      <w:lvlJc w:val="left"/>
      <w:pPr>
        <w:ind w:left="288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5D34F9"/>
    <w:multiLevelType w:val="hybridMultilevel"/>
    <w:tmpl w:val="E93896F6"/>
    <w:lvl w:ilvl="0" w:tplc="0ADE3650">
      <w:start w:val="22"/>
      <w:numFmt w:val="decimal"/>
      <w:lvlText w:val="%1."/>
      <w:lvlJc w:val="left"/>
      <w:pPr>
        <w:ind w:left="288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105E9F"/>
    <w:multiLevelType w:val="hybridMultilevel"/>
    <w:tmpl w:val="8656F1BE"/>
    <w:lvl w:ilvl="0" w:tplc="F30A7092">
      <w:start w:val="15"/>
      <w:numFmt w:val="decimal"/>
      <w:lvlText w:val="%1."/>
      <w:lvlJc w:val="left"/>
      <w:pPr>
        <w:ind w:left="288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2B4277"/>
    <w:multiLevelType w:val="hybridMultilevel"/>
    <w:tmpl w:val="39C83840"/>
    <w:lvl w:ilvl="0" w:tplc="6E3EBC72">
      <w:start w:val="20"/>
      <w:numFmt w:val="decimal"/>
      <w:lvlText w:val="%1."/>
      <w:lvlJc w:val="left"/>
      <w:pPr>
        <w:ind w:left="288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8F444A"/>
    <w:multiLevelType w:val="hybridMultilevel"/>
    <w:tmpl w:val="EA08C0F2"/>
    <w:lvl w:ilvl="0" w:tplc="82B6E3CE">
      <w:start w:val="1"/>
      <w:numFmt w:val="decimal"/>
      <w:lvlText w:val="%1."/>
      <w:lvlJc w:val="left"/>
      <w:pPr>
        <w:ind w:left="288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4" w:hanging="360"/>
      </w:pPr>
    </w:lvl>
    <w:lvl w:ilvl="2" w:tplc="0409001B" w:tentative="1">
      <w:start w:val="1"/>
      <w:numFmt w:val="lowerRoman"/>
      <w:lvlText w:val="%3."/>
      <w:lvlJc w:val="right"/>
      <w:pPr>
        <w:ind w:left="2304" w:hanging="180"/>
      </w:pPr>
    </w:lvl>
    <w:lvl w:ilvl="3" w:tplc="0409000F" w:tentative="1">
      <w:start w:val="1"/>
      <w:numFmt w:val="decimal"/>
      <w:lvlText w:val="%4."/>
      <w:lvlJc w:val="left"/>
      <w:pPr>
        <w:ind w:left="3024" w:hanging="360"/>
      </w:pPr>
    </w:lvl>
    <w:lvl w:ilvl="4" w:tplc="04090019" w:tentative="1">
      <w:start w:val="1"/>
      <w:numFmt w:val="lowerLetter"/>
      <w:lvlText w:val="%5."/>
      <w:lvlJc w:val="left"/>
      <w:pPr>
        <w:ind w:left="3744" w:hanging="360"/>
      </w:pPr>
    </w:lvl>
    <w:lvl w:ilvl="5" w:tplc="0409001B" w:tentative="1">
      <w:start w:val="1"/>
      <w:numFmt w:val="lowerRoman"/>
      <w:lvlText w:val="%6."/>
      <w:lvlJc w:val="right"/>
      <w:pPr>
        <w:ind w:left="4464" w:hanging="180"/>
      </w:pPr>
    </w:lvl>
    <w:lvl w:ilvl="6" w:tplc="0409000F" w:tentative="1">
      <w:start w:val="1"/>
      <w:numFmt w:val="decimal"/>
      <w:lvlText w:val="%7."/>
      <w:lvlJc w:val="left"/>
      <w:pPr>
        <w:ind w:left="5184" w:hanging="360"/>
      </w:pPr>
    </w:lvl>
    <w:lvl w:ilvl="7" w:tplc="04090019" w:tentative="1">
      <w:start w:val="1"/>
      <w:numFmt w:val="lowerLetter"/>
      <w:lvlText w:val="%8."/>
      <w:lvlJc w:val="left"/>
      <w:pPr>
        <w:ind w:left="5904" w:hanging="360"/>
      </w:pPr>
    </w:lvl>
    <w:lvl w:ilvl="8" w:tplc="04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10" w15:restartNumberingAfterBreak="0">
    <w:nsid w:val="6AF450E7"/>
    <w:multiLevelType w:val="hybridMultilevel"/>
    <w:tmpl w:val="0B565C4A"/>
    <w:lvl w:ilvl="0" w:tplc="C5CA7C0E">
      <w:start w:val="19"/>
      <w:numFmt w:val="decimal"/>
      <w:lvlText w:val="%1."/>
      <w:lvlJc w:val="left"/>
      <w:pPr>
        <w:ind w:left="288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B85DBD"/>
    <w:multiLevelType w:val="hybridMultilevel"/>
    <w:tmpl w:val="EE20C808"/>
    <w:lvl w:ilvl="0" w:tplc="BFF6C3AA">
      <w:start w:val="17"/>
      <w:numFmt w:val="decimal"/>
      <w:lvlText w:val="%1."/>
      <w:lvlJc w:val="left"/>
      <w:pPr>
        <w:ind w:left="288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541132"/>
    <w:multiLevelType w:val="hybridMultilevel"/>
    <w:tmpl w:val="CB80A958"/>
    <w:lvl w:ilvl="0" w:tplc="702CD54A">
      <w:start w:val="10"/>
      <w:numFmt w:val="decimal"/>
      <w:lvlText w:val="%1."/>
      <w:lvlJc w:val="left"/>
      <w:pPr>
        <w:ind w:left="288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7D3713"/>
    <w:multiLevelType w:val="hybridMultilevel"/>
    <w:tmpl w:val="0E424506"/>
    <w:lvl w:ilvl="0" w:tplc="FFFFFFFF">
      <w:start w:val="1"/>
      <w:numFmt w:val="decimal"/>
      <w:lvlText w:val="%1."/>
      <w:lvlJc w:val="left"/>
      <w:pPr>
        <w:ind w:left="288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84" w:hanging="360"/>
      </w:pPr>
    </w:lvl>
    <w:lvl w:ilvl="2" w:tplc="FFFFFFFF" w:tentative="1">
      <w:start w:val="1"/>
      <w:numFmt w:val="lowerRoman"/>
      <w:lvlText w:val="%3."/>
      <w:lvlJc w:val="right"/>
      <w:pPr>
        <w:ind w:left="2304" w:hanging="180"/>
      </w:pPr>
    </w:lvl>
    <w:lvl w:ilvl="3" w:tplc="FFFFFFFF" w:tentative="1">
      <w:start w:val="1"/>
      <w:numFmt w:val="decimal"/>
      <w:lvlText w:val="%4."/>
      <w:lvlJc w:val="left"/>
      <w:pPr>
        <w:ind w:left="3024" w:hanging="360"/>
      </w:pPr>
    </w:lvl>
    <w:lvl w:ilvl="4" w:tplc="FFFFFFFF" w:tentative="1">
      <w:start w:val="1"/>
      <w:numFmt w:val="lowerLetter"/>
      <w:lvlText w:val="%5."/>
      <w:lvlJc w:val="left"/>
      <w:pPr>
        <w:ind w:left="3744" w:hanging="360"/>
      </w:pPr>
    </w:lvl>
    <w:lvl w:ilvl="5" w:tplc="FFFFFFFF" w:tentative="1">
      <w:start w:val="1"/>
      <w:numFmt w:val="lowerRoman"/>
      <w:lvlText w:val="%6."/>
      <w:lvlJc w:val="right"/>
      <w:pPr>
        <w:ind w:left="4464" w:hanging="180"/>
      </w:pPr>
    </w:lvl>
    <w:lvl w:ilvl="6" w:tplc="FFFFFFFF" w:tentative="1">
      <w:start w:val="1"/>
      <w:numFmt w:val="decimal"/>
      <w:lvlText w:val="%7."/>
      <w:lvlJc w:val="left"/>
      <w:pPr>
        <w:ind w:left="5184" w:hanging="360"/>
      </w:pPr>
    </w:lvl>
    <w:lvl w:ilvl="7" w:tplc="FFFFFFFF" w:tentative="1">
      <w:start w:val="1"/>
      <w:numFmt w:val="lowerLetter"/>
      <w:lvlText w:val="%8."/>
      <w:lvlJc w:val="left"/>
      <w:pPr>
        <w:ind w:left="5904" w:hanging="360"/>
      </w:pPr>
    </w:lvl>
    <w:lvl w:ilvl="8" w:tplc="FFFFFFFF" w:tentative="1">
      <w:start w:val="1"/>
      <w:numFmt w:val="lowerRoman"/>
      <w:lvlText w:val="%9."/>
      <w:lvlJc w:val="right"/>
      <w:pPr>
        <w:ind w:left="6624" w:hanging="180"/>
      </w:pPr>
    </w:lvl>
  </w:abstractNum>
  <w:num w:numId="1">
    <w:abstractNumId w:val="9"/>
  </w:num>
  <w:num w:numId="2">
    <w:abstractNumId w:val="3"/>
  </w:num>
  <w:num w:numId="3">
    <w:abstractNumId w:val="2"/>
  </w:num>
  <w:num w:numId="4">
    <w:abstractNumId w:val="13"/>
  </w:num>
  <w:num w:numId="5">
    <w:abstractNumId w:val="4"/>
  </w:num>
  <w:num w:numId="6">
    <w:abstractNumId w:val="12"/>
  </w:num>
  <w:num w:numId="7">
    <w:abstractNumId w:val="7"/>
  </w:num>
  <w:num w:numId="8">
    <w:abstractNumId w:val="5"/>
  </w:num>
  <w:num w:numId="9">
    <w:abstractNumId w:val="11"/>
  </w:num>
  <w:num w:numId="10">
    <w:abstractNumId w:val="1"/>
  </w:num>
  <w:num w:numId="11">
    <w:abstractNumId w:val="10"/>
  </w:num>
  <w:num w:numId="12">
    <w:abstractNumId w:val="8"/>
  </w:num>
  <w:num w:numId="13">
    <w:abstractNumId w:val="0"/>
  </w:num>
  <w:num w:numId="14">
    <w:abstractNumId w:val="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4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E42"/>
    <w:rsid w:val="00022F60"/>
    <w:rsid w:val="00064C21"/>
    <w:rsid w:val="00066574"/>
    <w:rsid w:val="000D24E5"/>
    <w:rsid w:val="00116DC3"/>
    <w:rsid w:val="00132F58"/>
    <w:rsid w:val="0013480A"/>
    <w:rsid w:val="00140CCE"/>
    <w:rsid w:val="001D6D06"/>
    <w:rsid w:val="001F3A73"/>
    <w:rsid w:val="00210D88"/>
    <w:rsid w:val="0021268D"/>
    <w:rsid w:val="00230A68"/>
    <w:rsid w:val="00253ABC"/>
    <w:rsid w:val="00267307"/>
    <w:rsid w:val="002770F5"/>
    <w:rsid w:val="002A2D43"/>
    <w:rsid w:val="002D75BA"/>
    <w:rsid w:val="0030253F"/>
    <w:rsid w:val="003106FE"/>
    <w:rsid w:val="003206FA"/>
    <w:rsid w:val="00330BD3"/>
    <w:rsid w:val="0034578E"/>
    <w:rsid w:val="00392B9F"/>
    <w:rsid w:val="003C0D05"/>
    <w:rsid w:val="003C4803"/>
    <w:rsid w:val="003D286E"/>
    <w:rsid w:val="004365E0"/>
    <w:rsid w:val="00462E73"/>
    <w:rsid w:val="00473B0C"/>
    <w:rsid w:val="00483171"/>
    <w:rsid w:val="00495619"/>
    <w:rsid w:val="004B398D"/>
    <w:rsid w:val="004B4D15"/>
    <w:rsid w:val="004B5739"/>
    <w:rsid w:val="004C1189"/>
    <w:rsid w:val="004D4AD7"/>
    <w:rsid w:val="00533BF0"/>
    <w:rsid w:val="005513CA"/>
    <w:rsid w:val="00551E51"/>
    <w:rsid w:val="00566AAA"/>
    <w:rsid w:val="00570E34"/>
    <w:rsid w:val="005724DC"/>
    <w:rsid w:val="00585A8D"/>
    <w:rsid w:val="005D33BF"/>
    <w:rsid w:val="00605304"/>
    <w:rsid w:val="00646B11"/>
    <w:rsid w:val="006D78F4"/>
    <w:rsid w:val="006D7FD5"/>
    <w:rsid w:val="007257C4"/>
    <w:rsid w:val="007523D7"/>
    <w:rsid w:val="007943C5"/>
    <w:rsid w:val="007C541F"/>
    <w:rsid w:val="00801816"/>
    <w:rsid w:val="00814FB5"/>
    <w:rsid w:val="00826D09"/>
    <w:rsid w:val="00834FB3"/>
    <w:rsid w:val="008741B2"/>
    <w:rsid w:val="0088471E"/>
    <w:rsid w:val="00897B4D"/>
    <w:rsid w:val="008C28F3"/>
    <w:rsid w:val="00922B3D"/>
    <w:rsid w:val="00971C73"/>
    <w:rsid w:val="00973E64"/>
    <w:rsid w:val="00992BB1"/>
    <w:rsid w:val="009A0617"/>
    <w:rsid w:val="009B4AEE"/>
    <w:rsid w:val="009F75B9"/>
    <w:rsid w:val="00A01DC5"/>
    <w:rsid w:val="00A07AF1"/>
    <w:rsid w:val="00A2150F"/>
    <w:rsid w:val="00A44E42"/>
    <w:rsid w:val="00A637AD"/>
    <w:rsid w:val="00A777E5"/>
    <w:rsid w:val="00AA6F65"/>
    <w:rsid w:val="00AD403A"/>
    <w:rsid w:val="00AE0500"/>
    <w:rsid w:val="00AE1678"/>
    <w:rsid w:val="00AE5810"/>
    <w:rsid w:val="00AF4BA5"/>
    <w:rsid w:val="00B22018"/>
    <w:rsid w:val="00B86A15"/>
    <w:rsid w:val="00BA4AE5"/>
    <w:rsid w:val="00BC4759"/>
    <w:rsid w:val="00BD19E9"/>
    <w:rsid w:val="00BE7CB7"/>
    <w:rsid w:val="00C076E2"/>
    <w:rsid w:val="00C84FA9"/>
    <w:rsid w:val="00C95433"/>
    <w:rsid w:val="00CA08E6"/>
    <w:rsid w:val="00CA4F5F"/>
    <w:rsid w:val="00CA7041"/>
    <w:rsid w:val="00CA7121"/>
    <w:rsid w:val="00CB56DC"/>
    <w:rsid w:val="00D066C1"/>
    <w:rsid w:val="00D07804"/>
    <w:rsid w:val="00D3181A"/>
    <w:rsid w:val="00D33D73"/>
    <w:rsid w:val="00D507C2"/>
    <w:rsid w:val="00D555B2"/>
    <w:rsid w:val="00D777E3"/>
    <w:rsid w:val="00D8642D"/>
    <w:rsid w:val="00DA4DC9"/>
    <w:rsid w:val="00DB2708"/>
    <w:rsid w:val="00DB4D1F"/>
    <w:rsid w:val="00E63678"/>
    <w:rsid w:val="00E848F8"/>
    <w:rsid w:val="00E955CA"/>
    <w:rsid w:val="00EC4279"/>
    <w:rsid w:val="00F34A94"/>
    <w:rsid w:val="00F4074C"/>
    <w:rsid w:val="00F465DA"/>
    <w:rsid w:val="00F7079B"/>
    <w:rsid w:val="00F7428C"/>
    <w:rsid w:val="00FA0CF4"/>
    <w:rsid w:val="00FA3F60"/>
    <w:rsid w:val="00FB3FB8"/>
    <w:rsid w:val="00FD33AD"/>
    <w:rsid w:val="00FF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36646"/>
  <w15:chartTrackingRefBased/>
  <w15:docId w15:val="{1CFDAD56-70B2-4306-AC88-6D80371D0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E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1C7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70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041"/>
  </w:style>
  <w:style w:type="paragraph" w:styleId="Footer">
    <w:name w:val="footer"/>
    <w:basedOn w:val="Normal"/>
    <w:link w:val="FooterChar"/>
    <w:uiPriority w:val="99"/>
    <w:unhideWhenUsed/>
    <w:rsid w:val="00CA70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0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664</Words>
  <Characters>949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icks</dc:creator>
  <cp:keywords/>
  <dc:description/>
  <cp:lastModifiedBy>Rebecca Hicks</cp:lastModifiedBy>
  <cp:revision>3</cp:revision>
  <dcterms:created xsi:type="dcterms:W3CDTF">2023-02-05T18:29:00Z</dcterms:created>
  <dcterms:modified xsi:type="dcterms:W3CDTF">2023-02-27T18:41:00Z</dcterms:modified>
</cp:coreProperties>
</file>